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D00E6" w14:textId="305CD44C" w:rsidR="00133792" w:rsidRPr="00133792" w:rsidRDefault="00133792" w:rsidP="00133792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83215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02734D39" w14:textId="77777777" w:rsidR="00C7615A" w:rsidRDefault="00C7615A" w:rsidP="00C7615A">
      <w:pPr>
        <w:pStyle w:val="NoSpacing"/>
        <w:spacing w:line="480" w:lineRule="auto"/>
        <w:rPr>
          <w:rFonts w:ascii="Arial" w:hAnsi="Arial" w:cs="Arial"/>
          <w:b/>
          <w:bCs/>
          <w:sz w:val="16"/>
          <w:szCs w:val="16"/>
        </w:rPr>
      </w:pPr>
    </w:p>
    <w:p w14:paraId="619936A4" w14:textId="31866F13" w:rsidR="00C7615A" w:rsidRDefault="00C7615A" w:rsidP="00C6038D">
      <w:pPr>
        <w:pStyle w:val="NoSpacing"/>
        <w:spacing w:line="480" w:lineRule="auto"/>
        <w:jc w:val="both"/>
      </w:pPr>
      <w:r>
        <w:rPr>
          <w:rFonts w:ascii="Arial" w:hAnsi="Arial" w:cs="Arial"/>
          <w:b/>
          <w:bCs/>
          <w:sz w:val="16"/>
          <w:szCs w:val="16"/>
        </w:rPr>
        <w:t>Supplementary Table 1 – Plasma inflammatory factor concentrations in non-stroke, vascular</w:t>
      </w:r>
      <w:r w:rsidR="00C6038D">
        <w:rPr>
          <w:rFonts w:ascii="Arial" w:hAnsi="Arial" w:cs="Arial"/>
          <w:b/>
          <w:bCs/>
          <w:sz w:val="16"/>
          <w:szCs w:val="16"/>
        </w:rPr>
        <w:t>-</w:t>
      </w:r>
      <w:r>
        <w:rPr>
          <w:rFonts w:ascii="Arial" w:hAnsi="Arial" w:cs="Arial"/>
          <w:b/>
          <w:bCs/>
          <w:sz w:val="16"/>
          <w:szCs w:val="16"/>
        </w:rPr>
        <w:t xml:space="preserve">risk controls and ischaemic stroke patients. </w:t>
      </w:r>
      <w:r>
        <w:rPr>
          <w:rFonts w:ascii="Arial" w:hAnsi="Arial" w:cs="Arial"/>
          <w:sz w:val="16"/>
          <w:szCs w:val="16"/>
        </w:rPr>
        <w:t>Data presented as medians [IQRs].</w:t>
      </w:r>
      <w:r w:rsidR="00392B26">
        <w:rPr>
          <w:rFonts w:ascii="Arial" w:hAnsi="Arial" w:cs="Arial"/>
          <w:sz w:val="16"/>
          <w:szCs w:val="16"/>
        </w:rPr>
        <w:t xml:space="preserve"> *</w:t>
      </w:r>
      <w:r w:rsidR="0016467B">
        <w:rPr>
          <w:rFonts w:ascii="Arial" w:hAnsi="Arial" w:cs="Arial"/>
          <w:sz w:val="16"/>
          <w:szCs w:val="16"/>
        </w:rPr>
        <w:t>n=45 for IL-6 concentrations from non-stroke contro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64"/>
        <w:gridCol w:w="1864"/>
        <w:gridCol w:w="1864"/>
        <w:gridCol w:w="1865"/>
      </w:tblGrid>
      <w:tr w:rsidR="008265FF" w:rsidRPr="00E063C0" w14:paraId="3BD656A0" w14:textId="77777777" w:rsidTr="008265FF">
        <w:trPr>
          <w:trHeight w:val="525"/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3A0CD6" w14:textId="77777777" w:rsidR="008265FF" w:rsidRPr="00E063C0" w:rsidRDefault="008265FF" w:rsidP="002154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5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70B695F" w14:textId="77777777" w:rsidR="008265FF" w:rsidRPr="00E063C0" w:rsidRDefault="008265FF" w:rsidP="002154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Plasma concentration (median, [IQR])</w:t>
            </w:r>
          </w:p>
        </w:tc>
      </w:tr>
      <w:tr w:rsidR="00C7615A" w:rsidRPr="00E063C0" w14:paraId="0BFEEF75" w14:textId="77777777" w:rsidTr="008265FF">
        <w:trPr>
          <w:trHeight w:val="655"/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1F53FD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Inflammatory Factor</w:t>
            </w:r>
          </w:p>
        </w:tc>
        <w:tc>
          <w:tcPr>
            <w:tcW w:w="1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4E5F756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Non-stroke controls</w:t>
            </w:r>
          </w:p>
          <w:p w14:paraId="454E83B2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(n=11)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F1B41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Stroke, admission</w:t>
            </w:r>
          </w:p>
          <w:p w14:paraId="74657369" w14:textId="178E9E3E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(n=1</w:t>
            </w:r>
            <w:r w:rsidR="0014236D">
              <w:rPr>
                <w:rFonts w:ascii="Arial" w:hAnsi="Arial" w:cs="Arial"/>
                <w:b/>
                <w:bCs/>
                <w:sz w:val="16"/>
                <w:szCs w:val="16"/>
              </w:rPr>
              <w:t>78</w:t>
            </w: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098B70" w14:textId="040B6298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Stroke, 6</w:t>
            </w:r>
            <w:r w:rsidR="0014236D">
              <w:rPr>
                <w:rFonts w:ascii="Arial" w:hAnsi="Arial" w:cs="Arial"/>
                <w:b/>
                <w:bCs/>
                <w:sz w:val="16"/>
                <w:szCs w:val="16"/>
              </w:rPr>
              <w:t>-9</w:t>
            </w: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nths</w:t>
            </w:r>
          </w:p>
          <w:p w14:paraId="5037311C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(n=97)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63EEE3" w14:textId="05DE6524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Stroke, 18</w:t>
            </w:r>
            <w:r w:rsidR="0014236D">
              <w:rPr>
                <w:rFonts w:ascii="Arial" w:hAnsi="Arial" w:cs="Arial"/>
                <w:b/>
                <w:bCs/>
                <w:sz w:val="16"/>
                <w:szCs w:val="16"/>
              </w:rPr>
              <w:t>-21</w:t>
            </w: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nths</w:t>
            </w:r>
          </w:p>
          <w:p w14:paraId="44D07400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(n=53)</w:t>
            </w:r>
          </w:p>
        </w:tc>
      </w:tr>
      <w:tr w:rsidR="00C7615A" w:rsidRPr="00E063C0" w14:paraId="14EEA7CF" w14:textId="77777777" w:rsidTr="008265FF">
        <w:trPr>
          <w:trHeight w:val="567"/>
          <w:jc w:val="center"/>
        </w:trPr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E350B9B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 xml:space="preserve">CCL2 </w:t>
            </w:r>
          </w:p>
          <w:p w14:paraId="640B2AAC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pg</w:t>
            </w:r>
            <w:proofErr w:type="spellEnd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/mL)</w:t>
            </w:r>
          </w:p>
        </w:tc>
        <w:tc>
          <w:tcPr>
            <w:tcW w:w="186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B7101DF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08 [198, 311]</w:t>
            </w:r>
          </w:p>
        </w:tc>
        <w:tc>
          <w:tcPr>
            <w:tcW w:w="1864" w:type="dxa"/>
            <w:tcBorders>
              <w:top w:val="single" w:sz="8" w:space="0" w:color="auto"/>
            </w:tcBorders>
            <w:vAlign w:val="center"/>
          </w:tcPr>
          <w:p w14:paraId="59618560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35 [1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E063C0">
              <w:rPr>
                <w:rFonts w:ascii="Arial" w:hAnsi="Arial" w:cs="Arial"/>
                <w:sz w:val="16"/>
                <w:szCs w:val="16"/>
              </w:rPr>
              <w:t>, 2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864" w:type="dxa"/>
            <w:tcBorders>
              <w:top w:val="single" w:sz="8" w:space="0" w:color="auto"/>
            </w:tcBorders>
            <w:vAlign w:val="center"/>
          </w:tcPr>
          <w:p w14:paraId="0D46AB04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34 [195, 272]</w:t>
            </w:r>
          </w:p>
        </w:tc>
        <w:tc>
          <w:tcPr>
            <w:tcW w:w="1865" w:type="dxa"/>
            <w:tcBorders>
              <w:top w:val="single" w:sz="8" w:space="0" w:color="auto"/>
            </w:tcBorders>
            <w:vAlign w:val="center"/>
          </w:tcPr>
          <w:p w14:paraId="6B1B6495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43 [197, 286]</w:t>
            </w:r>
          </w:p>
        </w:tc>
      </w:tr>
      <w:tr w:rsidR="00C7615A" w:rsidRPr="00E063C0" w14:paraId="71887CEA" w14:textId="77777777" w:rsidTr="008265FF">
        <w:trPr>
          <w:trHeight w:val="567"/>
          <w:jc w:val="center"/>
        </w:trPr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14:paraId="22A87775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CCL3</w:t>
            </w:r>
          </w:p>
          <w:p w14:paraId="33FB9361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pg</w:t>
            </w:r>
            <w:proofErr w:type="spellEnd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/mL)</w:t>
            </w:r>
          </w:p>
        </w:tc>
        <w:tc>
          <w:tcPr>
            <w:tcW w:w="1864" w:type="dxa"/>
            <w:tcBorders>
              <w:left w:val="single" w:sz="8" w:space="0" w:color="auto"/>
            </w:tcBorders>
            <w:vAlign w:val="center"/>
          </w:tcPr>
          <w:p w14:paraId="5551BBD7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0.6 [</w:t>
            </w:r>
            <w:r>
              <w:rPr>
                <w:rFonts w:ascii="Arial" w:hAnsi="Arial" w:cs="Arial"/>
                <w:sz w:val="16"/>
                <w:szCs w:val="16"/>
              </w:rPr>
              <w:t>20.0</w:t>
            </w:r>
            <w:r w:rsidRPr="00E063C0">
              <w:rPr>
                <w:rFonts w:ascii="Arial" w:hAnsi="Arial" w:cs="Arial"/>
                <w:sz w:val="16"/>
                <w:szCs w:val="16"/>
              </w:rPr>
              <w:t>, 35.2]</w:t>
            </w:r>
          </w:p>
        </w:tc>
        <w:tc>
          <w:tcPr>
            <w:tcW w:w="1864" w:type="dxa"/>
            <w:vAlign w:val="center"/>
          </w:tcPr>
          <w:p w14:paraId="3BA00B83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1.2 [24.2, 41.8]</w:t>
            </w:r>
          </w:p>
        </w:tc>
        <w:tc>
          <w:tcPr>
            <w:tcW w:w="1864" w:type="dxa"/>
            <w:vAlign w:val="center"/>
          </w:tcPr>
          <w:p w14:paraId="05E6635B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7.2 [23.3, 35.8]</w:t>
            </w:r>
          </w:p>
        </w:tc>
        <w:tc>
          <w:tcPr>
            <w:tcW w:w="1865" w:type="dxa"/>
            <w:vAlign w:val="center"/>
          </w:tcPr>
          <w:p w14:paraId="727E4776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8.5 [23.1, 36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C7615A" w:rsidRPr="00E063C0" w14:paraId="1A9C6D06" w14:textId="77777777" w:rsidTr="008265FF">
        <w:trPr>
          <w:trHeight w:val="567"/>
          <w:jc w:val="center"/>
        </w:trPr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14:paraId="1C2D1160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CD163</w:t>
            </w:r>
          </w:p>
          <w:p w14:paraId="080046CD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ng/mL)</w:t>
            </w:r>
          </w:p>
        </w:tc>
        <w:tc>
          <w:tcPr>
            <w:tcW w:w="1864" w:type="dxa"/>
            <w:tcBorders>
              <w:left w:val="single" w:sz="8" w:space="0" w:color="auto"/>
            </w:tcBorders>
            <w:vAlign w:val="center"/>
          </w:tcPr>
          <w:p w14:paraId="0DA8DF6C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501.3 [373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E063C0">
              <w:rPr>
                <w:rFonts w:ascii="Arial" w:hAnsi="Arial" w:cs="Arial"/>
                <w:sz w:val="16"/>
                <w:szCs w:val="16"/>
              </w:rPr>
              <w:t>, 594.2]</w:t>
            </w:r>
          </w:p>
        </w:tc>
        <w:tc>
          <w:tcPr>
            <w:tcW w:w="1864" w:type="dxa"/>
            <w:vAlign w:val="center"/>
          </w:tcPr>
          <w:p w14:paraId="228FE783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431.2 [341.5, 626.2]</w:t>
            </w:r>
          </w:p>
        </w:tc>
        <w:tc>
          <w:tcPr>
            <w:tcW w:w="1864" w:type="dxa"/>
            <w:vAlign w:val="center"/>
          </w:tcPr>
          <w:p w14:paraId="05B145B0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476.5 [375.6, 638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865" w:type="dxa"/>
            <w:vAlign w:val="center"/>
          </w:tcPr>
          <w:p w14:paraId="7CCB3425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447.7 [380.3, 641.9]</w:t>
            </w:r>
          </w:p>
        </w:tc>
      </w:tr>
      <w:tr w:rsidR="00C7615A" w:rsidRPr="00E063C0" w14:paraId="58D64B5F" w14:textId="77777777" w:rsidTr="008265FF">
        <w:trPr>
          <w:trHeight w:val="567"/>
          <w:jc w:val="center"/>
        </w:trPr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14:paraId="7E0F4323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CRP</w:t>
            </w:r>
          </w:p>
          <w:p w14:paraId="2A8F8C41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mg/L)</w:t>
            </w:r>
          </w:p>
        </w:tc>
        <w:tc>
          <w:tcPr>
            <w:tcW w:w="1864" w:type="dxa"/>
            <w:tcBorders>
              <w:left w:val="single" w:sz="8" w:space="0" w:color="auto"/>
            </w:tcBorders>
            <w:vAlign w:val="center"/>
          </w:tcPr>
          <w:p w14:paraId="60045AE0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0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E063C0">
              <w:rPr>
                <w:rFonts w:ascii="Arial" w:hAnsi="Arial" w:cs="Arial"/>
                <w:sz w:val="16"/>
                <w:szCs w:val="16"/>
              </w:rPr>
              <w:t>, 2.2]</w:t>
            </w:r>
          </w:p>
        </w:tc>
        <w:tc>
          <w:tcPr>
            <w:tcW w:w="1864" w:type="dxa"/>
            <w:vAlign w:val="center"/>
          </w:tcPr>
          <w:p w14:paraId="221F253C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1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E063C0">
              <w:rPr>
                <w:rFonts w:ascii="Arial" w:hAnsi="Arial" w:cs="Arial"/>
                <w:sz w:val="16"/>
                <w:szCs w:val="16"/>
              </w:rPr>
              <w:t>, 7.4]</w:t>
            </w:r>
          </w:p>
        </w:tc>
        <w:tc>
          <w:tcPr>
            <w:tcW w:w="1864" w:type="dxa"/>
            <w:vAlign w:val="center"/>
          </w:tcPr>
          <w:p w14:paraId="1FE42AD1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0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E063C0">
              <w:rPr>
                <w:rFonts w:ascii="Arial" w:hAnsi="Arial" w:cs="Arial"/>
                <w:sz w:val="16"/>
                <w:szCs w:val="16"/>
              </w:rPr>
              <w:t>, 2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865" w:type="dxa"/>
            <w:vAlign w:val="center"/>
          </w:tcPr>
          <w:p w14:paraId="0F4B5A5D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0.9 [0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E063C0">
              <w:rPr>
                <w:rFonts w:ascii="Arial" w:hAnsi="Arial" w:cs="Arial"/>
                <w:sz w:val="16"/>
                <w:szCs w:val="16"/>
              </w:rPr>
              <w:t>, 1.7]</w:t>
            </w:r>
          </w:p>
        </w:tc>
      </w:tr>
      <w:tr w:rsidR="00C7615A" w:rsidRPr="00E063C0" w14:paraId="703FAF0D" w14:textId="77777777" w:rsidTr="008265FF">
        <w:trPr>
          <w:trHeight w:val="567"/>
          <w:jc w:val="center"/>
        </w:trPr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14:paraId="30164E16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IL-1Ra</w:t>
            </w:r>
          </w:p>
          <w:p w14:paraId="62BE5BE9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pg</w:t>
            </w:r>
            <w:proofErr w:type="spellEnd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/mL)</w:t>
            </w:r>
          </w:p>
        </w:tc>
        <w:tc>
          <w:tcPr>
            <w:tcW w:w="1864" w:type="dxa"/>
            <w:tcBorders>
              <w:left w:val="single" w:sz="8" w:space="0" w:color="auto"/>
            </w:tcBorders>
            <w:vAlign w:val="center"/>
          </w:tcPr>
          <w:p w14:paraId="3BD8E325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42 [2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063C0">
              <w:rPr>
                <w:rFonts w:ascii="Arial" w:hAnsi="Arial" w:cs="Arial"/>
                <w:sz w:val="16"/>
                <w:szCs w:val="16"/>
              </w:rPr>
              <w:t>, 449]</w:t>
            </w:r>
          </w:p>
        </w:tc>
        <w:tc>
          <w:tcPr>
            <w:tcW w:w="1864" w:type="dxa"/>
            <w:vAlign w:val="center"/>
          </w:tcPr>
          <w:p w14:paraId="0A8ED2B1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94 [292, 568]</w:t>
            </w:r>
          </w:p>
        </w:tc>
        <w:tc>
          <w:tcPr>
            <w:tcW w:w="1864" w:type="dxa"/>
            <w:vAlign w:val="center"/>
          </w:tcPr>
          <w:p w14:paraId="24359862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02 [236, 438]</w:t>
            </w:r>
          </w:p>
        </w:tc>
        <w:tc>
          <w:tcPr>
            <w:tcW w:w="1865" w:type="dxa"/>
            <w:vAlign w:val="center"/>
          </w:tcPr>
          <w:p w14:paraId="3723B767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48 [252, 456]</w:t>
            </w:r>
          </w:p>
        </w:tc>
      </w:tr>
      <w:tr w:rsidR="00C7615A" w:rsidRPr="00E063C0" w14:paraId="3DCDBE7D" w14:textId="77777777" w:rsidTr="008265FF">
        <w:trPr>
          <w:trHeight w:val="567"/>
          <w:jc w:val="center"/>
        </w:trPr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14:paraId="562B6E3F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IL-6</w:t>
            </w:r>
          </w:p>
          <w:p w14:paraId="5B314FB6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pg</w:t>
            </w:r>
            <w:proofErr w:type="spellEnd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/mL)</w:t>
            </w:r>
          </w:p>
        </w:tc>
        <w:tc>
          <w:tcPr>
            <w:tcW w:w="1864" w:type="dxa"/>
            <w:tcBorders>
              <w:left w:val="single" w:sz="8" w:space="0" w:color="auto"/>
            </w:tcBorders>
            <w:vAlign w:val="center"/>
          </w:tcPr>
          <w:p w14:paraId="0DCBD761" w14:textId="1888C4FD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.</w:t>
            </w:r>
            <w:r w:rsidR="00A23DDD">
              <w:rPr>
                <w:rFonts w:ascii="Arial" w:hAnsi="Arial" w:cs="Arial"/>
                <w:sz w:val="16"/>
                <w:szCs w:val="16"/>
              </w:rPr>
              <w:t>0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="008F69A9">
              <w:rPr>
                <w:rFonts w:ascii="Arial" w:hAnsi="Arial" w:cs="Arial"/>
                <w:sz w:val="16"/>
                <w:szCs w:val="16"/>
              </w:rPr>
              <w:t>1.8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53CFB">
              <w:rPr>
                <w:rFonts w:ascii="Arial" w:hAnsi="Arial" w:cs="Arial"/>
                <w:sz w:val="16"/>
                <w:szCs w:val="16"/>
              </w:rPr>
              <w:t>4.2] *</w:t>
            </w:r>
          </w:p>
        </w:tc>
        <w:tc>
          <w:tcPr>
            <w:tcW w:w="1864" w:type="dxa"/>
            <w:vAlign w:val="center"/>
          </w:tcPr>
          <w:p w14:paraId="60126B0B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4.6 [2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E063C0">
              <w:rPr>
                <w:rFonts w:ascii="Arial" w:hAnsi="Arial" w:cs="Arial"/>
                <w:sz w:val="16"/>
                <w:szCs w:val="16"/>
              </w:rPr>
              <w:t>, 8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864" w:type="dxa"/>
            <w:vAlign w:val="center"/>
          </w:tcPr>
          <w:p w14:paraId="3DA177C9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2.2, 5.6]</w:t>
            </w:r>
          </w:p>
        </w:tc>
        <w:tc>
          <w:tcPr>
            <w:tcW w:w="1865" w:type="dxa"/>
            <w:vAlign w:val="center"/>
          </w:tcPr>
          <w:p w14:paraId="767D3E58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3.2 [</w:t>
            </w:r>
            <w:r>
              <w:rPr>
                <w:rFonts w:ascii="Arial" w:hAnsi="Arial" w:cs="Arial"/>
                <w:sz w:val="16"/>
                <w:szCs w:val="16"/>
              </w:rPr>
              <w:t>2.0</w:t>
            </w:r>
            <w:r w:rsidRPr="00E063C0">
              <w:rPr>
                <w:rFonts w:ascii="Arial" w:hAnsi="Arial" w:cs="Arial"/>
                <w:sz w:val="16"/>
                <w:szCs w:val="16"/>
              </w:rPr>
              <w:t>, 5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C7615A" w:rsidRPr="00E063C0" w14:paraId="0AFD2DCB" w14:textId="77777777" w:rsidTr="008265FF">
        <w:trPr>
          <w:trHeight w:val="567"/>
          <w:jc w:val="center"/>
        </w:trPr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14:paraId="19119974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IL-8</w:t>
            </w:r>
          </w:p>
          <w:p w14:paraId="5338BB06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pg</w:t>
            </w:r>
            <w:proofErr w:type="spellEnd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/mL)</w:t>
            </w:r>
          </w:p>
        </w:tc>
        <w:tc>
          <w:tcPr>
            <w:tcW w:w="1864" w:type="dxa"/>
            <w:tcBorders>
              <w:left w:val="single" w:sz="8" w:space="0" w:color="auto"/>
            </w:tcBorders>
            <w:vAlign w:val="center"/>
          </w:tcPr>
          <w:p w14:paraId="426BC4C0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7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E063C0">
              <w:rPr>
                <w:rFonts w:ascii="Arial" w:hAnsi="Arial" w:cs="Arial"/>
                <w:sz w:val="16"/>
                <w:szCs w:val="16"/>
              </w:rPr>
              <w:t>, 10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864" w:type="dxa"/>
            <w:vAlign w:val="center"/>
          </w:tcPr>
          <w:p w14:paraId="3B67BEFC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5.8, 10.3]</w:t>
            </w:r>
          </w:p>
        </w:tc>
        <w:tc>
          <w:tcPr>
            <w:tcW w:w="1864" w:type="dxa"/>
            <w:vAlign w:val="center"/>
          </w:tcPr>
          <w:p w14:paraId="16169D18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6.0</w:t>
            </w:r>
            <w:r w:rsidRPr="00E063C0">
              <w:rPr>
                <w:rFonts w:ascii="Arial" w:hAnsi="Arial" w:cs="Arial"/>
                <w:sz w:val="16"/>
                <w:szCs w:val="16"/>
              </w:rPr>
              <w:t>, 10.3]</w:t>
            </w:r>
          </w:p>
        </w:tc>
        <w:tc>
          <w:tcPr>
            <w:tcW w:w="1865" w:type="dxa"/>
            <w:vAlign w:val="center"/>
          </w:tcPr>
          <w:p w14:paraId="7C95697F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6.6, 10.5]</w:t>
            </w:r>
          </w:p>
        </w:tc>
      </w:tr>
      <w:tr w:rsidR="00C7615A" w:rsidRPr="00E063C0" w14:paraId="3CF1DC70" w14:textId="77777777" w:rsidTr="008265FF">
        <w:trPr>
          <w:trHeight w:val="567"/>
          <w:jc w:val="center"/>
        </w:trPr>
        <w:tc>
          <w:tcPr>
            <w:tcW w:w="1843" w:type="dxa"/>
            <w:tcBorders>
              <w:right w:val="single" w:sz="8" w:space="0" w:color="auto"/>
            </w:tcBorders>
            <w:vAlign w:val="center"/>
          </w:tcPr>
          <w:p w14:paraId="2DD27394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IL-18</w:t>
            </w:r>
          </w:p>
          <w:p w14:paraId="7DA8BC65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pg</w:t>
            </w:r>
            <w:proofErr w:type="spellEnd"/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/mL)</w:t>
            </w:r>
          </w:p>
        </w:tc>
        <w:tc>
          <w:tcPr>
            <w:tcW w:w="1864" w:type="dxa"/>
            <w:tcBorders>
              <w:left w:val="single" w:sz="8" w:space="0" w:color="auto"/>
            </w:tcBorders>
            <w:vAlign w:val="center"/>
          </w:tcPr>
          <w:p w14:paraId="4D506168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02 [153, 325]</w:t>
            </w:r>
          </w:p>
        </w:tc>
        <w:tc>
          <w:tcPr>
            <w:tcW w:w="1864" w:type="dxa"/>
            <w:vAlign w:val="center"/>
          </w:tcPr>
          <w:p w14:paraId="1FB5B038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198 [157, 253]</w:t>
            </w:r>
          </w:p>
        </w:tc>
        <w:tc>
          <w:tcPr>
            <w:tcW w:w="1864" w:type="dxa"/>
            <w:vAlign w:val="center"/>
          </w:tcPr>
          <w:p w14:paraId="18361B3B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23 [186, 270]</w:t>
            </w:r>
          </w:p>
        </w:tc>
        <w:tc>
          <w:tcPr>
            <w:tcW w:w="1865" w:type="dxa"/>
            <w:vAlign w:val="center"/>
          </w:tcPr>
          <w:p w14:paraId="6EBF5377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213 [169, 248]</w:t>
            </w:r>
          </w:p>
        </w:tc>
      </w:tr>
      <w:tr w:rsidR="00C7615A" w:rsidRPr="00E063C0" w14:paraId="520AB57F" w14:textId="77777777" w:rsidTr="008265FF">
        <w:trPr>
          <w:trHeight w:val="567"/>
          <w:jc w:val="center"/>
        </w:trPr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5A29738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MMP-9</w:t>
            </w:r>
          </w:p>
          <w:p w14:paraId="699013B6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i/>
                <w:iCs/>
                <w:sz w:val="16"/>
                <w:szCs w:val="16"/>
              </w:rPr>
              <w:t>(ng/mL)</w:t>
            </w:r>
          </w:p>
        </w:tc>
        <w:tc>
          <w:tcPr>
            <w:tcW w:w="186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7511B30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104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73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E063C0">
              <w:rPr>
                <w:rFonts w:ascii="Arial" w:hAnsi="Arial" w:cs="Arial"/>
                <w:sz w:val="16"/>
                <w:szCs w:val="16"/>
              </w:rPr>
              <w:t>, 236.5]</w:t>
            </w:r>
          </w:p>
        </w:tc>
        <w:tc>
          <w:tcPr>
            <w:tcW w:w="1864" w:type="dxa"/>
            <w:tcBorders>
              <w:bottom w:val="single" w:sz="8" w:space="0" w:color="auto"/>
            </w:tcBorders>
            <w:vAlign w:val="center"/>
          </w:tcPr>
          <w:p w14:paraId="5D8CD3C2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143.3 [86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E063C0">
              <w:rPr>
                <w:rFonts w:ascii="Arial" w:hAnsi="Arial" w:cs="Arial"/>
                <w:sz w:val="16"/>
                <w:szCs w:val="16"/>
              </w:rPr>
              <w:t>, 220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864" w:type="dxa"/>
            <w:tcBorders>
              <w:bottom w:val="single" w:sz="8" w:space="0" w:color="auto"/>
            </w:tcBorders>
            <w:vAlign w:val="center"/>
          </w:tcPr>
          <w:p w14:paraId="7EA492B6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98.1 [60.8, 150.3]</w:t>
            </w:r>
          </w:p>
        </w:tc>
        <w:tc>
          <w:tcPr>
            <w:tcW w:w="1865" w:type="dxa"/>
            <w:tcBorders>
              <w:bottom w:val="single" w:sz="8" w:space="0" w:color="auto"/>
            </w:tcBorders>
            <w:vAlign w:val="center"/>
          </w:tcPr>
          <w:p w14:paraId="0A9D5D23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63C0">
              <w:rPr>
                <w:rFonts w:ascii="Arial" w:hAnsi="Arial" w:cs="Arial"/>
                <w:sz w:val="16"/>
                <w:szCs w:val="16"/>
              </w:rPr>
              <w:t>101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063C0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70.0</w:t>
            </w:r>
            <w:r w:rsidRPr="00E063C0">
              <w:rPr>
                <w:rFonts w:ascii="Arial" w:hAnsi="Arial" w:cs="Arial"/>
                <w:sz w:val="16"/>
                <w:szCs w:val="16"/>
              </w:rPr>
              <w:t>, 213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E063C0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</w:tbl>
    <w:p w14:paraId="0E1C43A9" w14:textId="77777777" w:rsidR="00C7615A" w:rsidRDefault="00C7615A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1D90F326" w14:textId="77777777" w:rsidR="0075621E" w:rsidRDefault="0075621E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6D5C5C38" w14:textId="31636FAE" w:rsidR="00C7615A" w:rsidRPr="00B72873" w:rsidRDefault="00C7615A" w:rsidP="00C7615A">
      <w:pPr>
        <w:pStyle w:val="NoSpacing"/>
        <w:spacing w:line="48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Supplementary Table 2 – Linear mixed-effects model of longitudinal plasma IL-6 trajectories</w:t>
      </w:r>
      <w:r w:rsidR="00206F14">
        <w:rPr>
          <w:rFonts w:ascii="Arial" w:hAnsi="Arial" w:cs="Arial"/>
          <w:b/>
          <w:bCs/>
          <w:sz w:val="16"/>
          <w:szCs w:val="16"/>
        </w:rPr>
        <w:t xml:space="preserve"> following ischaemic stroke</w:t>
      </w:r>
      <w:r>
        <w:rPr>
          <w:rFonts w:ascii="Arial" w:hAnsi="Arial" w:cs="Arial"/>
          <w:b/>
          <w:bCs/>
          <w:sz w:val="16"/>
          <w:szCs w:val="16"/>
        </w:rPr>
        <w:t xml:space="preserve">. </w:t>
      </w:r>
      <w:r w:rsidRPr="00AB19A3"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Pr="00750213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</w:t>
      </w:r>
      <w:r w:rsidRPr="00AB19A3">
        <w:rPr>
          <w:rFonts w:ascii="Arial" w:hAnsi="Arial" w:cs="Arial"/>
          <w:sz w:val="16"/>
          <w:szCs w:val="16"/>
        </w:rPr>
        <w:t>values are shown from</w:t>
      </w:r>
      <w:r w:rsidR="001A2B9E">
        <w:rPr>
          <w:rFonts w:ascii="Arial" w:hAnsi="Arial" w:cs="Arial"/>
          <w:sz w:val="16"/>
          <w:szCs w:val="16"/>
        </w:rPr>
        <w:t xml:space="preserve"> a</w:t>
      </w:r>
      <w:r w:rsidRPr="00AB19A3">
        <w:rPr>
          <w:rFonts w:ascii="Arial" w:hAnsi="Arial" w:cs="Arial"/>
          <w:sz w:val="16"/>
          <w:szCs w:val="16"/>
        </w:rPr>
        <w:t xml:space="preserve"> linear-mixed effect model, adjusted for demographic and clinical covariates. ** = </w:t>
      </w:r>
      <w:r>
        <w:rPr>
          <w:rFonts w:ascii="Arial" w:hAnsi="Arial" w:cs="Arial"/>
          <w:i/>
          <w:iCs/>
          <w:sz w:val="16"/>
          <w:szCs w:val="16"/>
        </w:rPr>
        <w:t>P</w:t>
      </w:r>
      <w:r w:rsidRPr="00AB19A3">
        <w:rPr>
          <w:rFonts w:ascii="Arial" w:hAnsi="Arial" w:cs="Arial"/>
          <w:sz w:val="16"/>
          <w:szCs w:val="16"/>
        </w:rPr>
        <w:t>&lt;</w:t>
      </w:r>
      <w:r w:rsidR="00B53DC6">
        <w:rPr>
          <w:rFonts w:ascii="Arial" w:hAnsi="Arial" w:cs="Arial"/>
          <w:sz w:val="16"/>
          <w:szCs w:val="16"/>
        </w:rPr>
        <w:t>0</w:t>
      </w:r>
      <w:r w:rsidRPr="00AB19A3">
        <w:rPr>
          <w:rFonts w:ascii="Arial" w:hAnsi="Arial" w:cs="Arial"/>
          <w:sz w:val="16"/>
          <w:szCs w:val="16"/>
        </w:rPr>
        <w:t>.01</w:t>
      </w:r>
      <w:r w:rsidR="00C536FC">
        <w:rPr>
          <w:rFonts w:ascii="Arial" w:hAnsi="Arial" w:cs="Arial"/>
          <w:sz w:val="16"/>
          <w:szCs w:val="16"/>
        </w:rPr>
        <w:t>;</w:t>
      </w:r>
      <w:r w:rsidRPr="00AB19A3">
        <w:rPr>
          <w:rFonts w:ascii="Arial" w:hAnsi="Arial" w:cs="Arial"/>
          <w:sz w:val="16"/>
          <w:szCs w:val="16"/>
        </w:rPr>
        <w:t xml:space="preserve"> </w:t>
      </w:r>
      <w:r w:rsidR="00046E49">
        <w:rPr>
          <w:rFonts w:ascii="Arial" w:hAnsi="Arial" w:cs="Arial"/>
          <w:sz w:val="16"/>
          <w:szCs w:val="16"/>
        </w:rPr>
        <w:t xml:space="preserve">*** = </w:t>
      </w:r>
      <w:r w:rsidR="00046E49" w:rsidRPr="0081310D">
        <w:rPr>
          <w:rFonts w:ascii="Arial" w:hAnsi="Arial" w:cs="Arial"/>
          <w:i/>
          <w:iCs/>
          <w:sz w:val="16"/>
          <w:szCs w:val="16"/>
        </w:rPr>
        <w:t>P</w:t>
      </w:r>
      <w:r w:rsidR="00046E49">
        <w:rPr>
          <w:rFonts w:ascii="Arial" w:hAnsi="Arial" w:cs="Arial"/>
          <w:sz w:val="16"/>
          <w:szCs w:val="16"/>
        </w:rPr>
        <w:t xml:space="preserve"> &lt; 0.001; </w:t>
      </w:r>
      <w:r w:rsidRPr="00AB19A3">
        <w:rPr>
          <w:rFonts w:ascii="Arial" w:hAnsi="Arial" w:cs="Arial"/>
          <w:sz w:val="16"/>
          <w:szCs w:val="16"/>
        </w:rPr>
        <w:t xml:space="preserve">**** = </w:t>
      </w:r>
      <w:r>
        <w:rPr>
          <w:rFonts w:ascii="Arial" w:hAnsi="Arial" w:cs="Arial"/>
          <w:i/>
          <w:iCs/>
          <w:sz w:val="16"/>
          <w:szCs w:val="16"/>
        </w:rPr>
        <w:t>P</w:t>
      </w:r>
      <w:r w:rsidRPr="00AB19A3">
        <w:rPr>
          <w:rFonts w:ascii="Arial" w:hAnsi="Arial" w:cs="Arial"/>
          <w:sz w:val="16"/>
          <w:szCs w:val="16"/>
        </w:rPr>
        <w:t>&lt;</w:t>
      </w:r>
      <w:bookmarkStart w:id="0" w:name="OLE_LINK2"/>
      <w:r w:rsidR="00B53DC6">
        <w:rPr>
          <w:rFonts w:ascii="Arial" w:hAnsi="Arial" w:cs="Arial"/>
          <w:sz w:val="16"/>
          <w:szCs w:val="16"/>
        </w:rPr>
        <w:t>0</w:t>
      </w:r>
      <w:r w:rsidRPr="00AB19A3">
        <w:rPr>
          <w:rFonts w:ascii="Arial" w:hAnsi="Arial" w:cs="Arial"/>
          <w:sz w:val="16"/>
          <w:szCs w:val="16"/>
        </w:rPr>
        <w:t>.0001</w:t>
      </w:r>
      <w:bookmarkEnd w:id="0"/>
      <w:r w:rsidRPr="00AB19A3">
        <w:rPr>
          <w:rFonts w:ascii="Arial" w:hAnsi="Arial" w:cs="Arial"/>
          <w:sz w:val="16"/>
          <w:szCs w:val="16"/>
        </w:rPr>
        <w:t>.</w:t>
      </w:r>
    </w:p>
    <w:tbl>
      <w:tblPr>
        <w:tblStyle w:val="PlainTable5"/>
        <w:tblW w:w="8365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1984"/>
        <w:gridCol w:w="1985"/>
        <w:gridCol w:w="1985"/>
      </w:tblGrid>
      <w:tr w:rsidR="00C7615A" w:rsidRPr="00E063C0" w14:paraId="2496E084" w14:textId="77777777" w:rsidTr="008C4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B4AC888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EFBCA5E" w14:textId="77777777" w:rsidR="00C7615A" w:rsidRPr="00E063C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</w:tcBorders>
            <w:noWrap/>
            <w:vAlign w:val="center"/>
            <w:hideMark/>
          </w:tcPr>
          <w:p w14:paraId="2C8F647F" w14:textId="77777777" w:rsidR="00C7615A" w:rsidRPr="00E063C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140F28A4" w14:textId="77777777" w:rsidR="00C7615A" w:rsidRPr="00E063C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:rsidRPr="00E063C0" w14:paraId="2B9ED22B" w14:textId="77777777" w:rsidTr="008C4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B2FDFA0" w14:textId="0C0A4388" w:rsidR="00C7615A" w:rsidRPr="00E063C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9</w:t>
            </w:r>
            <w:r w:rsidR="00F92DFA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</w:t>
            </w:r>
            <w:r w:rsidR="00F92DFA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vis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06A2D565" w14:textId="3A300C92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CD44A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E1361F" w14:textId="3D03CCFA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 -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E6001A" w14:textId="0D45F957" w:rsidR="00C7615A" w:rsidRPr="00574217" w:rsidRDefault="00882257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9</w:t>
            </w:r>
            <w:r w:rsidR="00C7615A"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C7615A"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-6 </w:t>
            </w:r>
            <w:r w:rsidR="00C7615A"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C7615A" w:rsidRPr="00E063C0" w14:paraId="2BB83B53" w14:textId="77777777" w:rsidTr="008C4A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6F184AE" w14:textId="090D283D" w:rsidR="00C7615A" w:rsidRPr="00E063C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21</w:t>
            </w:r>
            <w:r w:rsidR="00F92DFA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</w:t>
            </w:r>
            <w:r w:rsidR="00F92DFA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visit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7A7BBE81" w14:textId="5D28D693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CD44A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5" w:type="dxa"/>
            <w:noWrap/>
            <w:vAlign w:val="center"/>
            <w:hideMark/>
          </w:tcPr>
          <w:p w14:paraId="78485D03" w14:textId="5AA67AD4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 -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985" w:type="dxa"/>
            <w:noWrap/>
            <w:vAlign w:val="center"/>
            <w:hideMark/>
          </w:tcPr>
          <w:p w14:paraId="0B252990" w14:textId="31ECDD51" w:rsidR="00C7615A" w:rsidRPr="00574217" w:rsidRDefault="00046E49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1</w:t>
            </w:r>
            <w:r w:rsidR="00C7615A"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C7615A"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</w:t>
            </w:r>
          </w:p>
        </w:tc>
      </w:tr>
      <w:tr w:rsidR="00C7615A" w:rsidRPr="00E063C0" w14:paraId="18F11DCA" w14:textId="77777777" w:rsidTr="00EB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7E205CF" w14:textId="04735915" w:rsidR="00C7615A" w:rsidRPr="00E063C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ge</w:t>
            </w:r>
            <w:r w:rsidR="00F3232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per year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505A4F3" w14:textId="77777777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95D472" w14:textId="468BFDDF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 0.0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03EEE9" w14:textId="44483593" w:rsidR="00C7615A" w:rsidRPr="00574217" w:rsidRDefault="00C76D26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  <w:r w:rsidR="00C7615A"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C7615A"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C7615A" w:rsidRPr="00E063C0" w14:paraId="6378E46A" w14:textId="77777777" w:rsidTr="008C4A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75108A3F" w14:textId="450920D3" w:rsidR="00C7615A" w:rsidRPr="00E063C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ex</w:t>
            </w:r>
            <w:r w:rsidR="00F3232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female </w:t>
            </w:r>
            <w:r w:rsidR="00FE310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vs</w:t>
            </w:r>
            <w:r w:rsidR="00F3232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male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1694981D" w14:textId="77777777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985" w:type="dxa"/>
            <w:noWrap/>
            <w:vAlign w:val="center"/>
            <w:hideMark/>
          </w:tcPr>
          <w:p w14:paraId="5D9C4283" w14:textId="2544D3B5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985" w:type="dxa"/>
            <w:noWrap/>
            <w:vAlign w:val="center"/>
            <w:hideMark/>
          </w:tcPr>
          <w:p w14:paraId="4EB07B59" w14:textId="4434CE2D" w:rsidR="00C7615A" w:rsidRPr="00E063C0" w:rsidRDefault="00B53DC6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7615A" w:rsidRPr="00E063C0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B1117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8C4A84" w:rsidRPr="00E063C0" w14:paraId="68FC3EB7" w14:textId="77777777" w:rsidTr="00EB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8" w:space="0" w:color="000000"/>
            </w:tcBorders>
            <w:noWrap/>
            <w:vAlign w:val="center"/>
          </w:tcPr>
          <w:p w14:paraId="11F4070A" w14:textId="7487D20E" w:rsidR="008C4A84" w:rsidRPr="00E063C0" w:rsidRDefault="008C4A84" w:rsidP="008C4A8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IHSS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per point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9BEC2C1" w14:textId="2173A53F" w:rsidR="008C4A84" w:rsidRPr="00E063C0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CD44A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4241D4" w14:textId="48484C97" w:rsidR="008C4A84" w:rsidRPr="00E063C0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 0.0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E42215" w14:textId="118635BA" w:rsidR="008C4A84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</w:t>
            </w:r>
            <w:r w:rsidR="00B11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-5 </w:t>
            </w:r>
            <w:r w:rsidRPr="0057421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8C4A84" w:rsidRPr="00E063C0" w14:paraId="60052C30" w14:textId="77777777" w:rsidTr="008C4A8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2FDFA39B" w14:textId="773F4AE1" w:rsidR="008C4A84" w:rsidRPr="00E063C0" w:rsidRDefault="008C4A84" w:rsidP="008C4A84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iabetes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yes vs no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319436C5" w14:textId="2132834F" w:rsidR="008C4A84" w:rsidRPr="00E063C0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88225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14:paraId="1E05E5A8" w14:textId="3307374C" w:rsidR="008C4A84" w:rsidRPr="00E063C0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5" w:type="dxa"/>
            <w:noWrap/>
            <w:vAlign w:val="center"/>
            <w:hideMark/>
          </w:tcPr>
          <w:p w14:paraId="63481973" w14:textId="2837C1AE" w:rsidR="008C4A84" w:rsidRPr="00E063C0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.9</w:t>
            </w:r>
            <w:r w:rsidR="00B1117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8C4A84" w:rsidRPr="00E063C0" w14:paraId="133ACE30" w14:textId="77777777" w:rsidTr="008C4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12" w:space="0" w:color="auto"/>
              <w:right w:val="single" w:sz="8" w:space="0" w:color="000000"/>
            </w:tcBorders>
            <w:noWrap/>
            <w:vAlign w:val="center"/>
            <w:hideMark/>
          </w:tcPr>
          <w:p w14:paraId="417D1E5B" w14:textId="78F9D196" w:rsidR="008C4A84" w:rsidRPr="00E063C0" w:rsidRDefault="008C4A84" w:rsidP="008C4A84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ypertension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yes vs no)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80258A1" w14:textId="3841FD68" w:rsidR="008C4A84" w:rsidRPr="00E063C0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882257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F14F3" w14:textId="32A45C44" w:rsidR="008C4A84" w:rsidRPr="00E063C0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81310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35684" w14:textId="48A81284" w:rsidR="008C4A84" w:rsidRPr="00E063C0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="00B1117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14:paraId="5204BECF" w14:textId="77777777" w:rsidR="00C7615A" w:rsidRDefault="00C7615A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1B18EDF5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sz w:val="16"/>
          <w:szCs w:val="16"/>
        </w:rPr>
        <w:sectPr w:rsidR="00C7615A" w:rsidSect="00E901AA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54A9FCB7" w14:textId="39A5CAAE" w:rsidR="00C7615A" w:rsidRPr="00724C9D" w:rsidRDefault="00C7615A" w:rsidP="00C7615A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878F8">
        <w:rPr>
          <w:rFonts w:ascii="Arial" w:hAnsi="Arial" w:cs="Arial"/>
          <w:b/>
          <w:sz w:val="16"/>
          <w:szCs w:val="16"/>
        </w:rPr>
        <w:lastRenderedPageBreak/>
        <w:t xml:space="preserve">Supplementary </w:t>
      </w:r>
      <w:r>
        <w:rPr>
          <w:rFonts w:ascii="Arial" w:hAnsi="Arial" w:cs="Arial"/>
          <w:b/>
          <w:sz w:val="16"/>
          <w:szCs w:val="16"/>
        </w:rPr>
        <w:t>Table</w:t>
      </w:r>
      <w:r w:rsidRPr="00C66183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bCs/>
          <w:sz w:val="16"/>
          <w:szCs w:val="16"/>
        </w:rPr>
        <w:t>3</w:t>
      </w:r>
      <w:r w:rsidRPr="00C66183">
        <w:rPr>
          <w:rFonts w:ascii="Arial" w:hAnsi="Arial" w:cs="Arial"/>
          <w:b/>
          <w:bCs/>
          <w:sz w:val="16"/>
          <w:szCs w:val="16"/>
        </w:rPr>
        <w:t xml:space="preserve"> – </w:t>
      </w:r>
      <w:r>
        <w:rPr>
          <w:rFonts w:ascii="Arial" w:hAnsi="Arial" w:cs="Arial"/>
          <w:b/>
          <w:bCs/>
          <w:sz w:val="16"/>
          <w:szCs w:val="16"/>
        </w:rPr>
        <w:t xml:space="preserve">Summary of ischaemic stroke patient MoCA scores at admission, 6-9 and 18-21 months. </w:t>
      </w:r>
      <w:r w:rsidR="006A70EA">
        <w:rPr>
          <w:rFonts w:ascii="Arial" w:hAnsi="Arial" w:cs="Arial"/>
          <w:sz w:val="16"/>
          <w:szCs w:val="16"/>
        </w:rPr>
        <w:t>O</w:t>
      </w:r>
      <w:r w:rsidR="007E6309">
        <w:rPr>
          <w:rFonts w:ascii="Arial" w:hAnsi="Arial" w:cs="Arial"/>
          <w:sz w:val="16"/>
          <w:szCs w:val="16"/>
        </w:rPr>
        <w:t xml:space="preserve">ne-sample </w:t>
      </w:r>
      <w:r>
        <w:rPr>
          <w:rFonts w:ascii="Arial" w:hAnsi="Arial" w:cs="Arial"/>
          <w:sz w:val="16"/>
          <w:szCs w:val="16"/>
        </w:rPr>
        <w:t>W</w:t>
      </w:r>
      <w:r w:rsidRPr="008A3B80">
        <w:rPr>
          <w:rFonts w:ascii="Arial" w:hAnsi="Arial" w:cs="Arial"/>
          <w:sz w:val="16"/>
          <w:szCs w:val="16"/>
        </w:rPr>
        <w:t>ilcoxon signed</w:t>
      </w:r>
      <w:r w:rsidR="006A70EA">
        <w:rPr>
          <w:rFonts w:ascii="Arial" w:hAnsi="Arial" w:cs="Arial"/>
          <w:sz w:val="16"/>
          <w:szCs w:val="16"/>
        </w:rPr>
        <w:t>-</w:t>
      </w:r>
      <w:r w:rsidRPr="008A3B80">
        <w:rPr>
          <w:rFonts w:ascii="Arial" w:hAnsi="Arial" w:cs="Arial"/>
          <w:sz w:val="16"/>
          <w:szCs w:val="16"/>
        </w:rPr>
        <w:t>rank test</w:t>
      </w:r>
      <w:r w:rsidR="006A70EA">
        <w:rPr>
          <w:rFonts w:ascii="Arial" w:hAnsi="Arial" w:cs="Arial"/>
          <w:sz w:val="16"/>
          <w:szCs w:val="16"/>
        </w:rPr>
        <w:t>s</w:t>
      </w:r>
      <w:r w:rsidRPr="008A3B80">
        <w:rPr>
          <w:rFonts w:ascii="Arial" w:hAnsi="Arial" w:cs="Arial"/>
          <w:sz w:val="16"/>
          <w:szCs w:val="16"/>
        </w:rPr>
        <w:t xml:space="preserve"> </w:t>
      </w:r>
      <w:r w:rsidR="006A70EA">
        <w:rPr>
          <w:rFonts w:ascii="Arial" w:hAnsi="Arial" w:cs="Arial"/>
          <w:sz w:val="16"/>
          <w:szCs w:val="16"/>
        </w:rPr>
        <w:t>were</w:t>
      </w:r>
      <w:r w:rsidRPr="008A3B80">
        <w:rPr>
          <w:rFonts w:ascii="Arial" w:hAnsi="Arial" w:cs="Arial"/>
          <w:sz w:val="16"/>
          <w:szCs w:val="16"/>
        </w:rPr>
        <w:t xml:space="preserve"> used to compare </w:t>
      </w:r>
      <w:r>
        <w:rPr>
          <w:rFonts w:ascii="Arial" w:hAnsi="Arial" w:cs="Arial"/>
          <w:sz w:val="16"/>
          <w:szCs w:val="16"/>
        </w:rPr>
        <w:t xml:space="preserve">MoCA scores </w:t>
      </w:r>
      <w:r w:rsidRPr="00F37C47">
        <w:rPr>
          <w:rFonts w:ascii="Arial" w:hAnsi="Arial" w:cs="Arial"/>
          <w:sz w:val="16"/>
          <w:szCs w:val="16"/>
        </w:rPr>
        <w:t xml:space="preserve">to </w:t>
      </w:r>
      <w:r>
        <w:rPr>
          <w:rFonts w:ascii="Arial" w:hAnsi="Arial" w:cs="Arial"/>
          <w:sz w:val="16"/>
          <w:szCs w:val="16"/>
        </w:rPr>
        <w:t>26, the cognitive impairment threshold</w:t>
      </w:r>
      <w:r w:rsidRPr="00F37C47">
        <w:rPr>
          <w:rFonts w:ascii="Arial" w:hAnsi="Arial" w:cs="Arial"/>
          <w:sz w:val="16"/>
          <w:szCs w:val="16"/>
        </w:rPr>
        <w:t>. Adjustments for multiple comp</w:t>
      </w:r>
      <w:r>
        <w:rPr>
          <w:rFonts w:ascii="Arial" w:hAnsi="Arial" w:cs="Arial"/>
          <w:sz w:val="16"/>
          <w:szCs w:val="16"/>
        </w:rPr>
        <w:t>a</w:t>
      </w:r>
      <w:r w:rsidRPr="00F37C47">
        <w:rPr>
          <w:rFonts w:ascii="Arial" w:hAnsi="Arial" w:cs="Arial"/>
          <w:sz w:val="16"/>
          <w:szCs w:val="16"/>
        </w:rPr>
        <w:t xml:space="preserve">risons were made with </w:t>
      </w:r>
      <w:r>
        <w:rPr>
          <w:rFonts w:ascii="Arial" w:hAnsi="Arial" w:cs="Arial"/>
          <w:sz w:val="16"/>
          <w:szCs w:val="16"/>
        </w:rPr>
        <w:t xml:space="preserve">the </w:t>
      </w:r>
      <w:r w:rsidRPr="00F37C47">
        <w:rPr>
          <w:rFonts w:ascii="Arial" w:hAnsi="Arial" w:cs="Arial"/>
          <w:sz w:val="16"/>
          <w:szCs w:val="16"/>
        </w:rPr>
        <w:t>FDR method.</w:t>
      </w:r>
      <w:r w:rsidR="00C536FC" w:rsidRPr="00C536FC">
        <w:rPr>
          <w:rFonts w:ascii="Arial" w:hAnsi="Arial" w:cs="Arial"/>
          <w:sz w:val="16"/>
          <w:szCs w:val="16"/>
        </w:rPr>
        <w:t xml:space="preserve"> </w:t>
      </w:r>
      <w:r w:rsidR="00130A5E">
        <w:rPr>
          <w:rFonts w:ascii="Arial" w:hAnsi="Arial" w:cs="Arial"/>
          <w:sz w:val="16"/>
          <w:szCs w:val="16"/>
        </w:rPr>
        <w:t xml:space="preserve">* = </w:t>
      </w:r>
      <w:r w:rsidR="00130A5E" w:rsidRPr="00332623">
        <w:rPr>
          <w:rFonts w:ascii="Arial" w:hAnsi="Arial" w:cs="Arial"/>
          <w:i/>
          <w:iCs/>
          <w:sz w:val="16"/>
          <w:szCs w:val="16"/>
        </w:rPr>
        <w:t>P</w:t>
      </w:r>
      <w:r w:rsidR="00130A5E">
        <w:rPr>
          <w:rFonts w:ascii="Arial" w:hAnsi="Arial" w:cs="Arial"/>
          <w:sz w:val="16"/>
          <w:szCs w:val="16"/>
        </w:rPr>
        <w:t xml:space="preserve"> &lt; 0.05; </w:t>
      </w:r>
      <w:r w:rsidR="00220B66">
        <w:rPr>
          <w:rFonts w:ascii="Arial" w:hAnsi="Arial" w:cs="Arial"/>
          <w:sz w:val="16"/>
          <w:szCs w:val="16"/>
        </w:rPr>
        <w:t xml:space="preserve">** = </w:t>
      </w:r>
      <w:r w:rsidR="00220B66" w:rsidRPr="00332623">
        <w:rPr>
          <w:rFonts w:ascii="Arial" w:hAnsi="Arial" w:cs="Arial"/>
          <w:i/>
          <w:iCs/>
          <w:sz w:val="16"/>
          <w:szCs w:val="16"/>
        </w:rPr>
        <w:t>P</w:t>
      </w:r>
      <w:r w:rsidR="00220B66">
        <w:rPr>
          <w:rFonts w:ascii="Arial" w:hAnsi="Arial" w:cs="Arial"/>
          <w:sz w:val="16"/>
          <w:szCs w:val="16"/>
        </w:rPr>
        <w:t xml:space="preserve"> &lt; 0.01; </w:t>
      </w:r>
      <w:r w:rsidR="00C536FC" w:rsidRPr="00AB19A3">
        <w:rPr>
          <w:rFonts w:ascii="Arial" w:hAnsi="Arial" w:cs="Arial"/>
          <w:sz w:val="16"/>
          <w:szCs w:val="16"/>
        </w:rPr>
        <w:t>**</w:t>
      </w:r>
      <w:r w:rsidR="00C536FC">
        <w:rPr>
          <w:rFonts w:ascii="Arial" w:hAnsi="Arial" w:cs="Arial"/>
          <w:sz w:val="16"/>
          <w:szCs w:val="16"/>
        </w:rPr>
        <w:t>*</w:t>
      </w:r>
      <w:r w:rsidR="00C536FC" w:rsidRPr="00AB19A3">
        <w:rPr>
          <w:rFonts w:ascii="Arial" w:hAnsi="Arial" w:cs="Arial"/>
          <w:sz w:val="16"/>
          <w:szCs w:val="16"/>
        </w:rPr>
        <w:t xml:space="preserve"> = </w:t>
      </w:r>
      <w:r w:rsidR="00C536FC">
        <w:rPr>
          <w:rFonts w:ascii="Arial" w:hAnsi="Arial" w:cs="Arial"/>
          <w:i/>
          <w:iCs/>
          <w:sz w:val="16"/>
          <w:szCs w:val="16"/>
        </w:rPr>
        <w:t>P</w:t>
      </w:r>
      <w:r w:rsidR="00C536FC" w:rsidRPr="00AB19A3">
        <w:rPr>
          <w:rFonts w:ascii="Arial" w:hAnsi="Arial" w:cs="Arial"/>
          <w:sz w:val="16"/>
          <w:szCs w:val="16"/>
        </w:rPr>
        <w:t>&lt;</w:t>
      </w:r>
      <w:r w:rsidR="00C536FC">
        <w:rPr>
          <w:rFonts w:ascii="Arial" w:hAnsi="Arial" w:cs="Arial"/>
          <w:sz w:val="16"/>
          <w:szCs w:val="16"/>
        </w:rPr>
        <w:t>0</w:t>
      </w:r>
      <w:r w:rsidR="00C536FC" w:rsidRPr="00AB19A3">
        <w:rPr>
          <w:rFonts w:ascii="Arial" w:hAnsi="Arial" w:cs="Arial"/>
          <w:sz w:val="16"/>
          <w:szCs w:val="16"/>
        </w:rPr>
        <w:t>.0</w:t>
      </w:r>
      <w:r w:rsidR="00C536FC">
        <w:rPr>
          <w:rFonts w:ascii="Arial" w:hAnsi="Arial" w:cs="Arial"/>
          <w:sz w:val="16"/>
          <w:szCs w:val="16"/>
        </w:rPr>
        <w:t>0</w:t>
      </w:r>
      <w:r w:rsidR="00C536FC" w:rsidRPr="00AB19A3">
        <w:rPr>
          <w:rFonts w:ascii="Arial" w:hAnsi="Arial" w:cs="Arial"/>
          <w:sz w:val="16"/>
          <w:szCs w:val="16"/>
        </w:rPr>
        <w:t>1.</w:t>
      </w:r>
    </w:p>
    <w:tbl>
      <w:tblPr>
        <w:tblStyle w:val="PlainTable5"/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268"/>
      </w:tblGrid>
      <w:tr w:rsidR="00C536FC" w:rsidRPr="00E063C0" w14:paraId="11E27B8C" w14:textId="77777777" w:rsidTr="00C53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850CCED" w14:textId="77777777" w:rsidR="00C536FC" w:rsidRPr="00E063C0" w:rsidRDefault="00C536FC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6ED26EC5" w14:textId="4CC87021" w:rsidR="00C536FC" w:rsidRPr="00E063C0" w:rsidRDefault="00C536FC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9F07122" w14:textId="77777777" w:rsidR="00C536FC" w:rsidRDefault="00C536FC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767DF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FDR-adjusted</w:t>
            </w:r>
          </w:p>
          <w:p w14:paraId="3830D8AE" w14:textId="67B012E0" w:rsidR="00C536FC" w:rsidRPr="00F767DF" w:rsidRDefault="00C536FC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F767DF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 w:rsidRP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F767DF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536FC" w:rsidRPr="00E063C0" w14:paraId="58B0364E" w14:textId="77777777" w:rsidTr="00C53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8AA7756" w14:textId="77777777" w:rsidR="00C536FC" w:rsidRPr="00E063C0" w:rsidRDefault="00C536FC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7EB0F109" w14:textId="52F836EA" w:rsidR="00C536FC" w:rsidRPr="00C536FC" w:rsidRDefault="00C536FC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130A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1BDB75" w14:textId="335B19AC" w:rsidR="00C536FC" w:rsidRPr="00C536FC" w:rsidRDefault="00C536FC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51360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C536FC" w:rsidRPr="00E063C0" w14:paraId="57D8C9F2" w14:textId="77777777" w:rsidTr="00C536F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7B203AFB" w14:textId="77777777" w:rsidR="00C536FC" w:rsidRPr="00E063C0" w:rsidRDefault="00C536FC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-9 months</w:t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center"/>
          </w:tcPr>
          <w:p w14:paraId="1E839790" w14:textId="023D1DEC" w:rsidR="00C536FC" w:rsidRPr="00C536FC" w:rsidRDefault="00C536FC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DF32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268" w:type="dxa"/>
            <w:noWrap/>
            <w:vAlign w:val="center"/>
            <w:hideMark/>
          </w:tcPr>
          <w:p w14:paraId="395A23D7" w14:textId="60CA64FB" w:rsidR="00C536FC" w:rsidRPr="00C536FC" w:rsidRDefault="00C536FC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51360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C536FC" w:rsidRPr="00E063C0" w14:paraId="38ECD2E6" w14:textId="77777777" w:rsidTr="00C53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</w:tcPr>
          <w:p w14:paraId="32C81C63" w14:textId="77777777" w:rsidR="00C536FC" w:rsidRPr="00DC0C33" w:rsidRDefault="00C536FC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18-21 months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1F5C2C7" w14:textId="05A618DF" w:rsidR="00C536FC" w:rsidRPr="00C536FC" w:rsidRDefault="00DF32AB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4</w:t>
            </w:r>
            <w:r w:rsid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C3E2AB5" w14:textId="732CB247" w:rsidR="00C536FC" w:rsidRPr="00C536FC" w:rsidRDefault="00220B66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  <w:r w:rsid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C536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</w:tbl>
    <w:p w14:paraId="39FC6FF7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sz w:val="16"/>
          <w:szCs w:val="16"/>
        </w:rPr>
      </w:pPr>
    </w:p>
    <w:p w14:paraId="3848EC06" w14:textId="77777777" w:rsidR="0075621E" w:rsidRDefault="0075621E" w:rsidP="00C7615A">
      <w:pPr>
        <w:pStyle w:val="NoSpacing"/>
        <w:spacing w:line="480" w:lineRule="auto"/>
        <w:jc w:val="both"/>
        <w:rPr>
          <w:rFonts w:ascii="Arial" w:hAnsi="Arial" w:cs="Arial"/>
          <w:b/>
          <w:sz w:val="16"/>
          <w:szCs w:val="16"/>
        </w:rPr>
      </w:pPr>
    </w:p>
    <w:p w14:paraId="24602BC7" w14:textId="215E6A93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878F8">
        <w:rPr>
          <w:rFonts w:ascii="Arial" w:hAnsi="Arial" w:cs="Arial"/>
          <w:b/>
          <w:sz w:val="16"/>
          <w:szCs w:val="16"/>
        </w:rPr>
        <w:t xml:space="preserve">Supplementary </w:t>
      </w:r>
      <w:r>
        <w:rPr>
          <w:rFonts w:ascii="Arial" w:hAnsi="Arial" w:cs="Arial"/>
          <w:b/>
          <w:sz w:val="16"/>
          <w:szCs w:val="16"/>
        </w:rPr>
        <w:t>Table</w:t>
      </w:r>
      <w:r w:rsidRPr="00C66183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bCs/>
          <w:sz w:val="16"/>
          <w:szCs w:val="16"/>
        </w:rPr>
        <w:t>4</w:t>
      </w:r>
      <w:r w:rsidRPr="00C66183">
        <w:rPr>
          <w:rFonts w:ascii="Arial" w:hAnsi="Arial" w:cs="Arial"/>
          <w:b/>
          <w:bCs/>
          <w:sz w:val="16"/>
          <w:szCs w:val="16"/>
        </w:rPr>
        <w:t xml:space="preserve"> – </w:t>
      </w:r>
      <w:r>
        <w:rPr>
          <w:rFonts w:ascii="Arial" w:hAnsi="Arial" w:cs="Arial"/>
          <w:b/>
          <w:bCs/>
          <w:sz w:val="16"/>
          <w:szCs w:val="16"/>
        </w:rPr>
        <w:t xml:space="preserve">Summary of ischaemic stroke patient cognitive domain Z-scores at 6-9 and 18-21 months. </w:t>
      </w:r>
      <w:r w:rsidR="006A70EA">
        <w:rPr>
          <w:rFonts w:ascii="Arial" w:hAnsi="Arial" w:cs="Arial"/>
          <w:sz w:val="16"/>
          <w:szCs w:val="16"/>
        </w:rPr>
        <w:t xml:space="preserve">One-sample </w:t>
      </w:r>
      <w:r>
        <w:rPr>
          <w:rFonts w:ascii="Arial" w:hAnsi="Arial" w:cs="Arial"/>
          <w:sz w:val="16"/>
          <w:szCs w:val="16"/>
        </w:rPr>
        <w:t>W</w:t>
      </w:r>
      <w:r w:rsidRPr="008A3B80">
        <w:rPr>
          <w:rFonts w:ascii="Arial" w:hAnsi="Arial" w:cs="Arial"/>
          <w:sz w:val="16"/>
          <w:szCs w:val="16"/>
        </w:rPr>
        <w:t>ilcoxon signed</w:t>
      </w:r>
      <w:r>
        <w:rPr>
          <w:rFonts w:ascii="Arial" w:hAnsi="Arial" w:cs="Arial"/>
          <w:sz w:val="16"/>
          <w:szCs w:val="16"/>
        </w:rPr>
        <w:t>-</w:t>
      </w:r>
      <w:r w:rsidRPr="008A3B80">
        <w:rPr>
          <w:rFonts w:ascii="Arial" w:hAnsi="Arial" w:cs="Arial"/>
          <w:sz w:val="16"/>
          <w:szCs w:val="16"/>
        </w:rPr>
        <w:t>rank test</w:t>
      </w:r>
      <w:r w:rsidR="006A70EA">
        <w:rPr>
          <w:rFonts w:ascii="Arial" w:hAnsi="Arial" w:cs="Arial"/>
          <w:sz w:val="16"/>
          <w:szCs w:val="16"/>
        </w:rPr>
        <w:t>s were</w:t>
      </w:r>
      <w:r w:rsidRPr="008A3B80">
        <w:rPr>
          <w:rFonts w:ascii="Arial" w:hAnsi="Arial" w:cs="Arial"/>
          <w:sz w:val="16"/>
          <w:szCs w:val="16"/>
        </w:rPr>
        <w:t xml:space="preserve"> used to compare </w:t>
      </w:r>
      <w:r>
        <w:rPr>
          <w:rFonts w:ascii="Arial" w:hAnsi="Arial" w:cs="Arial"/>
          <w:sz w:val="16"/>
          <w:szCs w:val="16"/>
        </w:rPr>
        <w:t>Z</w:t>
      </w:r>
      <w:r w:rsidR="006A70EA">
        <w:rPr>
          <w:rFonts w:ascii="Arial" w:hAnsi="Arial" w:cs="Arial"/>
          <w:sz w:val="16"/>
          <w:szCs w:val="16"/>
        </w:rPr>
        <w:t>-</w:t>
      </w:r>
      <w:r>
        <w:rPr>
          <w:rFonts w:ascii="Arial" w:hAnsi="Arial" w:cs="Arial"/>
          <w:sz w:val="16"/>
          <w:szCs w:val="16"/>
        </w:rPr>
        <w:t xml:space="preserve">scores </w:t>
      </w:r>
      <w:r w:rsidRPr="00F37C47">
        <w:rPr>
          <w:rFonts w:ascii="Arial" w:hAnsi="Arial" w:cs="Arial"/>
          <w:sz w:val="16"/>
          <w:szCs w:val="16"/>
        </w:rPr>
        <w:t xml:space="preserve">to </w:t>
      </w:r>
      <w:r>
        <w:rPr>
          <w:rFonts w:ascii="Arial" w:hAnsi="Arial" w:cs="Arial"/>
          <w:sz w:val="16"/>
          <w:szCs w:val="16"/>
        </w:rPr>
        <w:t>0</w:t>
      </w:r>
      <w:r w:rsidRPr="00F37C47">
        <w:rPr>
          <w:rFonts w:ascii="Arial" w:hAnsi="Arial" w:cs="Arial"/>
          <w:sz w:val="16"/>
          <w:szCs w:val="16"/>
        </w:rPr>
        <w:t>. Adjustments for multiple comp</w:t>
      </w:r>
      <w:r>
        <w:rPr>
          <w:rFonts w:ascii="Arial" w:hAnsi="Arial" w:cs="Arial"/>
          <w:sz w:val="16"/>
          <w:szCs w:val="16"/>
        </w:rPr>
        <w:t>a</w:t>
      </w:r>
      <w:r w:rsidRPr="00F37C47">
        <w:rPr>
          <w:rFonts w:ascii="Arial" w:hAnsi="Arial" w:cs="Arial"/>
          <w:sz w:val="16"/>
          <w:szCs w:val="16"/>
        </w:rPr>
        <w:t xml:space="preserve">risons were made with </w:t>
      </w:r>
      <w:r w:rsidR="00164AE0">
        <w:rPr>
          <w:rFonts w:ascii="Arial" w:hAnsi="Arial" w:cs="Arial"/>
          <w:sz w:val="16"/>
          <w:szCs w:val="16"/>
        </w:rPr>
        <w:t xml:space="preserve">the </w:t>
      </w:r>
      <w:r w:rsidRPr="00F37C47">
        <w:rPr>
          <w:rFonts w:ascii="Arial" w:hAnsi="Arial" w:cs="Arial"/>
          <w:sz w:val="16"/>
          <w:szCs w:val="16"/>
        </w:rPr>
        <w:t>FDR method.</w:t>
      </w:r>
      <w:r w:rsidR="00587E34">
        <w:rPr>
          <w:rFonts w:ascii="Arial" w:hAnsi="Arial" w:cs="Arial"/>
          <w:sz w:val="16"/>
          <w:szCs w:val="16"/>
        </w:rPr>
        <w:t xml:space="preserve"> </w:t>
      </w:r>
      <w:r w:rsidR="00BA7049" w:rsidRPr="00AB19A3">
        <w:rPr>
          <w:rFonts w:ascii="Arial" w:hAnsi="Arial" w:cs="Arial"/>
          <w:sz w:val="16"/>
          <w:szCs w:val="16"/>
        </w:rPr>
        <w:t>**</w:t>
      </w:r>
      <w:r w:rsidR="00BA7049">
        <w:rPr>
          <w:rFonts w:ascii="Arial" w:hAnsi="Arial" w:cs="Arial"/>
          <w:sz w:val="16"/>
          <w:szCs w:val="16"/>
        </w:rPr>
        <w:t>*</w:t>
      </w:r>
      <w:r w:rsidR="00BA7049" w:rsidRPr="00AB19A3">
        <w:rPr>
          <w:rFonts w:ascii="Arial" w:hAnsi="Arial" w:cs="Arial"/>
          <w:sz w:val="16"/>
          <w:szCs w:val="16"/>
        </w:rPr>
        <w:t xml:space="preserve"> = </w:t>
      </w:r>
      <w:r w:rsidR="00BA7049">
        <w:rPr>
          <w:rFonts w:ascii="Arial" w:hAnsi="Arial" w:cs="Arial"/>
          <w:i/>
          <w:iCs/>
          <w:sz w:val="16"/>
          <w:szCs w:val="16"/>
        </w:rPr>
        <w:t>P</w:t>
      </w:r>
      <w:r w:rsidR="00BA7049" w:rsidRPr="00AB19A3">
        <w:rPr>
          <w:rFonts w:ascii="Arial" w:hAnsi="Arial" w:cs="Arial"/>
          <w:sz w:val="16"/>
          <w:szCs w:val="16"/>
        </w:rPr>
        <w:t>&lt;</w:t>
      </w:r>
      <w:r w:rsidR="00BA7049">
        <w:rPr>
          <w:rFonts w:ascii="Arial" w:hAnsi="Arial" w:cs="Arial"/>
          <w:sz w:val="16"/>
          <w:szCs w:val="16"/>
        </w:rPr>
        <w:t>0</w:t>
      </w:r>
      <w:r w:rsidR="00BA7049" w:rsidRPr="00AB19A3">
        <w:rPr>
          <w:rFonts w:ascii="Arial" w:hAnsi="Arial" w:cs="Arial"/>
          <w:sz w:val="16"/>
          <w:szCs w:val="16"/>
        </w:rPr>
        <w:t>.0</w:t>
      </w:r>
      <w:r w:rsidR="00BA7049">
        <w:rPr>
          <w:rFonts w:ascii="Arial" w:hAnsi="Arial" w:cs="Arial"/>
          <w:sz w:val="16"/>
          <w:szCs w:val="16"/>
        </w:rPr>
        <w:t>0</w:t>
      </w:r>
      <w:r w:rsidR="00BA7049" w:rsidRPr="00AB19A3">
        <w:rPr>
          <w:rFonts w:ascii="Arial" w:hAnsi="Arial" w:cs="Arial"/>
          <w:sz w:val="16"/>
          <w:szCs w:val="16"/>
        </w:rPr>
        <w:t>1</w:t>
      </w:r>
      <w:r w:rsidR="00BA7049">
        <w:rPr>
          <w:rFonts w:ascii="Arial" w:hAnsi="Arial" w:cs="Arial"/>
          <w:sz w:val="16"/>
          <w:szCs w:val="16"/>
        </w:rPr>
        <w:t xml:space="preserve">; </w:t>
      </w:r>
      <w:r w:rsidR="00BA7049" w:rsidRPr="00AB19A3">
        <w:rPr>
          <w:rFonts w:ascii="Arial" w:hAnsi="Arial" w:cs="Arial"/>
          <w:sz w:val="16"/>
          <w:szCs w:val="16"/>
        </w:rPr>
        <w:t xml:space="preserve">**** = </w:t>
      </w:r>
      <w:r w:rsidR="00BA7049">
        <w:rPr>
          <w:rFonts w:ascii="Arial" w:hAnsi="Arial" w:cs="Arial"/>
          <w:i/>
          <w:iCs/>
          <w:sz w:val="16"/>
          <w:szCs w:val="16"/>
        </w:rPr>
        <w:t>P</w:t>
      </w:r>
      <w:r w:rsidR="00BA7049" w:rsidRPr="00AB19A3">
        <w:rPr>
          <w:rFonts w:ascii="Arial" w:hAnsi="Arial" w:cs="Arial"/>
          <w:sz w:val="16"/>
          <w:szCs w:val="16"/>
        </w:rPr>
        <w:t>&lt;</w:t>
      </w:r>
      <w:r w:rsidR="00BA7049">
        <w:rPr>
          <w:rFonts w:ascii="Arial" w:hAnsi="Arial" w:cs="Arial"/>
          <w:sz w:val="16"/>
          <w:szCs w:val="16"/>
        </w:rPr>
        <w:t>0</w:t>
      </w:r>
      <w:r w:rsidR="00BA7049" w:rsidRPr="00AB19A3">
        <w:rPr>
          <w:rFonts w:ascii="Arial" w:hAnsi="Arial" w:cs="Arial"/>
          <w:sz w:val="16"/>
          <w:szCs w:val="16"/>
        </w:rPr>
        <w:t>.0001.</w:t>
      </w:r>
    </w:p>
    <w:tbl>
      <w:tblPr>
        <w:tblStyle w:val="PlainTable3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701"/>
        <w:gridCol w:w="1701"/>
      </w:tblGrid>
      <w:tr w:rsidR="00C7615A" w:rsidRPr="00846B2F" w14:paraId="29BF6A28" w14:textId="77777777" w:rsidTr="00164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7C2AFE" w14:textId="27EA8711" w:rsidR="00C7615A" w:rsidRPr="00846B2F" w:rsidRDefault="006A70E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OLE_LINK1"/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caps w:val="0"/>
                <w:sz w:val="16"/>
                <w:szCs w:val="16"/>
              </w:rPr>
              <w:t>imepoin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8A0080" w14:textId="77777777" w:rsidR="00C7615A" w:rsidRPr="00846B2F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caps w:val="0"/>
                <w:sz w:val="16"/>
                <w:szCs w:val="16"/>
              </w:rPr>
              <w:t>omai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42317A" w14:textId="2682093B" w:rsidR="00C7615A" w:rsidRPr="00846B2F" w:rsidRDefault="006A70E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0EA">
              <w:rPr>
                <w:rFonts w:ascii="Arial" w:hAnsi="Arial" w:cs="Arial"/>
                <w:i/>
                <w:iCs/>
                <w:caps w:val="0"/>
                <w:color w:val="000000"/>
                <w:sz w:val="16"/>
                <w:szCs w:val="16"/>
              </w:rPr>
              <w:t>P</w:t>
            </w:r>
            <w:r w:rsidR="00C7615A" w:rsidRPr="00846B2F"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63B2AF" w14:textId="77777777" w:rsidR="00C95924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  <w:t>FDR-</w:t>
            </w:r>
            <w:r w:rsidR="006A70EA"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  <w:t xml:space="preserve">djusted </w:t>
            </w:r>
          </w:p>
          <w:p w14:paraId="6970DC46" w14:textId="6BB275F2" w:rsidR="00C7615A" w:rsidRPr="00846B2F" w:rsidRDefault="006A70E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0EA">
              <w:rPr>
                <w:rFonts w:ascii="Arial" w:hAnsi="Arial" w:cs="Arial"/>
                <w:i/>
                <w:iCs/>
                <w:caps w:val="0"/>
                <w:color w:val="000000"/>
                <w:sz w:val="16"/>
                <w:szCs w:val="16"/>
              </w:rPr>
              <w:t>P</w:t>
            </w:r>
            <w:r w:rsidR="00C7615A"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  <w:t xml:space="preserve"> value </w:t>
            </w:r>
          </w:p>
        </w:tc>
      </w:tr>
      <w:tr w:rsidR="00C7615A" w:rsidRPr="00846B2F" w14:paraId="7E0E6C45" w14:textId="77777777" w:rsidTr="0016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585C9F" w14:textId="77777777" w:rsidR="00C7615A" w:rsidRPr="006A70EA" w:rsidRDefault="00C7615A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A70E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6-9</w:t>
            </w:r>
            <w:r w:rsidRPr="006A70EA"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5FC4D" w14:textId="77777777" w:rsidR="00C7615A" w:rsidRPr="00846B2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0D2E" w14:textId="3E157D1F" w:rsidR="00C7615A" w:rsidRPr="00BA7049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4e</w:t>
            </w: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4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F9D9E" w14:textId="172F74DC" w:rsidR="00C7615A" w:rsidRPr="00587E34" w:rsidRDefault="003312B1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3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C7615A" w:rsidRPr="00846B2F" w14:paraId="101576CB" w14:textId="77777777" w:rsidTr="00164AE0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8" w:space="0" w:color="auto"/>
            </w:tcBorders>
            <w:vAlign w:val="center"/>
          </w:tcPr>
          <w:p w14:paraId="0A5C83E9" w14:textId="77777777" w:rsidR="00C7615A" w:rsidRPr="006A70EA" w:rsidRDefault="00C7615A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A3D4A67" w14:textId="77777777" w:rsidR="00C7615A" w:rsidRPr="00846B2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Processing Speed</w:t>
            </w:r>
            <w:r w:rsidRPr="00691D2F">
              <w:rPr>
                <w:rFonts w:ascii="Arial" w:hAnsi="Arial" w:cs="Arial"/>
                <w:color w:val="000000" w:themeColor="text1"/>
                <w:sz w:val="16"/>
                <w:szCs w:val="16"/>
              </w:rPr>
              <w:t>/executive function</w:t>
            </w:r>
          </w:p>
        </w:tc>
        <w:tc>
          <w:tcPr>
            <w:tcW w:w="1701" w:type="dxa"/>
            <w:noWrap/>
            <w:vAlign w:val="center"/>
            <w:hideMark/>
          </w:tcPr>
          <w:p w14:paraId="3C5C1335" w14:textId="2229B62D" w:rsidR="00C7615A" w:rsidRPr="00587E34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e</w:t>
            </w: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1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701" w:type="dxa"/>
            <w:noWrap/>
            <w:vAlign w:val="center"/>
            <w:hideMark/>
          </w:tcPr>
          <w:p w14:paraId="33599E2A" w14:textId="3D56D55C" w:rsidR="00C7615A" w:rsidRPr="00587E34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e</w:t>
            </w: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0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C7615A" w:rsidRPr="00846B2F" w14:paraId="53314381" w14:textId="77777777" w:rsidTr="0016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27B12CE" w14:textId="77777777" w:rsidR="00C7615A" w:rsidRPr="006A70EA" w:rsidRDefault="00C7615A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D2022" w14:textId="77777777" w:rsidR="00C7615A" w:rsidRPr="00846B2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Visuospati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69423" w14:textId="4635D798" w:rsidR="00C7615A" w:rsidRPr="00587E34" w:rsidRDefault="00BA7049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4</w:t>
            </w:r>
            <w:r w:rsidR="00CB343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DF01D" w14:textId="21A25E8D" w:rsidR="00C7615A" w:rsidRPr="00587E34" w:rsidRDefault="00BA7049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  <w:r w:rsidR="003312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**</w:t>
            </w:r>
          </w:p>
        </w:tc>
      </w:tr>
      <w:tr w:rsidR="00C7615A" w:rsidRPr="00846B2F" w14:paraId="5EFEDA6D" w14:textId="77777777" w:rsidTr="00164AE0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8" w:space="0" w:color="auto"/>
            </w:tcBorders>
            <w:vAlign w:val="center"/>
          </w:tcPr>
          <w:p w14:paraId="23F783D5" w14:textId="77777777" w:rsidR="00C7615A" w:rsidRPr="006A70EA" w:rsidRDefault="00C7615A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9893F4B" w14:textId="77777777" w:rsidR="00C7615A" w:rsidRPr="00846B2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701" w:type="dxa"/>
            <w:noWrap/>
            <w:vAlign w:val="center"/>
            <w:hideMark/>
          </w:tcPr>
          <w:p w14:paraId="514E13EF" w14:textId="011FA043" w:rsidR="00C7615A" w:rsidRPr="00846B2F" w:rsidRDefault="00FF4EB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 w:rsidR="00CB343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3B5FA30C" w14:textId="675F89F6" w:rsidR="00C7615A" w:rsidRPr="00846B2F" w:rsidRDefault="00FF4EB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="00CB343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C7615A" w:rsidRPr="00846B2F" w14:paraId="4EA285AE" w14:textId="77777777" w:rsidTr="0016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0E63FB" w14:textId="77777777" w:rsidR="00C7615A" w:rsidRPr="006A70EA" w:rsidRDefault="00C7615A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1E92F7" w14:textId="77777777" w:rsidR="00C7615A" w:rsidRPr="00846B2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F8CE19" w14:textId="4BA9E811" w:rsidR="00C7615A" w:rsidRPr="00846B2F" w:rsidRDefault="00FF4EB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="00CB343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0749AE" w14:textId="4F5ACCD7" w:rsidR="00C7615A" w:rsidRPr="00846B2F" w:rsidRDefault="00FF4EB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C7615A" w:rsidRPr="00846B2F" w14:paraId="5FFF9087" w14:textId="77777777" w:rsidTr="00164AE0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EF4C83" w14:textId="77777777" w:rsidR="00C7615A" w:rsidRPr="006A70EA" w:rsidRDefault="00C7615A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A70E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18-21</w:t>
            </w:r>
            <w:r w:rsidRPr="006A70EA"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8" w:space="0" w:color="auto"/>
            </w:tcBorders>
            <w:noWrap/>
            <w:vAlign w:val="center"/>
            <w:hideMark/>
          </w:tcPr>
          <w:p w14:paraId="3657116F" w14:textId="77777777" w:rsidR="00C7615A" w:rsidRPr="00846B2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544B2FB" w14:textId="362459FF" w:rsidR="00C7615A" w:rsidRPr="00587E34" w:rsidRDefault="00332623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7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1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79310FC" w14:textId="0E70DEA7" w:rsidR="00C7615A" w:rsidRPr="00587E34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</w:t>
            </w:r>
            <w:r w:rsidR="003326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0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C7615A" w:rsidRPr="00846B2F" w14:paraId="70CB80C6" w14:textId="77777777" w:rsidTr="0016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863FB" w14:textId="77777777" w:rsidR="00C7615A" w:rsidRPr="00846B2F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8553" w14:textId="77777777" w:rsidR="00C7615A" w:rsidRPr="00846B2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Processing Speed</w:t>
            </w:r>
            <w:r w:rsidRPr="00691D2F">
              <w:rPr>
                <w:rFonts w:ascii="Arial" w:hAnsi="Arial" w:cs="Arial"/>
                <w:color w:val="000000" w:themeColor="text1"/>
                <w:sz w:val="16"/>
                <w:szCs w:val="16"/>
              </w:rPr>
              <w:t>/executive fun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7A5A2" w14:textId="09257BAB" w:rsidR="00C7615A" w:rsidRPr="00587E34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</w:t>
            </w:r>
            <w:r w:rsidR="003326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7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A0196" w14:textId="2FC2DAA3" w:rsidR="00C7615A" w:rsidRPr="00587E34" w:rsidRDefault="00332623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1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7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C7615A" w:rsidRPr="00846B2F" w14:paraId="40AED1CE" w14:textId="77777777" w:rsidTr="00164AE0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A182F5B" w14:textId="77777777" w:rsidR="00C7615A" w:rsidRPr="00846B2F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CDD809D" w14:textId="77777777" w:rsidR="00C7615A" w:rsidRPr="00846B2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Visuospatial</w:t>
            </w:r>
          </w:p>
        </w:tc>
        <w:tc>
          <w:tcPr>
            <w:tcW w:w="1701" w:type="dxa"/>
            <w:noWrap/>
            <w:vAlign w:val="center"/>
            <w:hideMark/>
          </w:tcPr>
          <w:p w14:paraId="789BD69B" w14:textId="01327E57" w:rsidR="00C7615A" w:rsidRPr="00587E34" w:rsidRDefault="00332623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1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701" w:type="dxa"/>
            <w:noWrap/>
            <w:vAlign w:val="center"/>
            <w:hideMark/>
          </w:tcPr>
          <w:p w14:paraId="0D84F4C5" w14:textId="614A79E0" w:rsidR="00C7615A" w:rsidRPr="00587E34" w:rsidRDefault="00332623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C7615A" w:rsidRPr="00587E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BA704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C7615A" w:rsidRPr="00846B2F" w14:paraId="4621784C" w14:textId="77777777" w:rsidTr="0016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39412" w14:textId="77777777" w:rsidR="00C7615A" w:rsidRPr="00846B2F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42DE9" w14:textId="77777777" w:rsidR="00C7615A" w:rsidRPr="00846B2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22666" w14:textId="48B21B43" w:rsidR="00C7615A" w:rsidRPr="00846B2F" w:rsidRDefault="005645FB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312B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80055" w14:textId="3FE7953E" w:rsidR="00C7615A" w:rsidRPr="00846B2F" w:rsidRDefault="005645FB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32623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C7615A" w:rsidRPr="00846B2F" w14:paraId="4C058155" w14:textId="77777777" w:rsidTr="00164AE0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D10D706" w14:textId="77777777" w:rsidR="00C7615A" w:rsidRPr="00846B2F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15CBBB" w14:textId="77777777" w:rsidR="00C7615A" w:rsidRPr="00846B2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6B2F">
              <w:rPr>
                <w:rFonts w:ascii="Arial" w:hAnsi="Arial" w:cs="Arial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35BAE0" w14:textId="565F739E" w:rsidR="00C7615A" w:rsidRPr="00846B2F" w:rsidRDefault="005645FB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312B1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54ED31A" w14:textId="683C5774" w:rsidR="00C7615A" w:rsidRPr="00846B2F" w:rsidRDefault="005645FB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32623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</w:tr>
      <w:bookmarkEnd w:id="1"/>
    </w:tbl>
    <w:p w14:paraId="0A3F8182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sz w:val="16"/>
          <w:szCs w:val="16"/>
        </w:rPr>
      </w:pPr>
    </w:p>
    <w:p w14:paraId="415813B8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sz w:val="16"/>
          <w:szCs w:val="16"/>
        </w:rPr>
      </w:pPr>
    </w:p>
    <w:tbl>
      <w:tblPr>
        <w:tblStyle w:val="PlainTable3"/>
        <w:tblpPr w:leftFromText="180" w:rightFromText="180" w:vertAnchor="text" w:horzAnchor="margin" w:tblpXSpec="center" w:tblpY="1042"/>
        <w:tblW w:w="5919" w:type="dxa"/>
        <w:tblLayout w:type="fixed"/>
        <w:tblLook w:val="04A0" w:firstRow="1" w:lastRow="0" w:firstColumn="1" w:lastColumn="0" w:noHBand="0" w:noVBand="1"/>
      </w:tblPr>
      <w:tblGrid>
        <w:gridCol w:w="2162"/>
        <w:gridCol w:w="1878"/>
        <w:gridCol w:w="1879"/>
      </w:tblGrid>
      <w:tr w:rsidR="00383990" w:rsidRPr="00846B2F" w14:paraId="6F8FD181" w14:textId="77777777" w:rsidTr="00F32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53E380" w14:textId="77777777" w:rsidR="00383990" w:rsidRPr="00846B2F" w:rsidRDefault="00383990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caps w:val="0"/>
                <w:sz w:val="16"/>
                <w:szCs w:val="16"/>
              </w:rPr>
              <w:t>omain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4B9BCF" w14:textId="150666EB" w:rsidR="00383990" w:rsidRPr="00846B2F" w:rsidRDefault="00383990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3990">
              <w:rPr>
                <w:rFonts w:ascii="Arial" w:hAnsi="Arial" w:cs="Arial"/>
                <w:i/>
                <w:iCs/>
                <w:caps w:val="0"/>
                <w:color w:val="000000"/>
                <w:sz w:val="16"/>
                <w:szCs w:val="16"/>
              </w:rPr>
              <w:t>P</w:t>
            </w:r>
            <w:r w:rsidRPr="00846B2F"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B09107" w14:textId="77777777" w:rsidR="0081742B" w:rsidRDefault="00383990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  <w:t xml:space="preserve">FDR-adjusted </w:t>
            </w:r>
          </w:p>
          <w:p w14:paraId="5BA54D35" w14:textId="57FA0C23" w:rsidR="00383990" w:rsidRPr="00846B2F" w:rsidRDefault="00383990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3990">
              <w:rPr>
                <w:rFonts w:ascii="Arial" w:hAnsi="Arial" w:cs="Arial"/>
                <w:i/>
                <w:iCs/>
                <w:caps w:val="0"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  <w:t xml:space="preserve">value </w:t>
            </w:r>
          </w:p>
        </w:tc>
      </w:tr>
      <w:tr w:rsidR="00383990" w:rsidRPr="00846B2F" w14:paraId="2ADC8171" w14:textId="77777777" w:rsidTr="00F3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F4638" w14:textId="4379D35C" w:rsidR="00383990" w:rsidRPr="00383990" w:rsidRDefault="00383990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83990"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C44F" w14:textId="41BB8821" w:rsidR="00383990" w:rsidRPr="00E73782" w:rsidRDefault="00C53726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3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8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EF2D" w14:textId="5262200C" w:rsidR="00383990" w:rsidRPr="00E73782" w:rsidRDefault="00C53726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383990" w:rsidRPr="00846B2F" w14:paraId="73660FA7" w14:textId="77777777" w:rsidTr="00F3232B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087FF17" w14:textId="03910202" w:rsidR="00383990" w:rsidRPr="00383990" w:rsidRDefault="00383990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83990"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  <w:t>Processing speed</w:t>
            </w:r>
            <w:r w:rsidRPr="00383990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/executive function</w:t>
            </w:r>
          </w:p>
        </w:tc>
        <w:tc>
          <w:tcPr>
            <w:tcW w:w="187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C51DFC2" w14:textId="7E05FB1A" w:rsidR="00383990" w:rsidRPr="00E73782" w:rsidRDefault="00383990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</w:t>
            </w:r>
            <w:r w:rsidR="00B93FB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879" w:type="dxa"/>
            <w:noWrap/>
            <w:vAlign w:val="center"/>
            <w:hideMark/>
          </w:tcPr>
          <w:p w14:paraId="7C01FD79" w14:textId="13D66B20" w:rsidR="00383990" w:rsidRPr="00E73782" w:rsidRDefault="00383990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</w:t>
            </w:r>
            <w:r w:rsidR="00B93FB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FE57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383990" w:rsidRPr="00846B2F" w14:paraId="23C93BEC" w14:textId="77777777" w:rsidTr="00F3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4673" w14:textId="38165810" w:rsidR="00383990" w:rsidRPr="00383990" w:rsidRDefault="00383990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83990"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  <w:t>Visuospatial</w:t>
            </w:r>
          </w:p>
        </w:tc>
        <w:tc>
          <w:tcPr>
            <w:tcW w:w="187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9155" w14:textId="19477348" w:rsidR="00383990" w:rsidRPr="00730A9E" w:rsidRDefault="0092350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C3D8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6061E68" w14:textId="4ED485E4" w:rsidR="00383990" w:rsidRPr="00730A9E" w:rsidRDefault="0092350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 w:rsidR="00D5494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83990" w:rsidRPr="00846B2F" w14:paraId="463C2C3A" w14:textId="77777777" w:rsidTr="00F3232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F684937" w14:textId="5F8201E5" w:rsidR="00383990" w:rsidRPr="00383990" w:rsidRDefault="00383990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83990"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87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ECDAA4E" w14:textId="467F11B0" w:rsidR="00383990" w:rsidRPr="00E73782" w:rsidRDefault="00383990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2e</w:t>
            </w: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879" w:type="dxa"/>
            <w:noWrap/>
            <w:vAlign w:val="center"/>
            <w:hideMark/>
          </w:tcPr>
          <w:p w14:paraId="630B5EAE" w14:textId="23D86A77" w:rsidR="00383990" w:rsidRPr="00E73782" w:rsidRDefault="00383990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6e</w:t>
            </w:r>
            <w:r w:rsidRP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737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383990" w:rsidRPr="00846B2F" w14:paraId="4704F49B" w14:textId="77777777" w:rsidTr="00F3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E1659" w14:textId="362E00DE" w:rsidR="00383990" w:rsidRPr="00383990" w:rsidRDefault="00383990" w:rsidP="0059547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383990"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87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C06FC" w14:textId="48A6B484" w:rsidR="00383990" w:rsidRPr="00730A9E" w:rsidRDefault="0092350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4C34A" w14:textId="01E59288" w:rsidR="00383990" w:rsidRPr="00F7766F" w:rsidRDefault="0092350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</w:tbl>
    <w:p w14:paraId="2428A891" w14:textId="5877A846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F878F8">
        <w:rPr>
          <w:rFonts w:ascii="Arial" w:hAnsi="Arial" w:cs="Arial"/>
          <w:b/>
          <w:sz w:val="16"/>
          <w:szCs w:val="16"/>
        </w:rPr>
        <w:t xml:space="preserve">Supplementary </w:t>
      </w:r>
      <w:r>
        <w:rPr>
          <w:rFonts w:ascii="Arial" w:hAnsi="Arial" w:cs="Arial"/>
          <w:b/>
          <w:sz w:val="16"/>
          <w:szCs w:val="16"/>
        </w:rPr>
        <w:t>Table</w:t>
      </w:r>
      <w:r w:rsidRPr="00C66183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bCs/>
          <w:sz w:val="16"/>
          <w:szCs w:val="16"/>
        </w:rPr>
        <w:t>5</w:t>
      </w:r>
      <w:r w:rsidRPr="00C66183">
        <w:rPr>
          <w:rFonts w:ascii="Arial" w:hAnsi="Arial" w:cs="Arial"/>
          <w:b/>
          <w:bCs/>
          <w:sz w:val="16"/>
          <w:szCs w:val="16"/>
        </w:rPr>
        <w:t xml:space="preserve"> – </w:t>
      </w:r>
      <w:r>
        <w:rPr>
          <w:rFonts w:ascii="Arial" w:hAnsi="Arial" w:cs="Arial"/>
          <w:b/>
          <w:bCs/>
          <w:sz w:val="16"/>
          <w:szCs w:val="16"/>
        </w:rPr>
        <w:t>Summary of ischaemic stroke patient cognitive domain Z-scores at 6-9 months v</w:t>
      </w:r>
      <w:r w:rsidR="00383990">
        <w:rPr>
          <w:rFonts w:ascii="Arial" w:hAnsi="Arial" w:cs="Arial"/>
          <w:b/>
          <w:bCs/>
          <w:sz w:val="16"/>
          <w:szCs w:val="16"/>
        </w:rPr>
        <w:t>ersus</w:t>
      </w:r>
      <w:r>
        <w:rPr>
          <w:rFonts w:ascii="Arial" w:hAnsi="Arial" w:cs="Arial"/>
          <w:b/>
          <w:bCs/>
          <w:sz w:val="16"/>
          <w:szCs w:val="16"/>
        </w:rPr>
        <w:t xml:space="preserve"> non-stroke controls. </w:t>
      </w:r>
      <w:r w:rsidR="00E636E8" w:rsidRPr="003579B0">
        <w:rPr>
          <w:rFonts w:ascii="Arial" w:hAnsi="Arial" w:cs="Arial"/>
          <w:sz w:val="16"/>
          <w:szCs w:val="16"/>
        </w:rPr>
        <w:t>Mann Whitney tests were</w:t>
      </w:r>
      <w:r w:rsidRPr="003579B0">
        <w:rPr>
          <w:rFonts w:ascii="Arial" w:hAnsi="Arial" w:cs="Arial"/>
          <w:sz w:val="16"/>
          <w:szCs w:val="16"/>
        </w:rPr>
        <w:t xml:space="preserve"> </w:t>
      </w:r>
      <w:r w:rsidRPr="008A3B80">
        <w:rPr>
          <w:rFonts w:ascii="Arial" w:hAnsi="Arial" w:cs="Arial"/>
          <w:sz w:val="16"/>
          <w:szCs w:val="16"/>
        </w:rPr>
        <w:t xml:space="preserve">used to compare </w:t>
      </w:r>
      <w:r>
        <w:rPr>
          <w:rFonts w:ascii="Arial" w:hAnsi="Arial" w:cs="Arial"/>
          <w:sz w:val="16"/>
          <w:szCs w:val="16"/>
        </w:rPr>
        <w:t>Z</w:t>
      </w:r>
      <w:r w:rsidR="00383990">
        <w:rPr>
          <w:rFonts w:ascii="Arial" w:hAnsi="Arial" w:cs="Arial"/>
          <w:sz w:val="16"/>
          <w:szCs w:val="16"/>
        </w:rPr>
        <w:t>-</w:t>
      </w:r>
      <w:r>
        <w:rPr>
          <w:rFonts w:ascii="Arial" w:hAnsi="Arial" w:cs="Arial"/>
          <w:sz w:val="16"/>
          <w:szCs w:val="16"/>
        </w:rPr>
        <w:t>scores between the two groups</w:t>
      </w:r>
      <w:r w:rsidRPr="00F37C47">
        <w:rPr>
          <w:rFonts w:ascii="Arial" w:hAnsi="Arial" w:cs="Arial"/>
          <w:sz w:val="16"/>
          <w:szCs w:val="16"/>
        </w:rPr>
        <w:t>. Adjustments for multiple comp</w:t>
      </w:r>
      <w:r>
        <w:rPr>
          <w:rFonts w:ascii="Arial" w:hAnsi="Arial" w:cs="Arial"/>
          <w:sz w:val="16"/>
          <w:szCs w:val="16"/>
        </w:rPr>
        <w:t>a</w:t>
      </w:r>
      <w:r w:rsidRPr="00F37C47">
        <w:rPr>
          <w:rFonts w:ascii="Arial" w:hAnsi="Arial" w:cs="Arial"/>
          <w:sz w:val="16"/>
          <w:szCs w:val="16"/>
        </w:rPr>
        <w:t xml:space="preserve">risons were made with </w:t>
      </w:r>
      <w:r>
        <w:rPr>
          <w:rFonts w:ascii="Arial" w:hAnsi="Arial" w:cs="Arial"/>
          <w:sz w:val="16"/>
          <w:szCs w:val="16"/>
        </w:rPr>
        <w:t xml:space="preserve">the </w:t>
      </w:r>
      <w:r w:rsidRPr="00F37C47">
        <w:rPr>
          <w:rFonts w:ascii="Arial" w:hAnsi="Arial" w:cs="Arial"/>
          <w:sz w:val="16"/>
          <w:szCs w:val="16"/>
        </w:rPr>
        <w:t>FDR method.</w:t>
      </w:r>
      <w:r w:rsidR="00C53726">
        <w:rPr>
          <w:rFonts w:ascii="Arial" w:hAnsi="Arial" w:cs="Arial"/>
          <w:sz w:val="16"/>
          <w:szCs w:val="16"/>
        </w:rPr>
        <w:t xml:space="preserve"> ** = </w:t>
      </w:r>
      <w:r w:rsidR="00C53726" w:rsidRPr="00AC6F4A">
        <w:rPr>
          <w:rFonts w:ascii="Arial" w:hAnsi="Arial" w:cs="Arial"/>
          <w:i/>
          <w:iCs/>
          <w:sz w:val="16"/>
          <w:szCs w:val="16"/>
        </w:rPr>
        <w:t>P</w:t>
      </w:r>
      <w:r w:rsidR="00C53726">
        <w:rPr>
          <w:rFonts w:ascii="Arial" w:hAnsi="Arial" w:cs="Arial"/>
          <w:sz w:val="16"/>
          <w:szCs w:val="16"/>
        </w:rPr>
        <w:t>&lt;0.01;</w:t>
      </w:r>
      <w:r w:rsidR="00E73782">
        <w:rPr>
          <w:rFonts w:ascii="Arial" w:hAnsi="Arial" w:cs="Arial"/>
          <w:sz w:val="16"/>
          <w:szCs w:val="16"/>
        </w:rPr>
        <w:t xml:space="preserve"> </w:t>
      </w:r>
      <w:r w:rsidR="00E73782" w:rsidRPr="00AB19A3">
        <w:rPr>
          <w:rFonts w:ascii="Arial" w:hAnsi="Arial" w:cs="Arial"/>
          <w:sz w:val="16"/>
          <w:szCs w:val="16"/>
        </w:rPr>
        <w:t xml:space="preserve">**** = </w:t>
      </w:r>
      <w:r w:rsidR="00E73782">
        <w:rPr>
          <w:rFonts w:ascii="Arial" w:hAnsi="Arial" w:cs="Arial"/>
          <w:i/>
          <w:iCs/>
          <w:sz w:val="16"/>
          <w:szCs w:val="16"/>
        </w:rPr>
        <w:t>P</w:t>
      </w:r>
      <w:r w:rsidR="00E73782" w:rsidRPr="00AB19A3">
        <w:rPr>
          <w:rFonts w:ascii="Arial" w:hAnsi="Arial" w:cs="Arial"/>
          <w:sz w:val="16"/>
          <w:szCs w:val="16"/>
        </w:rPr>
        <w:t>&lt;</w:t>
      </w:r>
      <w:r w:rsidR="00E73782">
        <w:rPr>
          <w:rFonts w:ascii="Arial" w:hAnsi="Arial" w:cs="Arial"/>
          <w:sz w:val="16"/>
          <w:szCs w:val="16"/>
        </w:rPr>
        <w:t>0</w:t>
      </w:r>
      <w:r w:rsidR="00E73782" w:rsidRPr="00AB19A3">
        <w:rPr>
          <w:rFonts w:ascii="Arial" w:hAnsi="Arial" w:cs="Arial"/>
          <w:sz w:val="16"/>
          <w:szCs w:val="16"/>
        </w:rPr>
        <w:t>.0001.</w:t>
      </w:r>
    </w:p>
    <w:p w14:paraId="46D77660" w14:textId="77777777" w:rsidR="00C7615A" w:rsidRDefault="00C7615A" w:rsidP="00C7615A">
      <w:pPr>
        <w:spacing w:line="480" w:lineRule="auto"/>
        <w:jc w:val="both"/>
        <w:rPr>
          <w:rFonts w:ascii="Arial" w:hAnsi="Arial" w:cs="Arial"/>
          <w:b/>
          <w:sz w:val="16"/>
          <w:szCs w:val="16"/>
        </w:rPr>
      </w:pPr>
    </w:p>
    <w:p w14:paraId="52E52773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3C275A2B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4CBAF2F8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3B07FBA5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3C4DC3D4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0E5E8285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5AC1EE60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  <w:sectPr w:rsidR="00C7615A" w:rsidSect="00E44405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5CE2AC58" w14:textId="47C65200" w:rsidR="00C7615A" w:rsidRPr="00AE3247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color w:val="000000"/>
          <w:sz w:val="16"/>
          <w:szCs w:val="16"/>
        </w:rPr>
      </w:pPr>
      <w:r w:rsidRPr="00E063C0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16"/>
          <w:szCs w:val="16"/>
        </w:rPr>
        <w:t>6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– </w:t>
      </w:r>
      <w:r w:rsidR="00234E88">
        <w:rPr>
          <w:rFonts w:ascii="Arial" w:hAnsi="Arial" w:cs="Arial"/>
          <w:b/>
          <w:bCs/>
          <w:sz w:val="16"/>
          <w:szCs w:val="16"/>
        </w:rPr>
        <w:t>Plasma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IL-6 </w:t>
      </w:r>
      <w:r>
        <w:rPr>
          <w:rFonts w:ascii="Arial" w:hAnsi="Arial" w:cs="Arial"/>
          <w:b/>
          <w:bCs/>
          <w:sz w:val="16"/>
          <w:szCs w:val="16"/>
        </w:rPr>
        <w:t>concentration</w:t>
      </w:r>
      <w:r w:rsidR="00234E88">
        <w:rPr>
          <w:rFonts w:ascii="Arial" w:hAnsi="Arial" w:cs="Arial"/>
          <w:b/>
          <w:bCs/>
          <w:sz w:val="16"/>
          <w:szCs w:val="16"/>
        </w:rPr>
        <w:t xml:space="preserve"> at admission</w:t>
      </w:r>
      <w:r>
        <w:rPr>
          <w:rFonts w:ascii="Arial" w:hAnsi="Arial" w:cs="Arial"/>
          <w:b/>
          <w:bCs/>
          <w:sz w:val="16"/>
          <w:szCs w:val="16"/>
        </w:rPr>
        <w:t xml:space="preserve"> and association with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bCs/>
          <w:sz w:val="16"/>
          <w:szCs w:val="16"/>
        </w:rPr>
        <w:t>g</w:t>
      </w:r>
      <w:r w:rsidRPr="00E063C0">
        <w:rPr>
          <w:rFonts w:ascii="Arial" w:hAnsi="Arial" w:cs="Arial"/>
          <w:b/>
          <w:bCs/>
          <w:sz w:val="16"/>
          <w:szCs w:val="16"/>
        </w:rPr>
        <w:t>lobal cogniti</w:t>
      </w:r>
      <w:r>
        <w:rPr>
          <w:rFonts w:ascii="Arial" w:hAnsi="Arial" w:cs="Arial"/>
          <w:b/>
          <w:bCs/>
          <w:sz w:val="16"/>
          <w:szCs w:val="16"/>
        </w:rPr>
        <w:t>ve impairment at 18-21 months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. </w:t>
      </w:r>
      <w:r w:rsidRPr="00234DF2">
        <w:rPr>
          <w:rFonts w:ascii="Arial" w:hAnsi="Arial" w:cs="Arial"/>
          <w:color w:val="000000"/>
          <w:sz w:val="16"/>
          <w:szCs w:val="16"/>
        </w:rPr>
        <w:t xml:space="preserve">Odds ratios (OR) with 95% confidence intervals (CI) and </w:t>
      </w:r>
      <w:r w:rsidR="00234E88">
        <w:rPr>
          <w:rFonts w:ascii="Arial" w:hAnsi="Arial" w:cs="Arial"/>
          <w:i/>
          <w:iCs/>
          <w:color w:val="000000"/>
          <w:sz w:val="16"/>
          <w:szCs w:val="16"/>
        </w:rPr>
        <w:t xml:space="preserve">P </w:t>
      </w:r>
      <w:r w:rsidRPr="00234DF2">
        <w:rPr>
          <w:rFonts w:ascii="Arial" w:hAnsi="Arial" w:cs="Arial"/>
          <w:color w:val="000000"/>
          <w:sz w:val="16"/>
          <w:szCs w:val="16"/>
        </w:rPr>
        <w:t xml:space="preserve">values are shown from </w:t>
      </w:r>
      <w:r w:rsidR="00234E88">
        <w:rPr>
          <w:rFonts w:ascii="Arial" w:hAnsi="Arial" w:cs="Arial"/>
          <w:color w:val="000000"/>
          <w:sz w:val="16"/>
          <w:szCs w:val="16"/>
        </w:rPr>
        <w:t xml:space="preserve">a </w:t>
      </w:r>
      <w:r w:rsidRPr="00234DF2">
        <w:rPr>
          <w:rFonts w:ascii="Arial" w:hAnsi="Arial" w:cs="Arial"/>
          <w:color w:val="000000"/>
          <w:sz w:val="16"/>
          <w:szCs w:val="16"/>
        </w:rPr>
        <w:t>logistic regression</w:t>
      </w:r>
      <w:r>
        <w:rPr>
          <w:rFonts w:ascii="Arial" w:hAnsi="Arial" w:cs="Arial"/>
          <w:color w:val="000000"/>
          <w:sz w:val="16"/>
          <w:szCs w:val="16"/>
        </w:rPr>
        <w:t xml:space="preserve"> model,</w:t>
      </w:r>
      <w:r w:rsidRPr="00234DF2">
        <w:rPr>
          <w:rFonts w:ascii="Arial" w:hAnsi="Arial" w:cs="Arial"/>
          <w:color w:val="000000"/>
          <w:sz w:val="16"/>
          <w:szCs w:val="16"/>
        </w:rPr>
        <w:t xml:space="preserve"> adjusted for demographic and clinical covariates. IL-6 </w:t>
      </w:r>
      <w:r>
        <w:rPr>
          <w:rFonts w:ascii="Arial" w:hAnsi="Arial" w:cs="Arial"/>
          <w:color w:val="000000"/>
          <w:sz w:val="16"/>
          <w:szCs w:val="16"/>
        </w:rPr>
        <w:t>is</w:t>
      </w:r>
      <w:r w:rsidRPr="00234DF2">
        <w:rPr>
          <w:rFonts w:ascii="Arial" w:hAnsi="Arial" w:cs="Arial"/>
          <w:color w:val="000000"/>
          <w:sz w:val="16"/>
          <w:szCs w:val="16"/>
        </w:rPr>
        <w:t xml:space="preserve"> expressed per doubling.</w:t>
      </w:r>
    </w:p>
    <w:tbl>
      <w:tblPr>
        <w:tblStyle w:val="PlainTable5"/>
        <w:tblW w:w="8678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805"/>
        <w:gridCol w:w="1806"/>
        <w:gridCol w:w="1806"/>
      </w:tblGrid>
      <w:tr w:rsidR="00C7615A" w:rsidRPr="00E063C0" w14:paraId="3BEA753F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EFA9324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DD3F34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6DEBD0D9" w14:textId="77777777" w:rsidR="00C7615A" w:rsidRPr="00E063C0" w:rsidRDefault="00C7615A" w:rsidP="005954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0AB80FF1" w14:textId="77777777" w:rsidR="00C7615A" w:rsidRPr="00E063C0" w:rsidRDefault="00C7615A" w:rsidP="005954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24854CF" w14:textId="2663DFD2" w:rsidR="00C7615A" w:rsidRPr="00E063C0" w:rsidRDefault="003B60E1" w:rsidP="005954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:rsidRPr="00E063C0" w14:paraId="09F27F88" w14:textId="77777777" w:rsidTr="003B6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CA0C8E1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IL-6 at admission (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oubling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2F473528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CF1C11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 xml:space="preserve">‚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749E86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C7615A" w:rsidRPr="00E063C0" w14:paraId="1C199BAC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371339D5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ge (per year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779E6768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06" w:type="dxa"/>
            <w:noWrap/>
            <w:vAlign w:val="center"/>
            <w:hideMark/>
          </w:tcPr>
          <w:p w14:paraId="12F2087B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92‚ 1.02</w:t>
            </w:r>
          </w:p>
        </w:tc>
        <w:tc>
          <w:tcPr>
            <w:tcW w:w="1806" w:type="dxa"/>
            <w:noWrap/>
            <w:vAlign w:val="center"/>
            <w:hideMark/>
          </w:tcPr>
          <w:p w14:paraId="6A3C085C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C7615A" w:rsidRPr="00E063C0" w14:paraId="3D4C528B" w14:textId="77777777" w:rsidTr="003B6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D75DEB1" w14:textId="55112725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Sex (female </w:t>
            </w:r>
            <w:r w:rsidR="000726C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vs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male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DECF189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5FAE851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35, 3.2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5AF3335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C7615A" w:rsidRPr="00E063C0" w14:paraId="400326AA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3407739E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IHSS (per point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1CEB3510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06" w:type="dxa"/>
            <w:noWrap/>
            <w:vAlign w:val="center"/>
            <w:hideMark/>
          </w:tcPr>
          <w:p w14:paraId="065F774A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86‚ 1.09</w:t>
            </w:r>
          </w:p>
        </w:tc>
        <w:tc>
          <w:tcPr>
            <w:tcW w:w="1806" w:type="dxa"/>
            <w:noWrap/>
            <w:vAlign w:val="center"/>
            <w:hideMark/>
          </w:tcPr>
          <w:p w14:paraId="17700882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C7615A" w:rsidRPr="00E063C0" w14:paraId="4451D4B8" w14:textId="77777777" w:rsidTr="003B6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53EF0D84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iabetes (yes vs no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4E65EEB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4D4084E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7, 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54F753F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C7615A" w:rsidRPr="00E063C0" w14:paraId="510D84F9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25A60BA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ypertension (yes vs no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303D76CB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06" w:type="dxa"/>
            <w:noWrap/>
            <w:vAlign w:val="center"/>
            <w:hideMark/>
          </w:tcPr>
          <w:p w14:paraId="41031E91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24‚ 1.62</w:t>
            </w:r>
          </w:p>
        </w:tc>
        <w:tc>
          <w:tcPr>
            <w:tcW w:w="1806" w:type="dxa"/>
            <w:noWrap/>
            <w:vAlign w:val="center"/>
            <w:hideMark/>
          </w:tcPr>
          <w:p w14:paraId="2FB86BD5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C7615A" w:rsidRPr="00E063C0" w14:paraId="531320DD" w14:textId="77777777" w:rsidTr="003B6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0EB31FF3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ime to blood draw post-stroke (hours)</w:t>
            </w:r>
          </w:p>
        </w:tc>
        <w:tc>
          <w:tcPr>
            <w:tcW w:w="1805" w:type="dxa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8DD5871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968C24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1, 1.06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8B178B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</w:tbl>
    <w:p w14:paraId="54D7AA25" w14:textId="77777777" w:rsidR="0075621E" w:rsidRPr="00E063C0" w:rsidRDefault="0075621E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05334112" w14:textId="31302281" w:rsidR="00C7615A" w:rsidRPr="00355A94" w:rsidRDefault="00C7615A" w:rsidP="00C7615A">
      <w:pPr>
        <w:pStyle w:val="NoSpacing"/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E063C0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>
        <w:rPr>
          <w:rFonts w:ascii="Arial" w:hAnsi="Arial" w:cs="Arial"/>
          <w:b/>
          <w:bCs/>
          <w:sz w:val="16"/>
          <w:szCs w:val="16"/>
        </w:rPr>
        <w:t>7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– </w:t>
      </w:r>
      <w:r w:rsidR="00234E88">
        <w:rPr>
          <w:rFonts w:ascii="Arial" w:hAnsi="Arial" w:cs="Arial"/>
          <w:b/>
          <w:bCs/>
          <w:sz w:val="16"/>
          <w:szCs w:val="16"/>
        </w:rPr>
        <w:t>Plasma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IL-6 </w:t>
      </w:r>
      <w:r>
        <w:rPr>
          <w:rFonts w:ascii="Arial" w:hAnsi="Arial" w:cs="Arial"/>
          <w:b/>
          <w:bCs/>
          <w:sz w:val="16"/>
          <w:szCs w:val="16"/>
        </w:rPr>
        <w:t>concentration</w:t>
      </w:r>
      <w:r w:rsidR="00026411">
        <w:rPr>
          <w:rFonts w:ascii="Arial" w:hAnsi="Arial" w:cs="Arial"/>
          <w:b/>
          <w:bCs/>
          <w:sz w:val="16"/>
          <w:szCs w:val="16"/>
        </w:rPr>
        <w:t xml:space="preserve"> at admission</w:t>
      </w:r>
      <w:r>
        <w:rPr>
          <w:rFonts w:ascii="Arial" w:hAnsi="Arial" w:cs="Arial"/>
          <w:b/>
          <w:bCs/>
          <w:sz w:val="16"/>
          <w:szCs w:val="16"/>
        </w:rPr>
        <w:t xml:space="preserve"> and associations with domain-specific z-scores at </w:t>
      </w:r>
      <w:r w:rsidRPr="00E063C0">
        <w:rPr>
          <w:rFonts w:ascii="Arial" w:hAnsi="Arial" w:cs="Arial"/>
          <w:b/>
          <w:bCs/>
          <w:sz w:val="16"/>
          <w:szCs w:val="16"/>
        </w:rPr>
        <w:t>18-</w:t>
      </w:r>
      <w:r>
        <w:rPr>
          <w:rFonts w:ascii="Arial" w:hAnsi="Arial" w:cs="Arial"/>
          <w:b/>
          <w:bCs/>
          <w:sz w:val="16"/>
          <w:szCs w:val="16"/>
        </w:rPr>
        <w:t xml:space="preserve">21 </w:t>
      </w:r>
      <w:r w:rsidRPr="00E063C0">
        <w:rPr>
          <w:rFonts w:ascii="Arial" w:hAnsi="Arial" w:cs="Arial"/>
          <w:b/>
          <w:bCs/>
          <w:sz w:val="16"/>
          <w:szCs w:val="16"/>
        </w:rPr>
        <w:t>month</w:t>
      </w:r>
      <w:r>
        <w:rPr>
          <w:rFonts w:ascii="Arial" w:hAnsi="Arial" w:cs="Arial"/>
          <w:b/>
          <w:bCs/>
          <w:sz w:val="16"/>
          <w:szCs w:val="16"/>
        </w:rPr>
        <w:t>s.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026411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s are shown from linear regression models, adjusted for demographic and clinical c</w:t>
      </w:r>
      <w:r w:rsidR="00026411">
        <w:rPr>
          <w:rFonts w:ascii="Arial" w:hAnsi="Arial" w:cs="Arial"/>
          <w:sz w:val="16"/>
          <w:szCs w:val="16"/>
        </w:rPr>
        <w:t>o</w:t>
      </w:r>
      <w:r>
        <w:rPr>
          <w:rFonts w:ascii="Arial" w:hAnsi="Arial" w:cs="Arial"/>
          <w:sz w:val="16"/>
          <w:szCs w:val="16"/>
        </w:rPr>
        <w:t xml:space="preserve">variates. </w:t>
      </w:r>
      <w:r w:rsidRPr="00355A94">
        <w:rPr>
          <w:rFonts w:ascii="Arial" w:hAnsi="Arial" w:cs="Arial"/>
          <w:sz w:val="16"/>
          <w:szCs w:val="16"/>
        </w:rPr>
        <w:t xml:space="preserve">** = </w:t>
      </w:r>
      <w:r w:rsidR="00026411">
        <w:rPr>
          <w:rFonts w:ascii="Arial" w:hAnsi="Arial" w:cs="Arial"/>
          <w:i/>
          <w:iCs/>
          <w:sz w:val="16"/>
          <w:szCs w:val="16"/>
        </w:rPr>
        <w:t>P</w:t>
      </w:r>
      <w:r w:rsidRPr="00355A94">
        <w:rPr>
          <w:rFonts w:ascii="Arial" w:hAnsi="Arial" w:cs="Arial"/>
          <w:sz w:val="16"/>
          <w:szCs w:val="16"/>
        </w:rPr>
        <w:t>&lt;0.01.</w:t>
      </w:r>
    </w:p>
    <w:tbl>
      <w:tblPr>
        <w:tblStyle w:val="PlainTable5"/>
        <w:tblW w:w="8048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879"/>
        <w:gridCol w:w="1879"/>
        <w:gridCol w:w="1880"/>
      </w:tblGrid>
      <w:tr w:rsidR="00C7615A" w:rsidRPr="00E063C0" w14:paraId="0C9B9552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A53F9F3" w14:textId="6D8214E4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22A8B1C7" w14:textId="77777777" w:rsidR="00C7615A" w:rsidRPr="00E063C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79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3CB8D23F" w14:textId="77777777" w:rsidR="00C7615A" w:rsidRPr="00E063C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9668225" w14:textId="29D897A6" w:rsidR="00C7615A" w:rsidRPr="00E063C0" w:rsidRDefault="0092350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:rsidRPr="00E063C0" w14:paraId="4036881B" w14:textId="77777777" w:rsidTr="00923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7BC1007" w14:textId="6D389757" w:rsidR="00C7615A" w:rsidRPr="00E063C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Processing </w:t>
            </w:r>
            <w:r w:rsidR="00FE310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peed</w:t>
            </w:r>
            <w:r w:rsidRPr="003708CA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/executive function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14BFC0F3" w14:textId="77777777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879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59ED0B" w14:textId="77777777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 -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76C67" w14:textId="77777777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 **</w:t>
            </w:r>
          </w:p>
        </w:tc>
      </w:tr>
      <w:tr w:rsidR="00C7615A" w:rsidRPr="00E063C0" w14:paraId="6DBBB98C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071041BD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879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15B69F8B" w14:textId="60EBEF5E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4</w:t>
            </w:r>
            <w:r w:rsidR="0055759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79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1A134D99" w14:textId="77777777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1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, 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1949F9A" w14:textId="77777777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</w:tbl>
    <w:p w14:paraId="3516DFBA" w14:textId="4B976BCC" w:rsidR="0075621E" w:rsidRPr="00D74C9F" w:rsidRDefault="0075621E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48DC24F9" w14:textId="7465CA73" w:rsidR="00C7615A" w:rsidRPr="00E063C0" w:rsidRDefault="00C7615A" w:rsidP="00C7615A">
      <w:pPr>
        <w:pStyle w:val="NoSpacing"/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E063C0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>
        <w:rPr>
          <w:rFonts w:ascii="Arial" w:hAnsi="Arial" w:cs="Arial"/>
          <w:b/>
          <w:bCs/>
          <w:sz w:val="16"/>
          <w:szCs w:val="16"/>
        </w:rPr>
        <w:t>8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–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 w:rsidR="0092350A">
        <w:rPr>
          <w:rFonts w:ascii="Arial" w:hAnsi="Arial" w:cs="Arial"/>
          <w:b/>
          <w:bCs/>
          <w:sz w:val="16"/>
          <w:szCs w:val="16"/>
        </w:rPr>
        <w:t xml:space="preserve">Plasma </w:t>
      </w:r>
      <w:r w:rsidRPr="00E063C0">
        <w:rPr>
          <w:rFonts w:ascii="Arial" w:hAnsi="Arial" w:cs="Arial"/>
          <w:b/>
          <w:bCs/>
          <w:sz w:val="16"/>
          <w:szCs w:val="16"/>
        </w:rPr>
        <w:t>IL-6 concentration</w:t>
      </w:r>
      <w:r>
        <w:rPr>
          <w:rFonts w:ascii="Arial" w:hAnsi="Arial" w:cs="Arial"/>
          <w:b/>
          <w:bCs/>
          <w:sz w:val="16"/>
          <w:szCs w:val="16"/>
        </w:rPr>
        <w:t xml:space="preserve"> at 6-9 months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and </w:t>
      </w:r>
      <w:r>
        <w:rPr>
          <w:rFonts w:ascii="Arial" w:hAnsi="Arial" w:cs="Arial"/>
          <w:b/>
          <w:bCs/>
          <w:sz w:val="16"/>
          <w:szCs w:val="16"/>
        </w:rPr>
        <w:t xml:space="preserve">association with global cognitive impairment at </w:t>
      </w:r>
      <w:r w:rsidRPr="00E063C0">
        <w:rPr>
          <w:rFonts w:ascii="Arial" w:hAnsi="Arial" w:cs="Arial"/>
          <w:b/>
          <w:bCs/>
          <w:sz w:val="16"/>
          <w:szCs w:val="16"/>
        </w:rPr>
        <w:t>18</w:t>
      </w:r>
      <w:r>
        <w:rPr>
          <w:rFonts w:ascii="Arial" w:hAnsi="Arial" w:cs="Arial"/>
          <w:b/>
          <w:bCs/>
          <w:sz w:val="16"/>
          <w:szCs w:val="16"/>
        </w:rPr>
        <w:t xml:space="preserve">-21 </w:t>
      </w:r>
      <w:r w:rsidRPr="00E063C0">
        <w:rPr>
          <w:rFonts w:ascii="Arial" w:hAnsi="Arial" w:cs="Arial"/>
          <w:b/>
          <w:bCs/>
          <w:sz w:val="16"/>
          <w:szCs w:val="16"/>
        </w:rPr>
        <w:t>months</w:t>
      </w:r>
      <w:r>
        <w:rPr>
          <w:rFonts w:ascii="Arial" w:hAnsi="Arial" w:cs="Arial"/>
          <w:b/>
          <w:bCs/>
          <w:sz w:val="16"/>
          <w:szCs w:val="16"/>
        </w:rPr>
        <w:t>.</w:t>
      </w:r>
      <w:r w:rsidRPr="00E063C0">
        <w:rPr>
          <w:rFonts w:ascii="Arial" w:hAnsi="Arial" w:cs="Arial"/>
          <w:sz w:val="16"/>
          <w:szCs w:val="16"/>
        </w:rPr>
        <w:t xml:space="preserve"> Odds ratios (OR) with 95% confidence intervals (CI) and </w:t>
      </w:r>
      <w:r w:rsidR="00441018">
        <w:rPr>
          <w:rFonts w:ascii="Arial" w:hAnsi="Arial" w:cs="Arial"/>
          <w:i/>
          <w:iCs/>
          <w:sz w:val="16"/>
          <w:szCs w:val="16"/>
        </w:rPr>
        <w:t xml:space="preserve">P </w:t>
      </w:r>
      <w:r w:rsidRPr="00E063C0">
        <w:rPr>
          <w:rFonts w:ascii="Arial" w:hAnsi="Arial" w:cs="Arial"/>
          <w:sz w:val="16"/>
          <w:szCs w:val="16"/>
        </w:rPr>
        <w:t xml:space="preserve">values are shown from </w:t>
      </w:r>
      <w:r w:rsidR="00D102EE">
        <w:rPr>
          <w:rFonts w:ascii="Arial" w:hAnsi="Arial" w:cs="Arial"/>
          <w:sz w:val="16"/>
          <w:szCs w:val="16"/>
        </w:rPr>
        <w:t xml:space="preserve">a </w:t>
      </w:r>
      <w:r w:rsidRPr="00E063C0">
        <w:rPr>
          <w:rFonts w:ascii="Arial" w:hAnsi="Arial" w:cs="Arial"/>
          <w:sz w:val="16"/>
          <w:szCs w:val="16"/>
        </w:rPr>
        <w:t xml:space="preserve">logistic regression </w:t>
      </w:r>
      <w:r>
        <w:rPr>
          <w:rFonts w:ascii="Arial" w:hAnsi="Arial" w:cs="Arial"/>
          <w:sz w:val="16"/>
          <w:szCs w:val="16"/>
        </w:rPr>
        <w:t xml:space="preserve">model, </w:t>
      </w:r>
      <w:r w:rsidRPr="00E063C0">
        <w:rPr>
          <w:rFonts w:ascii="Arial" w:hAnsi="Arial" w:cs="Arial"/>
          <w:sz w:val="16"/>
          <w:szCs w:val="16"/>
        </w:rPr>
        <w:t xml:space="preserve">adjusted for demographic and clinical covariates. IL-6 </w:t>
      </w:r>
      <w:r>
        <w:rPr>
          <w:rFonts w:ascii="Arial" w:hAnsi="Arial" w:cs="Arial"/>
          <w:sz w:val="16"/>
          <w:szCs w:val="16"/>
        </w:rPr>
        <w:t>is</w:t>
      </w:r>
      <w:r w:rsidRPr="00E063C0">
        <w:rPr>
          <w:rFonts w:ascii="Arial" w:hAnsi="Arial" w:cs="Arial"/>
          <w:sz w:val="16"/>
          <w:szCs w:val="16"/>
        </w:rPr>
        <w:t xml:space="preserve"> expressed per doubling.</w:t>
      </w:r>
      <w:r>
        <w:rPr>
          <w:rFonts w:ascii="Arial" w:hAnsi="Arial" w:cs="Arial"/>
          <w:sz w:val="16"/>
          <w:szCs w:val="16"/>
        </w:rPr>
        <w:t xml:space="preserve"> ** = </w:t>
      </w:r>
      <w:r w:rsidR="009A0B43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1.</w:t>
      </w:r>
    </w:p>
    <w:tbl>
      <w:tblPr>
        <w:tblStyle w:val="PlainTable5"/>
        <w:tblW w:w="8678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805"/>
        <w:gridCol w:w="1806"/>
        <w:gridCol w:w="1806"/>
      </w:tblGrid>
      <w:tr w:rsidR="00C7615A" w:rsidRPr="00E063C0" w14:paraId="71F3FFCD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0833F1F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011C6F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061959DD" w14:textId="77777777" w:rsidR="00C7615A" w:rsidRPr="00E063C0" w:rsidRDefault="00C7615A" w:rsidP="005954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5991F59" w14:textId="77777777" w:rsidR="00C7615A" w:rsidRPr="00E063C0" w:rsidRDefault="00C7615A" w:rsidP="005954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2E544551" w14:textId="354A6E7F" w:rsidR="00C7615A" w:rsidRPr="00E063C0" w:rsidRDefault="00D102EE" w:rsidP="005954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 w:rsidR="00C7615A"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value</w:t>
            </w:r>
          </w:p>
        </w:tc>
      </w:tr>
      <w:tr w:rsidR="00C7615A" w:rsidRPr="00E063C0" w14:paraId="7B32F937" w14:textId="77777777" w:rsidTr="00D1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8A95156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IL-6 at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-9 months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oubling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52A21F71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D0BAB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9, 29.12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55BE4" w14:textId="77777777" w:rsidR="00C7615A" w:rsidRPr="00011C6F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1C6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 **</w:t>
            </w:r>
          </w:p>
        </w:tc>
      </w:tr>
      <w:tr w:rsidR="00C7615A" w:rsidRPr="00E063C0" w14:paraId="53E1366F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D8FA671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ge (per year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3AF139CF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806" w:type="dxa"/>
            <w:noWrap/>
            <w:vAlign w:val="center"/>
            <w:hideMark/>
          </w:tcPr>
          <w:p w14:paraId="53437E4F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, 1.02</w:t>
            </w:r>
          </w:p>
        </w:tc>
        <w:tc>
          <w:tcPr>
            <w:tcW w:w="1806" w:type="dxa"/>
            <w:noWrap/>
            <w:vAlign w:val="center"/>
            <w:hideMark/>
          </w:tcPr>
          <w:p w14:paraId="5F517ACF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C7615A" w:rsidRPr="00E063C0" w14:paraId="23DAFCD3" w14:textId="77777777" w:rsidTr="00D1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1F214FF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ex (female vs male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F1C37DB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8978F66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, 2.8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965076F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C7615A" w:rsidRPr="00E063C0" w14:paraId="69D05DCC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2321F9C7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IHSS (per point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697819F0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806" w:type="dxa"/>
            <w:noWrap/>
            <w:vAlign w:val="center"/>
            <w:hideMark/>
          </w:tcPr>
          <w:p w14:paraId="3F87F370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, 1.12</w:t>
            </w:r>
          </w:p>
        </w:tc>
        <w:tc>
          <w:tcPr>
            <w:tcW w:w="1806" w:type="dxa"/>
            <w:noWrap/>
            <w:vAlign w:val="center"/>
            <w:hideMark/>
          </w:tcPr>
          <w:p w14:paraId="5D92F510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C7615A" w:rsidRPr="00E063C0" w14:paraId="7B14F1FE" w14:textId="77777777" w:rsidTr="00D1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79AB4607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iabetes (yes vs no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AAA8277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A5BD5E3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, 3.1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0294A51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C7615A" w:rsidRPr="00E063C0" w14:paraId="53F05EE6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D94A51E" w14:textId="77777777" w:rsidR="00C7615A" w:rsidRPr="00E063C0" w:rsidRDefault="00C7615A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ypertension (yes vs no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7A8F55DF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806" w:type="dxa"/>
            <w:noWrap/>
            <w:vAlign w:val="center"/>
            <w:hideMark/>
          </w:tcPr>
          <w:p w14:paraId="67DE5474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, 1.96</w:t>
            </w:r>
          </w:p>
        </w:tc>
        <w:tc>
          <w:tcPr>
            <w:tcW w:w="1806" w:type="dxa"/>
            <w:noWrap/>
            <w:vAlign w:val="center"/>
            <w:hideMark/>
          </w:tcPr>
          <w:p w14:paraId="575ADD80" w14:textId="77777777" w:rsidR="00C7615A" w:rsidRPr="00E063C0" w:rsidRDefault="00C7615A" w:rsidP="005954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C7615A" w:rsidRPr="00E063C0" w14:paraId="1F02749E" w14:textId="77777777" w:rsidTr="00D1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477590DF" w14:textId="5A9C293C" w:rsidR="00C7615A" w:rsidRPr="00E063C0" w:rsidRDefault="00FE3107" w:rsidP="00595475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ime</w:t>
            </w:r>
            <w:r w:rsidR="00C7615A" w:rsidRPr="002D4DE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to </w:t>
            </w:r>
            <w:r w:rsidR="000726C7" w:rsidRPr="002D4DE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</w:t>
            </w:r>
            <w:r w:rsidR="00D102E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="000726C7" w:rsidRPr="00D102E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9-month</w:t>
            </w:r>
            <w:r w:rsidR="00C7615A" w:rsidRPr="002D4DE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follow-up (day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</w:t>
            </w:r>
            <w:r w:rsidR="00C7615A" w:rsidRPr="002D4DE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4438365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147F00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, 1.01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58FD84" w14:textId="77777777" w:rsidR="00C7615A" w:rsidRPr="00E063C0" w:rsidRDefault="00C7615A" w:rsidP="005954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</w:tbl>
    <w:p w14:paraId="5EC69DC6" w14:textId="77777777" w:rsidR="0075621E" w:rsidRPr="00D74C9F" w:rsidRDefault="0075621E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1255F5A1" w14:textId="6E1BC746" w:rsidR="00C7615A" w:rsidRPr="00E063C0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E063C0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>
        <w:rPr>
          <w:rFonts w:ascii="Arial" w:hAnsi="Arial" w:cs="Arial"/>
          <w:b/>
          <w:bCs/>
          <w:sz w:val="16"/>
          <w:szCs w:val="16"/>
        </w:rPr>
        <w:t>9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–</w:t>
      </w:r>
      <w:r w:rsidR="00D102EE">
        <w:rPr>
          <w:rFonts w:ascii="Arial" w:hAnsi="Arial" w:cs="Arial"/>
          <w:b/>
          <w:bCs/>
          <w:sz w:val="16"/>
          <w:szCs w:val="16"/>
        </w:rPr>
        <w:t xml:space="preserve"> Plasma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IL-6 </w:t>
      </w:r>
      <w:r>
        <w:rPr>
          <w:rFonts w:ascii="Arial" w:hAnsi="Arial" w:cs="Arial"/>
          <w:b/>
          <w:bCs/>
          <w:sz w:val="16"/>
          <w:szCs w:val="16"/>
        </w:rPr>
        <w:t>concentration at 6-9 months and association</w:t>
      </w:r>
      <w:r w:rsidR="000748E7">
        <w:rPr>
          <w:rFonts w:ascii="Arial" w:hAnsi="Arial" w:cs="Arial"/>
          <w:b/>
          <w:bCs/>
          <w:sz w:val="16"/>
          <w:szCs w:val="16"/>
        </w:rPr>
        <w:t>s</w:t>
      </w:r>
      <w:r>
        <w:rPr>
          <w:rFonts w:ascii="Arial" w:hAnsi="Arial" w:cs="Arial"/>
          <w:b/>
          <w:bCs/>
          <w:sz w:val="16"/>
          <w:szCs w:val="16"/>
        </w:rPr>
        <w:t xml:space="preserve"> with domain-specific z-scores at 18-21 months.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D102EE">
        <w:rPr>
          <w:rFonts w:ascii="Arial" w:hAnsi="Arial" w:cs="Arial"/>
          <w:i/>
          <w:iCs/>
          <w:color w:val="000000"/>
          <w:sz w:val="16"/>
          <w:szCs w:val="16"/>
        </w:rPr>
        <w:t>P</w:t>
      </w:r>
      <w:r w:rsidR="00D102EE" w:rsidRPr="00E063C0">
        <w:rPr>
          <w:rFonts w:ascii="Arial" w:hAnsi="Arial" w:cs="Arial"/>
          <w:b/>
          <w:bCs/>
          <w:color w:val="000000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values are shown from linear regression models, adjusted for demographic and clinical covariates. </w:t>
      </w:r>
      <w:r w:rsidRPr="00355A94">
        <w:rPr>
          <w:rFonts w:ascii="Arial" w:hAnsi="Arial" w:cs="Arial"/>
          <w:sz w:val="16"/>
          <w:szCs w:val="16"/>
        </w:rPr>
        <w:t xml:space="preserve">* = </w:t>
      </w:r>
      <w:r w:rsidR="009A0B43">
        <w:rPr>
          <w:rFonts w:ascii="Arial" w:hAnsi="Arial" w:cs="Arial"/>
          <w:i/>
          <w:iCs/>
          <w:sz w:val="16"/>
          <w:szCs w:val="16"/>
        </w:rPr>
        <w:t>P</w:t>
      </w:r>
      <w:r w:rsidRPr="00355A94">
        <w:rPr>
          <w:rFonts w:ascii="Arial" w:hAnsi="Arial" w:cs="Arial"/>
          <w:sz w:val="16"/>
          <w:szCs w:val="16"/>
        </w:rPr>
        <w:t>&lt;0.0</w:t>
      </w:r>
      <w:r>
        <w:rPr>
          <w:rFonts w:ascii="Arial" w:hAnsi="Arial" w:cs="Arial"/>
          <w:sz w:val="16"/>
          <w:szCs w:val="16"/>
        </w:rPr>
        <w:t xml:space="preserve">5; *** = </w:t>
      </w:r>
      <w:r w:rsidR="009A0B43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01</w:t>
      </w:r>
      <w:r w:rsidRPr="00355A94">
        <w:rPr>
          <w:rFonts w:ascii="Arial" w:hAnsi="Arial" w:cs="Arial"/>
          <w:sz w:val="16"/>
          <w:szCs w:val="16"/>
        </w:rPr>
        <w:t>.</w:t>
      </w:r>
    </w:p>
    <w:tbl>
      <w:tblPr>
        <w:tblStyle w:val="PlainTable5"/>
        <w:tblW w:w="8048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879"/>
        <w:gridCol w:w="1879"/>
        <w:gridCol w:w="1880"/>
      </w:tblGrid>
      <w:tr w:rsidR="00C7615A" w:rsidRPr="00E063C0" w14:paraId="4C5A43D2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6BCCD8D" w14:textId="655BE76A" w:rsidR="00C7615A" w:rsidRPr="00E063C0" w:rsidRDefault="00C7615A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14264635" w14:textId="77777777" w:rsidR="00C7615A" w:rsidRPr="00E063C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79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B602AA2" w14:textId="77777777" w:rsidR="00C7615A" w:rsidRPr="00E063C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350585A" w14:textId="6236396C" w:rsidR="00C7615A" w:rsidRPr="00E063C0" w:rsidRDefault="003E18BD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:rsidRPr="00E063C0" w14:paraId="17A1E638" w14:textId="77777777" w:rsidTr="009A0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DE8A1EF" w14:textId="5346B8DF" w:rsidR="00C7615A" w:rsidRPr="00E063C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Processing </w:t>
            </w:r>
            <w:r w:rsidR="00FE310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peed</w:t>
            </w:r>
            <w:r w:rsidRPr="003C2877"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  <w:t>/executive function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20993514" w14:textId="77777777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879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5FF48" w14:textId="77777777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1.58, -0.09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F3DC8" w14:textId="77777777" w:rsidR="00C7615A" w:rsidRPr="00E063C0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0.03 *</w:t>
            </w:r>
          </w:p>
        </w:tc>
      </w:tr>
      <w:tr w:rsidR="00C7615A" w:rsidRPr="00E063C0" w14:paraId="10E2D43A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3909AD8A" w14:textId="77777777" w:rsidR="00C7615A" w:rsidRPr="00E063C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879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43534DA4" w14:textId="77777777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879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DD6637E" w14:textId="77777777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color w:val="000000"/>
                <w:sz w:val="16"/>
                <w:szCs w:val="16"/>
              </w:rPr>
              <w:t>-2.48, -0.68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54B3CD96" w14:textId="77777777" w:rsidR="00C7615A" w:rsidRPr="00E063C0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Pr="00E063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***</w:t>
            </w:r>
          </w:p>
        </w:tc>
      </w:tr>
    </w:tbl>
    <w:p w14:paraId="68F47BA7" w14:textId="77777777" w:rsidR="00C7615A" w:rsidRPr="00A87F06" w:rsidRDefault="00C7615A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0638938F" w14:textId="688BCF71" w:rsidR="00C7615A" w:rsidRPr="00355A94" w:rsidRDefault="00C7615A" w:rsidP="00C7615A">
      <w:pPr>
        <w:pStyle w:val="NoSpacing"/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355A94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16"/>
          <w:szCs w:val="16"/>
        </w:rPr>
        <w:t>10</w:t>
      </w:r>
      <w:r w:rsidRPr="00355A94">
        <w:rPr>
          <w:rFonts w:ascii="Arial" w:hAnsi="Arial" w:cs="Arial"/>
          <w:b/>
          <w:bCs/>
          <w:sz w:val="16"/>
          <w:szCs w:val="16"/>
        </w:rPr>
        <w:t xml:space="preserve"> –</w:t>
      </w:r>
      <w:r w:rsidR="006226E4">
        <w:rPr>
          <w:rFonts w:ascii="Arial" w:hAnsi="Arial" w:cs="Arial"/>
          <w:b/>
          <w:bCs/>
          <w:sz w:val="16"/>
          <w:szCs w:val="16"/>
        </w:rPr>
        <w:t xml:space="preserve"> Plasma </w:t>
      </w:r>
      <w:r>
        <w:rPr>
          <w:rFonts w:ascii="Arial" w:hAnsi="Arial" w:cs="Arial"/>
          <w:b/>
          <w:bCs/>
          <w:sz w:val="16"/>
          <w:szCs w:val="16"/>
        </w:rPr>
        <w:t>i</w:t>
      </w:r>
      <w:r w:rsidRPr="00355A94">
        <w:rPr>
          <w:rFonts w:ascii="Arial" w:hAnsi="Arial" w:cs="Arial"/>
          <w:b/>
          <w:bCs/>
          <w:sz w:val="16"/>
          <w:szCs w:val="16"/>
        </w:rPr>
        <w:t>nflammatory factor</w:t>
      </w:r>
      <w:r>
        <w:rPr>
          <w:rFonts w:ascii="Arial" w:hAnsi="Arial" w:cs="Arial"/>
          <w:b/>
          <w:bCs/>
          <w:sz w:val="16"/>
          <w:szCs w:val="16"/>
        </w:rPr>
        <w:t xml:space="preserve"> concentration</w:t>
      </w:r>
      <w:r w:rsidR="006226E4">
        <w:rPr>
          <w:rFonts w:ascii="Arial" w:hAnsi="Arial" w:cs="Arial"/>
          <w:b/>
          <w:bCs/>
          <w:sz w:val="16"/>
          <w:szCs w:val="16"/>
        </w:rPr>
        <w:t>s at admission and 6-9 months</w:t>
      </w:r>
      <w:r w:rsidRPr="00355A94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bCs/>
          <w:sz w:val="16"/>
          <w:szCs w:val="16"/>
        </w:rPr>
        <w:t xml:space="preserve">and associations with global cognitive impairment at 18-21 months. </w:t>
      </w:r>
      <w:r w:rsidRPr="00E063C0">
        <w:rPr>
          <w:rFonts w:ascii="Arial" w:hAnsi="Arial" w:cs="Arial"/>
          <w:sz w:val="16"/>
          <w:szCs w:val="16"/>
        </w:rPr>
        <w:t xml:space="preserve">Odds ratios (OR) with 95% confidence intervals (CI) and </w:t>
      </w:r>
      <w:r w:rsidR="00441018">
        <w:rPr>
          <w:rFonts w:ascii="Arial" w:hAnsi="Arial" w:cs="Arial"/>
          <w:i/>
          <w:iCs/>
          <w:sz w:val="16"/>
          <w:szCs w:val="16"/>
        </w:rPr>
        <w:t xml:space="preserve">P </w:t>
      </w:r>
      <w:r w:rsidRPr="00E063C0">
        <w:rPr>
          <w:rFonts w:ascii="Arial" w:hAnsi="Arial" w:cs="Arial"/>
          <w:sz w:val="16"/>
          <w:szCs w:val="16"/>
        </w:rPr>
        <w:t xml:space="preserve">values are shown from logistic regression </w:t>
      </w:r>
      <w:r>
        <w:rPr>
          <w:rFonts w:ascii="Arial" w:hAnsi="Arial" w:cs="Arial"/>
          <w:sz w:val="16"/>
          <w:szCs w:val="16"/>
        </w:rPr>
        <w:t xml:space="preserve">models, </w:t>
      </w:r>
      <w:r w:rsidRPr="00E063C0">
        <w:rPr>
          <w:rFonts w:ascii="Arial" w:hAnsi="Arial" w:cs="Arial"/>
          <w:sz w:val="16"/>
          <w:szCs w:val="16"/>
        </w:rPr>
        <w:t xml:space="preserve">adjusted for demographic and clinical covariates. </w:t>
      </w:r>
      <w:r>
        <w:rPr>
          <w:rFonts w:ascii="Arial" w:hAnsi="Arial" w:cs="Arial"/>
          <w:sz w:val="16"/>
          <w:szCs w:val="16"/>
        </w:rPr>
        <w:t>Inflammatory factors</w:t>
      </w:r>
      <w:r w:rsidRPr="00E063C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re</w:t>
      </w:r>
      <w:r w:rsidRPr="00E063C0">
        <w:rPr>
          <w:rFonts w:ascii="Arial" w:hAnsi="Arial" w:cs="Arial"/>
          <w:sz w:val="16"/>
          <w:szCs w:val="16"/>
        </w:rPr>
        <w:t xml:space="preserve"> expressed per doubling.</w:t>
      </w:r>
    </w:p>
    <w:tbl>
      <w:tblPr>
        <w:tblW w:w="849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603"/>
        <w:gridCol w:w="1603"/>
        <w:gridCol w:w="1603"/>
      </w:tblGrid>
      <w:tr w:rsidR="00C7615A" w:rsidRPr="00355A94" w14:paraId="58DD3448" w14:textId="77777777" w:rsidTr="00595475">
        <w:trPr>
          <w:trHeight w:val="339"/>
          <w:jc w:val="center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438178EA" w14:textId="77777777" w:rsidR="00C7615A" w:rsidRPr="002D5426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D542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flammatory Facto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088A0A" w14:textId="77777777" w:rsidR="00C7615A" w:rsidRPr="002D5426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D542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37A48417" w14:textId="77777777" w:rsidR="00C7615A" w:rsidRPr="002D5426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60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3D6C33C2" w14:textId="77777777" w:rsidR="00C7615A" w:rsidRPr="002D5426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D542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7B0A654D" w14:textId="16DDF532" w:rsidR="00C7615A" w:rsidRPr="002D5426" w:rsidRDefault="00621C1C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="00C7615A" w:rsidRPr="002D542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:rsidRPr="00355A94" w14:paraId="40D49456" w14:textId="77777777" w:rsidTr="00595475">
        <w:trPr>
          <w:trHeight w:val="339"/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</w:tcBorders>
            <w:noWrap/>
            <w:vAlign w:val="center"/>
          </w:tcPr>
          <w:p w14:paraId="392B8AFE" w14:textId="77777777" w:rsidR="00C7615A" w:rsidRPr="002D5426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56800E22" w14:textId="77777777" w:rsidR="00C7615A" w:rsidRPr="00702581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258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</w:tcBorders>
            <w:noWrap/>
            <w:vAlign w:val="center"/>
          </w:tcPr>
          <w:p w14:paraId="09AB22B8" w14:textId="77777777" w:rsidR="00C7615A" w:rsidRPr="00936038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038"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1603" w:type="dxa"/>
            <w:tcBorders>
              <w:top w:val="single" w:sz="8" w:space="0" w:color="000000"/>
            </w:tcBorders>
            <w:noWrap/>
            <w:vAlign w:val="center"/>
          </w:tcPr>
          <w:p w14:paraId="055FA3B2" w14:textId="77777777" w:rsidR="00C7615A" w:rsidRPr="00936038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038">
              <w:rPr>
                <w:rFonts w:ascii="Arial" w:hAnsi="Arial" w:cs="Arial"/>
                <w:sz w:val="16"/>
                <w:szCs w:val="16"/>
              </w:rPr>
              <w:t>0.37, 24.48</w:t>
            </w:r>
          </w:p>
        </w:tc>
        <w:tc>
          <w:tcPr>
            <w:tcW w:w="1603" w:type="dxa"/>
            <w:tcBorders>
              <w:top w:val="single" w:sz="8" w:space="0" w:color="000000"/>
            </w:tcBorders>
            <w:noWrap/>
            <w:vAlign w:val="center"/>
          </w:tcPr>
          <w:p w14:paraId="411795A4" w14:textId="77777777" w:rsidR="00C7615A" w:rsidRPr="00702581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C7615A" w:rsidRPr="00355A94" w14:paraId="714A2CE5" w14:textId="77777777" w:rsidTr="00595475">
        <w:trPr>
          <w:trHeight w:val="339"/>
          <w:jc w:val="center"/>
        </w:trPr>
        <w:tc>
          <w:tcPr>
            <w:tcW w:w="2127" w:type="dxa"/>
            <w:vMerge/>
            <w:noWrap/>
            <w:vAlign w:val="center"/>
            <w:hideMark/>
          </w:tcPr>
          <w:p w14:paraId="364B8654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0A6D0B40" w14:textId="25FCE408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9 month</w:t>
            </w:r>
            <w:r w:rsidR="0044101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14555BB6" w14:textId="77777777" w:rsidR="00C7615A" w:rsidRPr="007D1BE5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1BE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603" w:type="dxa"/>
            <w:noWrap/>
            <w:vAlign w:val="center"/>
            <w:hideMark/>
          </w:tcPr>
          <w:p w14:paraId="29AC1735" w14:textId="77777777" w:rsidR="00C7615A" w:rsidRPr="007D1BE5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1BE5">
              <w:rPr>
                <w:rFonts w:ascii="Arial" w:hAnsi="Arial" w:cs="Arial"/>
                <w:sz w:val="16"/>
                <w:szCs w:val="16"/>
              </w:rPr>
              <w:t>0.05, 12.58</w:t>
            </w:r>
          </w:p>
        </w:tc>
        <w:tc>
          <w:tcPr>
            <w:tcW w:w="1603" w:type="dxa"/>
            <w:noWrap/>
            <w:vAlign w:val="center"/>
            <w:hideMark/>
          </w:tcPr>
          <w:p w14:paraId="4A0307AC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6100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C7615A" w:rsidRPr="00355A94" w14:paraId="44B84DF7" w14:textId="77777777" w:rsidTr="00595475">
        <w:trPr>
          <w:trHeight w:val="339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45A93E1C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08C087D3" w14:textId="77777777" w:rsidR="00C7615A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58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</w:tcPr>
          <w:p w14:paraId="5D276059" w14:textId="77777777" w:rsidR="00C7615A" w:rsidRPr="00E37389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389"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  <w:tc>
          <w:tcPr>
            <w:tcW w:w="1603" w:type="dxa"/>
            <w:noWrap/>
            <w:vAlign w:val="center"/>
          </w:tcPr>
          <w:p w14:paraId="4AA82719" w14:textId="77777777" w:rsidR="00C7615A" w:rsidRPr="00E37389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389">
              <w:rPr>
                <w:rFonts w:ascii="Arial" w:hAnsi="Arial" w:cs="Arial"/>
                <w:sz w:val="16"/>
                <w:szCs w:val="16"/>
              </w:rPr>
              <w:t>0.79, 17.49</w:t>
            </w:r>
          </w:p>
        </w:tc>
        <w:tc>
          <w:tcPr>
            <w:tcW w:w="1603" w:type="dxa"/>
            <w:noWrap/>
            <w:vAlign w:val="center"/>
          </w:tcPr>
          <w:p w14:paraId="2FF0D215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C7615A" w:rsidRPr="00355A94" w14:paraId="45050E6F" w14:textId="77777777" w:rsidTr="00595475">
        <w:trPr>
          <w:trHeight w:val="339"/>
          <w:jc w:val="center"/>
        </w:trPr>
        <w:tc>
          <w:tcPr>
            <w:tcW w:w="2127" w:type="dxa"/>
            <w:vMerge/>
            <w:noWrap/>
            <w:vAlign w:val="center"/>
            <w:hideMark/>
          </w:tcPr>
          <w:p w14:paraId="6D93CA81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59CCA588" w14:textId="71C4C82B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9 month</w:t>
            </w:r>
            <w:r w:rsidR="0044101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1AF73730" w14:textId="77777777" w:rsidR="00C7615A" w:rsidRPr="007D1BE5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1603" w:type="dxa"/>
            <w:noWrap/>
            <w:vAlign w:val="center"/>
            <w:hideMark/>
          </w:tcPr>
          <w:p w14:paraId="190CEBAE" w14:textId="77777777" w:rsidR="00C7615A" w:rsidRPr="007D1BE5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, 21.35</w:t>
            </w:r>
          </w:p>
        </w:tc>
        <w:tc>
          <w:tcPr>
            <w:tcW w:w="1603" w:type="dxa"/>
            <w:noWrap/>
            <w:vAlign w:val="center"/>
            <w:hideMark/>
          </w:tcPr>
          <w:p w14:paraId="1FBA3161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C7615A" w:rsidRPr="00355A94" w14:paraId="2B63F4D9" w14:textId="77777777" w:rsidTr="00595475">
        <w:trPr>
          <w:trHeight w:val="339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6E079B01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color w:val="000000"/>
                <w:sz w:val="16"/>
                <w:szCs w:val="16"/>
              </w:rPr>
              <w:t>CD163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34D257AC" w14:textId="77777777" w:rsidR="00C7615A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58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</w:tcPr>
          <w:p w14:paraId="047A20F4" w14:textId="77777777" w:rsidR="00C7615A" w:rsidRPr="007213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386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603" w:type="dxa"/>
            <w:noWrap/>
            <w:vAlign w:val="center"/>
          </w:tcPr>
          <w:p w14:paraId="5C4EDE58" w14:textId="77777777" w:rsidR="00C7615A" w:rsidRPr="007213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386">
              <w:rPr>
                <w:rFonts w:ascii="Arial" w:hAnsi="Arial" w:cs="Arial"/>
                <w:sz w:val="16"/>
                <w:szCs w:val="16"/>
              </w:rPr>
              <w:t>0.10, 5.24</w:t>
            </w:r>
          </w:p>
        </w:tc>
        <w:tc>
          <w:tcPr>
            <w:tcW w:w="1603" w:type="dxa"/>
            <w:noWrap/>
            <w:vAlign w:val="center"/>
          </w:tcPr>
          <w:p w14:paraId="58B4CE87" w14:textId="77777777" w:rsidR="00C7615A" w:rsidRPr="007213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386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C7615A" w:rsidRPr="00355A94" w14:paraId="289E6CDC" w14:textId="77777777" w:rsidTr="00595475">
        <w:trPr>
          <w:trHeight w:val="339"/>
          <w:jc w:val="center"/>
        </w:trPr>
        <w:tc>
          <w:tcPr>
            <w:tcW w:w="2127" w:type="dxa"/>
            <w:vMerge/>
            <w:noWrap/>
            <w:vAlign w:val="center"/>
            <w:hideMark/>
          </w:tcPr>
          <w:p w14:paraId="34B50093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1EE3D5C8" w14:textId="03A7D7DA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9 month</w:t>
            </w:r>
            <w:r w:rsidR="0044101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258D0CFC" w14:textId="77777777" w:rsidR="00C7615A" w:rsidRPr="007213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386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603" w:type="dxa"/>
            <w:noWrap/>
            <w:vAlign w:val="center"/>
            <w:hideMark/>
          </w:tcPr>
          <w:p w14:paraId="2F37E349" w14:textId="77777777" w:rsidR="00C7615A" w:rsidRPr="007213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386">
              <w:rPr>
                <w:rFonts w:ascii="Arial" w:hAnsi="Arial" w:cs="Arial"/>
                <w:sz w:val="16"/>
                <w:szCs w:val="16"/>
              </w:rPr>
              <w:t>0.08, 3.23</w:t>
            </w:r>
          </w:p>
        </w:tc>
        <w:tc>
          <w:tcPr>
            <w:tcW w:w="1603" w:type="dxa"/>
            <w:noWrap/>
            <w:vAlign w:val="center"/>
            <w:hideMark/>
          </w:tcPr>
          <w:p w14:paraId="0E1722CB" w14:textId="77777777" w:rsidR="00C7615A" w:rsidRPr="007213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386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C7615A" w:rsidRPr="00355A94" w14:paraId="78085553" w14:textId="77777777" w:rsidTr="00595475">
        <w:trPr>
          <w:trHeight w:val="339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60C306B7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34E58FAB" w14:textId="77777777" w:rsidR="00C7615A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58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</w:tcPr>
          <w:p w14:paraId="65C57041" w14:textId="77777777" w:rsidR="00C7615A" w:rsidRPr="007213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386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1603" w:type="dxa"/>
            <w:noWrap/>
            <w:vAlign w:val="center"/>
          </w:tcPr>
          <w:p w14:paraId="62706559" w14:textId="77777777" w:rsidR="00C7615A" w:rsidRPr="007213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386">
              <w:rPr>
                <w:rFonts w:ascii="Arial" w:hAnsi="Arial" w:cs="Arial"/>
                <w:sz w:val="16"/>
                <w:szCs w:val="16"/>
              </w:rPr>
              <w:t>0.87, 2.95</w:t>
            </w:r>
          </w:p>
        </w:tc>
        <w:tc>
          <w:tcPr>
            <w:tcW w:w="1603" w:type="dxa"/>
            <w:noWrap/>
            <w:vAlign w:val="center"/>
          </w:tcPr>
          <w:p w14:paraId="0CECEB37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C7615A" w:rsidRPr="00355A94" w14:paraId="78FCE548" w14:textId="77777777" w:rsidTr="00595475">
        <w:trPr>
          <w:trHeight w:val="339"/>
          <w:jc w:val="center"/>
        </w:trPr>
        <w:tc>
          <w:tcPr>
            <w:tcW w:w="2127" w:type="dxa"/>
            <w:vMerge/>
            <w:noWrap/>
            <w:vAlign w:val="center"/>
            <w:hideMark/>
          </w:tcPr>
          <w:p w14:paraId="72BE41C4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07EDFCB5" w14:textId="591087C2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9 month</w:t>
            </w:r>
            <w:r w:rsidR="0044101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50047303" w14:textId="77777777" w:rsidR="00C7615A" w:rsidRPr="001E554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540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603" w:type="dxa"/>
            <w:noWrap/>
            <w:vAlign w:val="center"/>
            <w:hideMark/>
          </w:tcPr>
          <w:p w14:paraId="55BD09F6" w14:textId="77777777" w:rsidR="00C7615A" w:rsidRPr="001E554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540">
              <w:rPr>
                <w:rFonts w:ascii="Arial" w:hAnsi="Arial" w:cs="Arial"/>
                <w:sz w:val="16"/>
                <w:szCs w:val="16"/>
              </w:rPr>
              <w:t>0.58, 2.78</w:t>
            </w:r>
          </w:p>
        </w:tc>
        <w:tc>
          <w:tcPr>
            <w:tcW w:w="1603" w:type="dxa"/>
            <w:noWrap/>
            <w:vAlign w:val="center"/>
            <w:hideMark/>
          </w:tcPr>
          <w:p w14:paraId="50341455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C7615A" w:rsidRPr="00355A94" w14:paraId="00E3713D" w14:textId="77777777" w:rsidTr="00595475">
        <w:trPr>
          <w:trHeight w:val="339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18F4E449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05E67201" w14:textId="77777777" w:rsidR="00C7615A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58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</w:tcPr>
          <w:p w14:paraId="74B04DA7" w14:textId="77777777" w:rsidR="00C7615A" w:rsidRPr="00D56071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6071"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1603" w:type="dxa"/>
            <w:noWrap/>
            <w:vAlign w:val="center"/>
          </w:tcPr>
          <w:p w14:paraId="2A9FEFD6" w14:textId="77777777" w:rsidR="00C7615A" w:rsidRPr="00D56071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6071">
              <w:rPr>
                <w:rFonts w:ascii="Arial" w:hAnsi="Arial" w:cs="Arial"/>
                <w:sz w:val="16"/>
                <w:szCs w:val="16"/>
              </w:rPr>
              <w:t>0.91, 19.17</w:t>
            </w:r>
          </w:p>
        </w:tc>
        <w:tc>
          <w:tcPr>
            <w:tcW w:w="1603" w:type="dxa"/>
            <w:noWrap/>
            <w:vAlign w:val="center"/>
          </w:tcPr>
          <w:p w14:paraId="54C0BB6F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C7615A" w:rsidRPr="00355A94" w14:paraId="59BE130C" w14:textId="77777777" w:rsidTr="00595475">
        <w:trPr>
          <w:trHeight w:val="339"/>
          <w:jc w:val="center"/>
        </w:trPr>
        <w:tc>
          <w:tcPr>
            <w:tcW w:w="2127" w:type="dxa"/>
            <w:vMerge/>
            <w:noWrap/>
            <w:vAlign w:val="center"/>
            <w:hideMark/>
          </w:tcPr>
          <w:p w14:paraId="307BD175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191F33FF" w14:textId="6A34F4D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9 month</w:t>
            </w:r>
            <w:r w:rsidR="0044101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5D1A8F58" w14:textId="77777777" w:rsidR="00C7615A" w:rsidRPr="001E554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540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603" w:type="dxa"/>
            <w:noWrap/>
            <w:vAlign w:val="center"/>
            <w:hideMark/>
          </w:tcPr>
          <w:p w14:paraId="5EFA1306" w14:textId="77777777" w:rsidR="00C7615A" w:rsidRPr="001E5540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540">
              <w:rPr>
                <w:rFonts w:ascii="Arial" w:hAnsi="Arial" w:cs="Arial"/>
                <w:sz w:val="16"/>
                <w:szCs w:val="16"/>
              </w:rPr>
              <w:t>0.23, 5.00</w:t>
            </w:r>
          </w:p>
        </w:tc>
        <w:tc>
          <w:tcPr>
            <w:tcW w:w="1603" w:type="dxa"/>
            <w:noWrap/>
            <w:vAlign w:val="center"/>
            <w:hideMark/>
          </w:tcPr>
          <w:p w14:paraId="3AB8AC7D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C7615A" w:rsidRPr="00355A94" w14:paraId="60E50B67" w14:textId="77777777" w:rsidTr="00595475">
        <w:trPr>
          <w:trHeight w:val="339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6BED92D1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14264581" w14:textId="77777777" w:rsidR="00C7615A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58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</w:tcPr>
          <w:p w14:paraId="1B4516CB" w14:textId="77777777" w:rsidR="00C7615A" w:rsidRPr="00AC24B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4B6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603" w:type="dxa"/>
            <w:noWrap/>
            <w:vAlign w:val="center"/>
          </w:tcPr>
          <w:p w14:paraId="448834AD" w14:textId="77777777" w:rsidR="00C7615A" w:rsidRPr="00AC24B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4B6">
              <w:rPr>
                <w:rFonts w:ascii="Arial" w:hAnsi="Arial" w:cs="Arial"/>
                <w:sz w:val="16"/>
                <w:szCs w:val="16"/>
              </w:rPr>
              <w:t>0.05, 2.55</w:t>
            </w:r>
          </w:p>
        </w:tc>
        <w:tc>
          <w:tcPr>
            <w:tcW w:w="1603" w:type="dxa"/>
            <w:noWrap/>
            <w:vAlign w:val="center"/>
          </w:tcPr>
          <w:p w14:paraId="38599CE7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C7615A" w:rsidRPr="00355A94" w14:paraId="39B333FE" w14:textId="77777777" w:rsidTr="00595475">
        <w:trPr>
          <w:trHeight w:val="339"/>
          <w:jc w:val="center"/>
        </w:trPr>
        <w:tc>
          <w:tcPr>
            <w:tcW w:w="2127" w:type="dxa"/>
            <w:vMerge/>
            <w:noWrap/>
            <w:vAlign w:val="center"/>
            <w:hideMark/>
          </w:tcPr>
          <w:p w14:paraId="4DF3652E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0D7D6BBB" w14:textId="0CA1D45E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9 month</w:t>
            </w:r>
            <w:r w:rsidR="0044101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1F9AAC7E" w14:textId="77777777" w:rsidR="00C7615A" w:rsidRPr="00B4733D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733D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603" w:type="dxa"/>
            <w:noWrap/>
            <w:vAlign w:val="center"/>
            <w:hideMark/>
          </w:tcPr>
          <w:p w14:paraId="0BD82329" w14:textId="77777777" w:rsidR="00C7615A" w:rsidRPr="00B4733D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733D">
              <w:rPr>
                <w:rFonts w:ascii="Arial" w:hAnsi="Arial" w:cs="Arial"/>
                <w:sz w:val="16"/>
                <w:szCs w:val="16"/>
              </w:rPr>
              <w:t>0.01, 1.06</w:t>
            </w:r>
          </w:p>
        </w:tc>
        <w:tc>
          <w:tcPr>
            <w:tcW w:w="1603" w:type="dxa"/>
            <w:noWrap/>
            <w:vAlign w:val="center"/>
            <w:hideMark/>
          </w:tcPr>
          <w:p w14:paraId="7DC99702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C7615A" w:rsidRPr="00355A94" w14:paraId="2D76275B" w14:textId="77777777" w:rsidTr="00595475">
        <w:trPr>
          <w:trHeight w:val="339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2ADE7250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color w:val="000000"/>
                <w:sz w:val="16"/>
                <w:szCs w:val="16"/>
              </w:rPr>
              <w:t>IL-18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32D43524" w14:textId="77777777" w:rsidR="00C7615A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58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</w:tcPr>
          <w:p w14:paraId="120763E6" w14:textId="77777777" w:rsidR="00C7615A" w:rsidRPr="005A2A72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A72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603" w:type="dxa"/>
            <w:noWrap/>
            <w:vAlign w:val="center"/>
          </w:tcPr>
          <w:p w14:paraId="40901C69" w14:textId="77777777" w:rsidR="00C7615A" w:rsidRPr="005A2A72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A72">
              <w:rPr>
                <w:rFonts w:ascii="Arial" w:hAnsi="Arial" w:cs="Arial"/>
                <w:sz w:val="16"/>
                <w:szCs w:val="16"/>
              </w:rPr>
              <w:t>0.11, 14.75</w:t>
            </w:r>
          </w:p>
        </w:tc>
        <w:tc>
          <w:tcPr>
            <w:tcW w:w="1603" w:type="dxa"/>
            <w:noWrap/>
            <w:vAlign w:val="center"/>
          </w:tcPr>
          <w:p w14:paraId="739EC846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C7615A" w:rsidRPr="00355A94" w14:paraId="5FC41E6E" w14:textId="77777777" w:rsidTr="00595475">
        <w:trPr>
          <w:trHeight w:val="339"/>
          <w:jc w:val="center"/>
        </w:trPr>
        <w:tc>
          <w:tcPr>
            <w:tcW w:w="2127" w:type="dxa"/>
            <w:vMerge/>
            <w:noWrap/>
            <w:vAlign w:val="center"/>
            <w:hideMark/>
          </w:tcPr>
          <w:p w14:paraId="28D0A6B3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6797F64B" w14:textId="375CE215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9 month</w:t>
            </w:r>
            <w:r w:rsidR="0044101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4BD09035" w14:textId="77777777" w:rsidR="00C7615A" w:rsidRPr="00670737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0737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603" w:type="dxa"/>
            <w:noWrap/>
            <w:vAlign w:val="center"/>
            <w:hideMark/>
          </w:tcPr>
          <w:p w14:paraId="1B392FDA" w14:textId="77777777" w:rsidR="00C7615A" w:rsidRPr="00670737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0737">
              <w:rPr>
                <w:rFonts w:ascii="Arial" w:hAnsi="Arial" w:cs="Arial"/>
                <w:sz w:val="16"/>
                <w:szCs w:val="16"/>
              </w:rPr>
              <w:t>0.04, 5.23</w:t>
            </w:r>
          </w:p>
        </w:tc>
        <w:tc>
          <w:tcPr>
            <w:tcW w:w="1603" w:type="dxa"/>
            <w:noWrap/>
            <w:vAlign w:val="center"/>
            <w:hideMark/>
          </w:tcPr>
          <w:p w14:paraId="7BED7590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C7615A" w:rsidRPr="00355A94" w14:paraId="3AEB36C4" w14:textId="77777777" w:rsidTr="00595475">
        <w:trPr>
          <w:trHeight w:val="339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01D04B64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5A94">
              <w:rPr>
                <w:rFonts w:ascii="Arial" w:hAnsi="Arial" w:cs="Arial"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 w14:paraId="2EE8DE3F" w14:textId="77777777" w:rsidR="00C7615A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58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603" w:type="dxa"/>
            <w:tcBorders>
              <w:left w:val="single" w:sz="8" w:space="0" w:color="000000"/>
            </w:tcBorders>
            <w:noWrap/>
            <w:vAlign w:val="center"/>
          </w:tcPr>
          <w:p w14:paraId="36A2E318" w14:textId="77777777" w:rsidR="00C7615A" w:rsidRPr="006152D9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2D9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603" w:type="dxa"/>
            <w:noWrap/>
            <w:vAlign w:val="center"/>
          </w:tcPr>
          <w:p w14:paraId="21EECFC9" w14:textId="77777777" w:rsidR="00C7615A" w:rsidRPr="006152D9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2D9">
              <w:rPr>
                <w:rFonts w:ascii="Arial" w:hAnsi="Arial" w:cs="Arial"/>
                <w:sz w:val="16"/>
                <w:szCs w:val="16"/>
              </w:rPr>
              <w:t>0.39, 3.50</w:t>
            </w:r>
          </w:p>
        </w:tc>
        <w:tc>
          <w:tcPr>
            <w:tcW w:w="1603" w:type="dxa"/>
            <w:noWrap/>
            <w:vAlign w:val="center"/>
          </w:tcPr>
          <w:p w14:paraId="61A6111C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C7615A" w:rsidRPr="00355A94" w14:paraId="12D41EE0" w14:textId="77777777" w:rsidTr="00595475">
        <w:trPr>
          <w:trHeight w:val="339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CA0BDA4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000000"/>
            </w:tcBorders>
            <w:vAlign w:val="center"/>
          </w:tcPr>
          <w:p w14:paraId="6D981E82" w14:textId="015A017F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9 month</w:t>
            </w:r>
            <w:r w:rsidR="0044101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603" w:type="dxa"/>
            <w:tcBorders>
              <w:left w:val="single" w:sz="8" w:space="0" w:color="000000"/>
              <w:bottom w:val="single" w:sz="8" w:space="0" w:color="auto"/>
            </w:tcBorders>
            <w:noWrap/>
            <w:vAlign w:val="center"/>
            <w:hideMark/>
          </w:tcPr>
          <w:p w14:paraId="7FD74AA6" w14:textId="77777777" w:rsidR="00C7615A" w:rsidRPr="00A0242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424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157B207" w14:textId="77777777" w:rsidR="00C7615A" w:rsidRPr="00A0242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424">
              <w:rPr>
                <w:rFonts w:ascii="Arial" w:hAnsi="Arial" w:cs="Arial"/>
                <w:sz w:val="16"/>
                <w:szCs w:val="16"/>
              </w:rPr>
              <w:t>0.31, 3.00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55636D" w14:textId="77777777" w:rsidR="00C7615A" w:rsidRPr="00355A94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A94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</w:tbl>
    <w:p w14:paraId="6EB120EC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C48E001" w14:textId="0041C5BC" w:rsidR="00C7615A" w:rsidRPr="00FE1A27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FE1A27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>
        <w:rPr>
          <w:rFonts w:ascii="Arial" w:hAnsi="Arial" w:cs="Arial"/>
          <w:b/>
          <w:bCs/>
          <w:sz w:val="16"/>
          <w:szCs w:val="16"/>
        </w:rPr>
        <w:t xml:space="preserve">11 – </w:t>
      </w:r>
      <w:r w:rsidR="0075621E">
        <w:rPr>
          <w:rFonts w:ascii="Arial" w:hAnsi="Arial" w:cs="Arial"/>
          <w:b/>
          <w:bCs/>
          <w:sz w:val="16"/>
          <w:szCs w:val="16"/>
        </w:rPr>
        <w:t>Plasma</w:t>
      </w:r>
      <w:r>
        <w:rPr>
          <w:rFonts w:ascii="Arial" w:hAnsi="Arial" w:cs="Arial"/>
          <w:b/>
          <w:bCs/>
          <w:sz w:val="16"/>
          <w:szCs w:val="16"/>
        </w:rPr>
        <w:t xml:space="preserve"> inflammatory factor concentrations </w:t>
      </w:r>
      <w:r w:rsidR="0075621E">
        <w:rPr>
          <w:rFonts w:ascii="Arial" w:hAnsi="Arial" w:cs="Arial"/>
          <w:b/>
          <w:bCs/>
          <w:sz w:val="16"/>
          <w:szCs w:val="16"/>
        </w:rPr>
        <w:t xml:space="preserve">at admission and 6-9 months </w:t>
      </w:r>
      <w:r>
        <w:rPr>
          <w:rFonts w:ascii="Arial" w:hAnsi="Arial" w:cs="Arial"/>
          <w:b/>
          <w:bCs/>
          <w:sz w:val="16"/>
          <w:szCs w:val="16"/>
        </w:rPr>
        <w:t>and associations with domain-specific z-scores at 18-21 months.</w:t>
      </w:r>
      <w:r w:rsidRPr="00E063C0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C772DE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s are shown from linear regression models, adjusted for demographic and clinical covariates.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28"/>
        <w:gridCol w:w="1229"/>
        <w:gridCol w:w="1228"/>
        <w:gridCol w:w="1229"/>
        <w:gridCol w:w="1228"/>
        <w:gridCol w:w="1229"/>
      </w:tblGrid>
      <w:tr w:rsidR="00C7615A" w:rsidRPr="00DF088A" w14:paraId="38492EA0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2C65590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Inflammatory Facto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DCD4EE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59BD3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cessing </w:t>
            </w:r>
            <w:r w:rsidRPr="003C287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ed</w:t>
            </w:r>
            <w:r w:rsidRPr="003C287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3C287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xecutiv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</w:t>
            </w:r>
            <w:r w:rsidRPr="003C287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nction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left w:val="single" w:sz="4" w:space="0" w:color="auto"/>
            </w:tcBorders>
            <w:noWrap/>
            <w:vAlign w:val="center"/>
            <w:hideMark/>
          </w:tcPr>
          <w:p w14:paraId="35BD3FE6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mory Factor</w:t>
            </w:r>
          </w:p>
        </w:tc>
      </w:tr>
      <w:tr w:rsidR="00C7615A" w:rsidRPr="00DF088A" w14:paraId="2959A44B" w14:textId="77777777" w:rsidTr="00CF4497">
        <w:trPr>
          <w:trHeight w:val="300"/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A8E825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82A679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8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D509F7" w14:textId="77777777" w:rsidR="00C7615A" w:rsidRPr="00A84247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42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EBF0D1" w14:textId="77777777" w:rsidR="00C7615A" w:rsidRPr="00A84247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42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826296" w14:textId="63E472B2" w:rsidR="00C7615A" w:rsidRPr="00A84247" w:rsidRDefault="00C772DE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D542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30CD41B" w14:textId="77777777" w:rsidR="00C7615A" w:rsidRPr="00A84247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42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22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E31F1D0" w14:textId="77777777" w:rsidR="00C7615A" w:rsidRPr="00A84247" w:rsidRDefault="00C7615A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424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D16A8E1" w14:textId="7D9097E2" w:rsidR="00C7615A" w:rsidRPr="00A84247" w:rsidRDefault="00C772DE" w:rsidP="005954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D542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:rsidRPr="00DF088A" w14:paraId="556BB918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F00A1F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6518C7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228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0185A87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9D8A4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77, 0.69</w:t>
            </w:r>
          </w:p>
        </w:tc>
        <w:tc>
          <w:tcPr>
            <w:tcW w:w="12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9CF32A4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  <w:hideMark/>
          </w:tcPr>
          <w:p w14:paraId="7CD6A966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2D968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2.45, 0.84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F3B4C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C7615A" w:rsidRPr="00DF088A" w14:paraId="2F0D8954" w14:textId="77777777" w:rsidTr="00CF4497">
        <w:trPr>
          <w:trHeight w:val="300"/>
          <w:jc w:val="center"/>
        </w:trPr>
        <w:tc>
          <w:tcPr>
            <w:tcW w:w="1843" w:type="dxa"/>
            <w:vMerge/>
            <w:noWrap/>
            <w:vAlign w:val="center"/>
          </w:tcPr>
          <w:p w14:paraId="20A8B665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036A1105" w14:textId="1177760A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r w:rsidR="00C772D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</w:tcPr>
          <w:p w14:paraId="171B958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229" w:type="dxa"/>
            <w:noWrap/>
            <w:vAlign w:val="center"/>
          </w:tcPr>
          <w:p w14:paraId="1843418B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2.28, 1.41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</w:tcPr>
          <w:p w14:paraId="6736368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</w:tcPr>
          <w:p w14:paraId="25D5D7D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228" w:type="dxa"/>
            <w:noWrap/>
            <w:vAlign w:val="center"/>
          </w:tcPr>
          <w:p w14:paraId="17C733C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3.60, 1.02</w:t>
            </w:r>
          </w:p>
        </w:tc>
        <w:tc>
          <w:tcPr>
            <w:tcW w:w="1229" w:type="dxa"/>
            <w:noWrap/>
            <w:vAlign w:val="center"/>
          </w:tcPr>
          <w:p w14:paraId="501ACBE9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C7615A" w:rsidRPr="00DF088A" w14:paraId="72B16453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noWrap/>
            <w:vAlign w:val="center"/>
            <w:hideMark/>
          </w:tcPr>
          <w:p w14:paraId="355A33A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607B98B4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09E1CD8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229" w:type="dxa"/>
            <w:noWrap/>
            <w:vAlign w:val="center"/>
            <w:hideMark/>
          </w:tcPr>
          <w:p w14:paraId="4CC529B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02, 0.32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DE218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B836DD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228" w:type="dxa"/>
            <w:noWrap/>
            <w:vAlign w:val="center"/>
            <w:hideMark/>
          </w:tcPr>
          <w:p w14:paraId="5C1DB6CB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68, 0.75</w:t>
            </w:r>
          </w:p>
        </w:tc>
        <w:tc>
          <w:tcPr>
            <w:tcW w:w="1229" w:type="dxa"/>
            <w:noWrap/>
            <w:vAlign w:val="center"/>
            <w:hideMark/>
          </w:tcPr>
          <w:p w14:paraId="7AFA62E8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C7615A" w:rsidRPr="00DF088A" w14:paraId="578BF706" w14:textId="77777777" w:rsidTr="00CF4497">
        <w:trPr>
          <w:trHeight w:val="300"/>
          <w:jc w:val="center"/>
        </w:trPr>
        <w:tc>
          <w:tcPr>
            <w:tcW w:w="1843" w:type="dxa"/>
            <w:vMerge/>
            <w:noWrap/>
            <w:vAlign w:val="center"/>
          </w:tcPr>
          <w:p w14:paraId="1A62C2B5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59D46BA6" w14:textId="2EF82724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r w:rsidR="00C772D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</w:tcPr>
          <w:p w14:paraId="4532AD99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229" w:type="dxa"/>
            <w:noWrap/>
            <w:vAlign w:val="center"/>
          </w:tcPr>
          <w:p w14:paraId="443AAECF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37, 0.47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</w:tcPr>
          <w:p w14:paraId="1A510814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</w:tcPr>
          <w:p w14:paraId="31AFA8A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228" w:type="dxa"/>
            <w:noWrap/>
            <w:vAlign w:val="center"/>
          </w:tcPr>
          <w:p w14:paraId="3AE6E4A4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2.16, 0.15</w:t>
            </w:r>
          </w:p>
        </w:tc>
        <w:tc>
          <w:tcPr>
            <w:tcW w:w="1229" w:type="dxa"/>
            <w:noWrap/>
            <w:vAlign w:val="center"/>
          </w:tcPr>
          <w:p w14:paraId="46DE41B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7615A" w:rsidRPr="00DF088A" w14:paraId="67C813C3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noWrap/>
            <w:vAlign w:val="center"/>
            <w:hideMark/>
          </w:tcPr>
          <w:p w14:paraId="2F909073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CD163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58025B80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D7D218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229" w:type="dxa"/>
            <w:noWrap/>
            <w:vAlign w:val="center"/>
            <w:hideMark/>
          </w:tcPr>
          <w:p w14:paraId="747C24B0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26, 1.15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985C76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2003B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28" w:type="dxa"/>
            <w:noWrap/>
            <w:vAlign w:val="center"/>
            <w:hideMark/>
          </w:tcPr>
          <w:p w14:paraId="783A7B8F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12, 2.11</w:t>
            </w:r>
          </w:p>
        </w:tc>
        <w:tc>
          <w:tcPr>
            <w:tcW w:w="1229" w:type="dxa"/>
            <w:noWrap/>
            <w:vAlign w:val="center"/>
            <w:hideMark/>
          </w:tcPr>
          <w:p w14:paraId="76A30A1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C7615A" w:rsidRPr="00DF088A" w14:paraId="3446E3D3" w14:textId="77777777" w:rsidTr="00CF4497">
        <w:trPr>
          <w:trHeight w:val="300"/>
          <w:jc w:val="center"/>
        </w:trPr>
        <w:tc>
          <w:tcPr>
            <w:tcW w:w="1843" w:type="dxa"/>
            <w:vMerge/>
            <w:noWrap/>
            <w:vAlign w:val="center"/>
          </w:tcPr>
          <w:p w14:paraId="01AB0B3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19D9FBA0" w14:textId="01024AD3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r w:rsidR="00C772D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</w:tcPr>
          <w:p w14:paraId="5A96D6E8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29" w:type="dxa"/>
            <w:noWrap/>
            <w:vAlign w:val="center"/>
          </w:tcPr>
          <w:p w14:paraId="67BF727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21, 1.25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</w:tcPr>
          <w:p w14:paraId="36967C65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</w:tcPr>
          <w:p w14:paraId="462F07A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8" w:type="dxa"/>
            <w:noWrap/>
            <w:vAlign w:val="center"/>
          </w:tcPr>
          <w:p w14:paraId="15449CA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79, 2.31</w:t>
            </w:r>
          </w:p>
        </w:tc>
        <w:tc>
          <w:tcPr>
            <w:tcW w:w="1229" w:type="dxa"/>
            <w:noWrap/>
            <w:vAlign w:val="center"/>
          </w:tcPr>
          <w:p w14:paraId="0439B0F9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C7615A" w:rsidRPr="00DF088A" w14:paraId="5D859E29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noWrap/>
            <w:vAlign w:val="center"/>
            <w:hideMark/>
          </w:tcPr>
          <w:p w14:paraId="1E9EE54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50CF9808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7085BA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229" w:type="dxa"/>
            <w:noWrap/>
            <w:vAlign w:val="center"/>
            <w:hideMark/>
          </w:tcPr>
          <w:p w14:paraId="26B1BD7D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65, 0.04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BF1C63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B0A96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28" w:type="dxa"/>
            <w:noWrap/>
            <w:vAlign w:val="center"/>
            <w:hideMark/>
          </w:tcPr>
          <w:p w14:paraId="3D5EB68B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51, 0.46</w:t>
            </w:r>
          </w:p>
        </w:tc>
        <w:tc>
          <w:tcPr>
            <w:tcW w:w="1229" w:type="dxa"/>
            <w:noWrap/>
            <w:vAlign w:val="center"/>
            <w:hideMark/>
          </w:tcPr>
          <w:p w14:paraId="758DD73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C7615A" w:rsidRPr="00DF088A" w14:paraId="4646EBAB" w14:textId="77777777" w:rsidTr="00CF4497">
        <w:trPr>
          <w:trHeight w:val="300"/>
          <w:jc w:val="center"/>
        </w:trPr>
        <w:tc>
          <w:tcPr>
            <w:tcW w:w="1843" w:type="dxa"/>
            <w:vMerge/>
            <w:noWrap/>
            <w:vAlign w:val="center"/>
          </w:tcPr>
          <w:p w14:paraId="6A11749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3AB3B68D" w14:textId="4FFD43B6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r w:rsidR="00C772D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</w:tcPr>
          <w:p w14:paraId="1B6F214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229" w:type="dxa"/>
            <w:noWrap/>
            <w:vAlign w:val="center"/>
          </w:tcPr>
          <w:p w14:paraId="115D7E43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75, 0.27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</w:tcPr>
          <w:p w14:paraId="4AC18A69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</w:tcPr>
          <w:p w14:paraId="7DE7AF3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228" w:type="dxa"/>
            <w:noWrap/>
            <w:vAlign w:val="center"/>
          </w:tcPr>
          <w:p w14:paraId="3C39BF5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84, 0.46</w:t>
            </w:r>
          </w:p>
        </w:tc>
        <w:tc>
          <w:tcPr>
            <w:tcW w:w="1229" w:type="dxa"/>
            <w:noWrap/>
            <w:vAlign w:val="center"/>
          </w:tcPr>
          <w:p w14:paraId="0E6EA89B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C7615A" w:rsidRPr="00DF088A" w14:paraId="3BBAAF6C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noWrap/>
            <w:vAlign w:val="center"/>
            <w:hideMark/>
          </w:tcPr>
          <w:p w14:paraId="29CBE32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0DD61574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901C526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29" w:type="dxa"/>
            <w:noWrap/>
            <w:vAlign w:val="center"/>
            <w:hideMark/>
          </w:tcPr>
          <w:p w14:paraId="03F543F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92, 0.68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3DD3B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F00406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228" w:type="dxa"/>
            <w:noWrap/>
            <w:vAlign w:val="center"/>
            <w:hideMark/>
          </w:tcPr>
          <w:p w14:paraId="03D72D6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57, 0.56</w:t>
            </w:r>
          </w:p>
        </w:tc>
        <w:tc>
          <w:tcPr>
            <w:tcW w:w="1229" w:type="dxa"/>
            <w:noWrap/>
            <w:vAlign w:val="center"/>
            <w:hideMark/>
          </w:tcPr>
          <w:p w14:paraId="70F680D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C7615A" w:rsidRPr="00DF088A" w14:paraId="68DE58F3" w14:textId="77777777" w:rsidTr="00CF4497">
        <w:trPr>
          <w:trHeight w:val="300"/>
          <w:jc w:val="center"/>
        </w:trPr>
        <w:tc>
          <w:tcPr>
            <w:tcW w:w="1843" w:type="dxa"/>
            <w:vMerge/>
            <w:noWrap/>
            <w:vAlign w:val="center"/>
          </w:tcPr>
          <w:p w14:paraId="03E895EF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0CCCA12F" w14:textId="421B8CC3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r w:rsidR="00C772D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</w:tcPr>
          <w:p w14:paraId="215033C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229" w:type="dxa"/>
            <w:noWrap/>
            <w:vAlign w:val="center"/>
          </w:tcPr>
          <w:p w14:paraId="1CDE6F59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11, 0.92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</w:tcPr>
          <w:p w14:paraId="1C6262F4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</w:tcPr>
          <w:p w14:paraId="057AF845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228" w:type="dxa"/>
            <w:noWrap/>
            <w:vAlign w:val="center"/>
          </w:tcPr>
          <w:p w14:paraId="5993296F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83, 0.75</w:t>
            </w:r>
          </w:p>
        </w:tc>
        <w:tc>
          <w:tcPr>
            <w:tcW w:w="1229" w:type="dxa"/>
            <w:noWrap/>
            <w:vAlign w:val="center"/>
          </w:tcPr>
          <w:p w14:paraId="7DA97444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C7615A" w:rsidRPr="00DF088A" w14:paraId="58C874BD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noWrap/>
            <w:vAlign w:val="center"/>
            <w:hideMark/>
          </w:tcPr>
          <w:p w14:paraId="3507530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7509B4F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07178F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29" w:type="dxa"/>
            <w:noWrap/>
            <w:vAlign w:val="center"/>
            <w:hideMark/>
          </w:tcPr>
          <w:p w14:paraId="6C3AB64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18, 1.19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70C3F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1B083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8" w:type="dxa"/>
            <w:noWrap/>
            <w:vAlign w:val="center"/>
            <w:hideMark/>
          </w:tcPr>
          <w:p w14:paraId="00160663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34, 1.83</w:t>
            </w:r>
          </w:p>
        </w:tc>
        <w:tc>
          <w:tcPr>
            <w:tcW w:w="1229" w:type="dxa"/>
            <w:noWrap/>
            <w:vAlign w:val="center"/>
            <w:hideMark/>
          </w:tcPr>
          <w:p w14:paraId="67FFBB7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C7615A" w:rsidRPr="00DF088A" w14:paraId="1931AF68" w14:textId="77777777" w:rsidTr="00CF4497">
        <w:trPr>
          <w:trHeight w:val="300"/>
          <w:jc w:val="center"/>
        </w:trPr>
        <w:tc>
          <w:tcPr>
            <w:tcW w:w="1843" w:type="dxa"/>
            <w:vMerge/>
            <w:noWrap/>
            <w:vAlign w:val="center"/>
          </w:tcPr>
          <w:p w14:paraId="1D336555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57C32C38" w14:textId="35F3EC82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r w:rsidR="00C772D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</w:tcPr>
          <w:p w14:paraId="75843EF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29" w:type="dxa"/>
            <w:noWrap/>
            <w:vAlign w:val="center"/>
          </w:tcPr>
          <w:p w14:paraId="6D70E67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40, 2.51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</w:tcPr>
          <w:p w14:paraId="1F4667E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</w:tcPr>
          <w:p w14:paraId="6B0DE34F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28" w:type="dxa"/>
            <w:noWrap/>
            <w:vAlign w:val="center"/>
          </w:tcPr>
          <w:p w14:paraId="0ED6435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64, 2.10</w:t>
            </w:r>
          </w:p>
        </w:tc>
        <w:tc>
          <w:tcPr>
            <w:tcW w:w="1229" w:type="dxa"/>
            <w:noWrap/>
            <w:vAlign w:val="center"/>
          </w:tcPr>
          <w:p w14:paraId="4CE21AF9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C7615A" w:rsidRPr="00DF088A" w14:paraId="04597305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noWrap/>
            <w:vAlign w:val="center"/>
            <w:hideMark/>
          </w:tcPr>
          <w:p w14:paraId="2222E04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IL-18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2F03DAAB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1E88CC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29" w:type="dxa"/>
            <w:noWrap/>
            <w:vAlign w:val="center"/>
            <w:hideMark/>
          </w:tcPr>
          <w:p w14:paraId="116E03D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87, 2.00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961C82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D0730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28" w:type="dxa"/>
            <w:noWrap/>
            <w:vAlign w:val="center"/>
            <w:hideMark/>
          </w:tcPr>
          <w:p w14:paraId="50DAB308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96, 2.91</w:t>
            </w:r>
          </w:p>
        </w:tc>
        <w:tc>
          <w:tcPr>
            <w:tcW w:w="1229" w:type="dxa"/>
            <w:noWrap/>
            <w:vAlign w:val="center"/>
            <w:hideMark/>
          </w:tcPr>
          <w:p w14:paraId="711316A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C7615A" w:rsidRPr="00DF088A" w14:paraId="2CCC2637" w14:textId="77777777" w:rsidTr="00CF4497">
        <w:trPr>
          <w:trHeight w:val="300"/>
          <w:jc w:val="center"/>
        </w:trPr>
        <w:tc>
          <w:tcPr>
            <w:tcW w:w="1843" w:type="dxa"/>
            <w:vMerge/>
            <w:noWrap/>
            <w:vAlign w:val="center"/>
          </w:tcPr>
          <w:p w14:paraId="769E32A5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2E09EE1C" w14:textId="69C4FEA2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r w:rsidR="00C772D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</w:tcPr>
          <w:p w14:paraId="4E007FE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29" w:type="dxa"/>
            <w:noWrap/>
            <w:vAlign w:val="center"/>
          </w:tcPr>
          <w:p w14:paraId="04380263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82, 2.42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</w:tcPr>
          <w:p w14:paraId="73C0434A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</w:tcPr>
          <w:p w14:paraId="31E257F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28" w:type="dxa"/>
            <w:noWrap/>
            <w:vAlign w:val="center"/>
          </w:tcPr>
          <w:p w14:paraId="535619D0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47, 3.60</w:t>
            </w:r>
          </w:p>
        </w:tc>
        <w:tc>
          <w:tcPr>
            <w:tcW w:w="1229" w:type="dxa"/>
            <w:noWrap/>
            <w:vAlign w:val="center"/>
          </w:tcPr>
          <w:p w14:paraId="2929346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C7615A" w:rsidRPr="00DF088A" w14:paraId="33508937" w14:textId="77777777" w:rsidTr="00CF4497">
        <w:trPr>
          <w:trHeight w:val="300"/>
          <w:jc w:val="center"/>
        </w:trPr>
        <w:tc>
          <w:tcPr>
            <w:tcW w:w="1843" w:type="dxa"/>
            <w:vMerge w:val="restart"/>
            <w:noWrap/>
            <w:vAlign w:val="center"/>
            <w:hideMark/>
          </w:tcPr>
          <w:p w14:paraId="2EE2DACE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4FF0EDF9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12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8E63AD4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29" w:type="dxa"/>
            <w:noWrap/>
            <w:vAlign w:val="center"/>
            <w:hideMark/>
          </w:tcPr>
          <w:p w14:paraId="636BBAE5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68, 0.64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EDC1E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34852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228" w:type="dxa"/>
            <w:noWrap/>
            <w:vAlign w:val="center"/>
            <w:hideMark/>
          </w:tcPr>
          <w:p w14:paraId="2BE5C30D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05, 0.72</w:t>
            </w:r>
          </w:p>
        </w:tc>
        <w:tc>
          <w:tcPr>
            <w:tcW w:w="1229" w:type="dxa"/>
            <w:noWrap/>
            <w:vAlign w:val="center"/>
            <w:hideMark/>
          </w:tcPr>
          <w:p w14:paraId="287889F0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C7615A" w:rsidRPr="00DF088A" w14:paraId="19DCC2D7" w14:textId="77777777" w:rsidTr="00CF4497">
        <w:trPr>
          <w:trHeight w:val="300"/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3ACD255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80DC812" w14:textId="45696AA9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r w:rsidR="00C772DE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28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13C10F11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noWrap/>
            <w:vAlign w:val="center"/>
          </w:tcPr>
          <w:p w14:paraId="706BBF50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86, 0.65</w:t>
            </w:r>
          </w:p>
        </w:tc>
        <w:tc>
          <w:tcPr>
            <w:tcW w:w="12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0974C7B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14:paraId="775E0497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228" w:type="dxa"/>
            <w:tcBorders>
              <w:bottom w:val="single" w:sz="8" w:space="0" w:color="auto"/>
            </w:tcBorders>
            <w:noWrap/>
            <w:vAlign w:val="center"/>
          </w:tcPr>
          <w:p w14:paraId="6CE30313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-1.46, 0.43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noWrap/>
            <w:vAlign w:val="center"/>
          </w:tcPr>
          <w:p w14:paraId="5BF9D13C" w14:textId="77777777" w:rsidR="00C7615A" w:rsidRPr="00DF088A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88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</w:tbl>
    <w:p w14:paraId="52AE91F3" w14:textId="77777777" w:rsidR="00417532" w:rsidRDefault="00417532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087F1647" w14:textId="2E9FECDE" w:rsidR="00DF4602" w:rsidRPr="000E5370" w:rsidRDefault="00C7615A" w:rsidP="00DF4602">
      <w:pPr>
        <w:pStyle w:val="NoSpacing"/>
        <w:spacing w:line="480" w:lineRule="auto"/>
        <w:jc w:val="both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upplementary Table 12 –</w:t>
      </w:r>
      <w:r w:rsidR="006E3F22">
        <w:rPr>
          <w:rFonts w:ascii="Arial" w:hAnsi="Arial" w:cs="Arial"/>
          <w:b/>
          <w:bCs/>
          <w:sz w:val="16"/>
          <w:szCs w:val="16"/>
        </w:rPr>
        <w:t xml:space="preserve"> </w:t>
      </w:r>
      <w:r w:rsidR="00CB6429">
        <w:rPr>
          <w:rFonts w:ascii="Arial" w:hAnsi="Arial" w:cs="Arial"/>
          <w:b/>
          <w:bCs/>
          <w:sz w:val="16"/>
          <w:szCs w:val="16"/>
        </w:rPr>
        <w:t>Sensitivity analysis exploring</w:t>
      </w:r>
      <w:r w:rsidR="00546A7A">
        <w:rPr>
          <w:rFonts w:ascii="Arial" w:hAnsi="Arial" w:cs="Arial"/>
          <w:b/>
          <w:bCs/>
          <w:sz w:val="16"/>
          <w:szCs w:val="16"/>
        </w:rPr>
        <w:t xml:space="preserve"> whether pre-stroke </w:t>
      </w:r>
      <w:r w:rsidR="00FF1891">
        <w:rPr>
          <w:rFonts w:ascii="Arial" w:hAnsi="Arial" w:cs="Arial"/>
          <w:b/>
          <w:bCs/>
          <w:sz w:val="16"/>
          <w:szCs w:val="16"/>
        </w:rPr>
        <w:t>modified Rankin Scale (</w:t>
      </w:r>
      <w:proofErr w:type="spellStart"/>
      <w:r w:rsidR="00FF1891">
        <w:rPr>
          <w:rFonts w:ascii="Arial" w:hAnsi="Arial" w:cs="Arial"/>
          <w:b/>
          <w:bCs/>
          <w:sz w:val="16"/>
          <w:szCs w:val="16"/>
        </w:rPr>
        <w:t>mRS</w:t>
      </w:r>
      <w:proofErr w:type="spellEnd"/>
      <w:r w:rsidR="00FF1891">
        <w:rPr>
          <w:rFonts w:ascii="Arial" w:hAnsi="Arial" w:cs="Arial"/>
          <w:b/>
          <w:bCs/>
          <w:sz w:val="16"/>
          <w:szCs w:val="16"/>
        </w:rPr>
        <w:t xml:space="preserve">) score affects association between </w:t>
      </w:r>
      <w:r w:rsidR="00FF1891">
        <w:rPr>
          <w:rFonts w:ascii="Arial" w:hAnsi="Arial" w:cs="Arial"/>
          <w:b/>
          <w:bCs/>
          <w:color w:val="000000" w:themeColor="text1"/>
          <w:sz w:val="16"/>
          <w:szCs w:val="16"/>
        </w:rPr>
        <w:t>r</w:t>
      </w:r>
      <w:r w:rsidR="00DF4602" w:rsidRPr="5D4CECA1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elative change in plasma IL-6 concentration from admission to 6-9 months and association with global cognitive impairment at 18-21 months. </w:t>
      </w:r>
      <w:r w:rsidR="00DF4602" w:rsidRPr="5D4CECA1">
        <w:rPr>
          <w:rFonts w:ascii="Arial" w:hAnsi="Arial" w:cs="Arial"/>
          <w:color w:val="000000" w:themeColor="text1"/>
          <w:sz w:val="16"/>
          <w:szCs w:val="16"/>
        </w:rPr>
        <w:t xml:space="preserve">Odds ratios (OR) with 95% confidence intervals (CI) and </w:t>
      </w:r>
      <w:r w:rsidR="00DF4602" w:rsidRPr="5D4CECA1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P </w:t>
      </w:r>
      <w:r w:rsidR="00DF4602" w:rsidRPr="5D4CECA1">
        <w:rPr>
          <w:rFonts w:ascii="Arial" w:hAnsi="Arial" w:cs="Arial"/>
          <w:color w:val="000000" w:themeColor="text1"/>
          <w:sz w:val="16"/>
          <w:szCs w:val="16"/>
        </w:rPr>
        <w:t>values are shown from a logistic regression model, adjusted for demographic and clinical covariates</w:t>
      </w:r>
      <w:r w:rsidR="00CB6429">
        <w:rPr>
          <w:rFonts w:ascii="Arial" w:hAnsi="Arial" w:cs="Arial"/>
          <w:color w:val="000000" w:themeColor="text1"/>
          <w:sz w:val="16"/>
          <w:szCs w:val="16"/>
        </w:rPr>
        <w:t xml:space="preserve"> as prior</w:t>
      </w:r>
      <w:r w:rsidR="00DF4602" w:rsidRPr="5D4CECA1">
        <w:rPr>
          <w:rFonts w:ascii="Arial" w:hAnsi="Arial" w:cs="Arial"/>
          <w:color w:val="000000" w:themeColor="text1"/>
          <w:sz w:val="16"/>
          <w:szCs w:val="16"/>
        </w:rPr>
        <w:t xml:space="preserve">, as well as </w:t>
      </w:r>
      <w:r w:rsidR="00CB6429">
        <w:rPr>
          <w:rFonts w:ascii="Arial" w:hAnsi="Arial" w:cs="Arial"/>
          <w:color w:val="000000" w:themeColor="text1"/>
          <w:sz w:val="16"/>
          <w:szCs w:val="16"/>
        </w:rPr>
        <w:t xml:space="preserve">pre-stroke </w:t>
      </w:r>
      <w:proofErr w:type="spellStart"/>
      <w:r w:rsidR="006B700C">
        <w:rPr>
          <w:rFonts w:ascii="Arial" w:hAnsi="Arial" w:cs="Arial"/>
          <w:color w:val="000000" w:themeColor="text1"/>
          <w:sz w:val="16"/>
          <w:szCs w:val="16"/>
        </w:rPr>
        <w:t>mRS</w:t>
      </w:r>
      <w:proofErr w:type="spellEnd"/>
      <w:r w:rsidR="00546A7A">
        <w:rPr>
          <w:rFonts w:ascii="Arial" w:hAnsi="Arial" w:cs="Arial"/>
          <w:color w:val="000000" w:themeColor="text1"/>
          <w:sz w:val="16"/>
          <w:szCs w:val="16"/>
        </w:rPr>
        <w:t xml:space="preserve"> score.</w:t>
      </w:r>
      <w:r w:rsidR="00DF4602" w:rsidRPr="5D4CECA1">
        <w:rPr>
          <w:rFonts w:ascii="Arial" w:hAnsi="Arial" w:cs="Arial"/>
          <w:color w:val="000000" w:themeColor="text1"/>
          <w:sz w:val="16"/>
          <w:szCs w:val="16"/>
        </w:rPr>
        <w:t xml:space="preserve"> IL-6 is expressed per doubling. *</w:t>
      </w:r>
      <w:r w:rsidR="00DF4602" w:rsidRPr="5D4CECA1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="00DF4602" w:rsidRPr="5D4CECA1">
        <w:rPr>
          <w:rFonts w:ascii="Arial" w:hAnsi="Arial" w:cs="Arial"/>
          <w:color w:val="000000" w:themeColor="text1"/>
          <w:sz w:val="16"/>
          <w:szCs w:val="16"/>
        </w:rPr>
        <w:t>&lt;0.05.</w:t>
      </w:r>
    </w:p>
    <w:tbl>
      <w:tblPr>
        <w:tblStyle w:val="PlainTable5"/>
        <w:tblW w:w="8678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805"/>
        <w:gridCol w:w="1806"/>
        <w:gridCol w:w="1806"/>
      </w:tblGrid>
      <w:tr w:rsidR="00086A0B" w:rsidRPr="00E063C0" w14:paraId="5A0D671E" w14:textId="77777777" w:rsidTr="00737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899C116" w14:textId="77777777" w:rsidR="00086A0B" w:rsidRPr="00E063C0" w:rsidRDefault="00086A0B" w:rsidP="007378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011C6F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3D916A8B" w14:textId="77777777" w:rsidR="00086A0B" w:rsidRPr="00E063C0" w:rsidRDefault="00086A0B" w:rsidP="007378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0EB13296" w14:textId="77777777" w:rsidR="00086A0B" w:rsidRPr="00E063C0" w:rsidRDefault="00086A0B" w:rsidP="007378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3EEE6109" w14:textId="77777777" w:rsidR="00086A0B" w:rsidRPr="00E063C0" w:rsidRDefault="00086A0B" w:rsidP="007378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E063C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086A0B" w:rsidRPr="00E063C0" w14:paraId="7939F227" w14:textId="77777777" w:rsidTr="0073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F39C35D" w14:textId="77777777" w:rsidR="00086A0B" w:rsidRPr="00E063C0" w:rsidRDefault="00086A0B" w:rsidP="007378DF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IL-6 at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-9 months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oubling</w:t>
            </w: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76089BFA" w14:textId="4732B9A8" w:rsidR="00086A0B" w:rsidRPr="00E063C0" w:rsidRDefault="00950AD5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54B3D1" w14:textId="102BF57C" w:rsidR="00086A0B" w:rsidRPr="00E063C0" w:rsidRDefault="00950AD5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, 5.36</w:t>
            </w:r>
          </w:p>
        </w:tc>
        <w:tc>
          <w:tcPr>
            <w:tcW w:w="180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832548" w14:textId="77777777" w:rsidR="00086A0B" w:rsidRPr="00011C6F" w:rsidRDefault="00086A0B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1C6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 **</w:t>
            </w:r>
          </w:p>
        </w:tc>
      </w:tr>
      <w:tr w:rsidR="00086A0B" w:rsidRPr="00E063C0" w14:paraId="456B71C9" w14:textId="77777777" w:rsidTr="007378D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3F0BA872" w14:textId="77777777" w:rsidR="00086A0B" w:rsidRPr="00E063C0" w:rsidRDefault="00086A0B" w:rsidP="007378DF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ge (per year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3D49F501" w14:textId="77777777" w:rsidR="00086A0B" w:rsidRPr="00E063C0" w:rsidRDefault="00086A0B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806" w:type="dxa"/>
            <w:noWrap/>
            <w:vAlign w:val="center"/>
            <w:hideMark/>
          </w:tcPr>
          <w:p w14:paraId="59490E2A" w14:textId="63A0FFB7" w:rsidR="00086A0B" w:rsidRPr="00E063C0" w:rsidRDefault="00950AD5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, 1.02</w:t>
            </w:r>
          </w:p>
        </w:tc>
        <w:tc>
          <w:tcPr>
            <w:tcW w:w="1806" w:type="dxa"/>
            <w:noWrap/>
            <w:vAlign w:val="center"/>
            <w:hideMark/>
          </w:tcPr>
          <w:p w14:paraId="62B14330" w14:textId="58163E13" w:rsidR="00086A0B" w:rsidRPr="00E063C0" w:rsidRDefault="00950AD5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086A0B" w:rsidRPr="00E063C0" w14:paraId="5BE70E3D" w14:textId="77777777" w:rsidTr="0073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5F914B2" w14:textId="77777777" w:rsidR="00086A0B" w:rsidRPr="00E063C0" w:rsidRDefault="00086A0B" w:rsidP="007378DF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ex (female vs male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F9BC0FC" w14:textId="7A3E4734" w:rsidR="00086A0B" w:rsidRPr="00E063C0" w:rsidRDefault="00950AD5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54778F6" w14:textId="33237CC2" w:rsidR="00086A0B" w:rsidRPr="00E063C0" w:rsidRDefault="00950AD5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, 5.3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1F8411E" w14:textId="3EA4D945" w:rsidR="00086A0B" w:rsidRPr="00E063C0" w:rsidRDefault="00950AD5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086A0B" w:rsidRPr="00E063C0" w14:paraId="19FB6620" w14:textId="77777777" w:rsidTr="007378D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A1A1B31" w14:textId="77777777" w:rsidR="00086A0B" w:rsidRPr="00E063C0" w:rsidRDefault="00086A0B" w:rsidP="007378DF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IHSS (per point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66920941" w14:textId="75600CC1" w:rsidR="00086A0B" w:rsidRPr="00E063C0" w:rsidRDefault="00950AD5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806" w:type="dxa"/>
            <w:noWrap/>
            <w:vAlign w:val="center"/>
            <w:hideMark/>
          </w:tcPr>
          <w:p w14:paraId="0B79F662" w14:textId="0E5B5771" w:rsidR="00086A0B" w:rsidRPr="00E063C0" w:rsidRDefault="00950AD5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, 1.15</w:t>
            </w:r>
          </w:p>
        </w:tc>
        <w:tc>
          <w:tcPr>
            <w:tcW w:w="1806" w:type="dxa"/>
            <w:noWrap/>
            <w:vAlign w:val="center"/>
            <w:hideMark/>
          </w:tcPr>
          <w:p w14:paraId="60EDB310" w14:textId="75327360" w:rsidR="00086A0B" w:rsidRPr="00E063C0" w:rsidRDefault="00950AD5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086A0B" w:rsidRPr="00E063C0" w14:paraId="2726C651" w14:textId="77777777" w:rsidTr="0073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5C899006" w14:textId="77777777" w:rsidR="00086A0B" w:rsidRPr="00E063C0" w:rsidRDefault="00086A0B" w:rsidP="007378DF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iabetes (yes vs no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4670B13" w14:textId="4E85CDEF" w:rsidR="00086A0B" w:rsidRPr="00E063C0" w:rsidRDefault="00950AD5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020AA07" w14:textId="24D5DCB8" w:rsidR="00086A0B" w:rsidRPr="00E063C0" w:rsidRDefault="00950AD5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, 2.8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0278505" w14:textId="00A25D86" w:rsidR="00086A0B" w:rsidRPr="00E063C0" w:rsidRDefault="00950AD5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086A0B" w:rsidRPr="00E063C0" w14:paraId="2D29D0EA" w14:textId="77777777" w:rsidTr="007378D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592DF6E" w14:textId="77777777" w:rsidR="00086A0B" w:rsidRPr="00E063C0" w:rsidRDefault="00086A0B" w:rsidP="007378DF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063C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ypertension (yes vs no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3E9235CF" w14:textId="3E76A516" w:rsidR="00086A0B" w:rsidRPr="00E063C0" w:rsidRDefault="00C9012D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806" w:type="dxa"/>
            <w:noWrap/>
            <w:vAlign w:val="center"/>
            <w:hideMark/>
          </w:tcPr>
          <w:p w14:paraId="0A271E8B" w14:textId="083D2C0B" w:rsidR="00086A0B" w:rsidRPr="00E063C0" w:rsidRDefault="00C9012D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, 2.68</w:t>
            </w:r>
          </w:p>
        </w:tc>
        <w:tc>
          <w:tcPr>
            <w:tcW w:w="1806" w:type="dxa"/>
            <w:noWrap/>
            <w:vAlign w:val="center"/>
            <w:hideMark/>
          </w:tcPr>
          <w:p w14:paraId="19CB73E5" w14:textId="2884D72B" w:rsidR="00086A0B" w:rsidRPr="00E063C0" w:rsidRDefault="00C9012D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C9012D" w:rsidRPr="00E063C0" w14:paraId="4FE2C7D6" w14:textId="77777777" w:rsidTr="00AE4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</w:tcPr>
          <w:p w14:paraId="09D99941" w14:textId="0BE66708" w:rsidR="00C9012D" w:rsidRPr="00AE47D8" w:rsidRDefault="00C9012D" w:rsidP="007378DF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IL-6 at admission (doubling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BD91419" w14:textId="1B83AE78" w:rsidR="00C9012D" w:rsidDel="00C9012D" w:rsidRDefault="00C9012D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51E4F9D8" w14:textId="462974CD" w:rsidR="00C9012D" w:rsidDel="00C9012D" w:rsidRDefault="00C9012D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, 1.94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5851A98F" w14:textId="3E7D5BC6" w:rsidR="00C9012D" w:rsidDel="00C9012D" w:rsidRDefault="00C9012D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C9012D" w:rsidRPr="00E063C0" w14:paraId="35859D23" w14:textId="77777777" w:rsidTr="007378D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8" w:space="0" w:color="000000"/>
            </w:tcBorders>
            <w:noWrap/>
            <w:vAlign w:val="center"/>
          </w:tcPr>
          <w:p w14:paraId="27D65501" w14:textId="4A501891" w:rsidR="00C9012D" w:rsidRPr="00E063C0" w:rsidRDefault="00C9012D" w:rsidP="007378D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ime</w:t>
            </w:r>
            <w:r w:rsidRPr="002D4DE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to 6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D102E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9-month</w:t>
            </w:r>
            <w:r w:rsidRPr="002D4DE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follow-up (day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</w:t>
            </w:r>
            <w:r w:rsidRPr="002D4DEB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left w:val="single" w:sz="8" w:space="0" w:color="000000"/>
            </w:tcBorders>
            <w:vAlign w:val="center"/>
          </w:tcPr>
          <w:p w14:paraId="6487D9A2" w14:textId="1F24A586" w:rsidR="00C9012D" w:rsidDel="00C9012D" w:rsidRDefault="00C9012D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806" w:type="dxa"/>
            <w:noWrap/>
            <w:vAlign w:val="center"/>
          </w:tcPr>
          <w:p w14:paraId="4AB506A0" w14:textId="4E0945F6" w:rsidR="00C9012D" w:rsidDel="00C9012D" w:rsidRDefault="00C9012D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, 1.01</w:t>
            </w:r>
          </w:p>
        </w:tc>
        <w:tc>
          <w:tcPr>
            <w:tcW w:w="1806" w:type="dxa"/>
            <w:noWrap/>
            <w:vAlign w:val="center"/>
          </w:tcPr>
          <w:p w14:paraId="1DCBFBBF" w14:textId="2EE23E59" w:rsidR="00C9012D" w:rsidDel="00C9012D" w:rsidRDefault="00C9012D" w:rsidP="007378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086A0B" w:rsidRPr="00E063C0" w14:paraId="03CF61C5" w14:textId="77777777" w:rsidTr="0073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384067BE" w14:textId="772ED5C3" w:rsidR="00086A0B" w:rsidRPr="00E063C0" w:rsidRDefault="00AE47D8" w:rsidP="007378DF">
            <w:pPr>
              <w:spacing w:line="276" w:lineRule="auto"/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Pre-stroke </w:t>
            </w:r>
            <w:proofErr w:type="spellStart"/>
            <w:r w:rsidR="002F4F53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RS</w:t>
            </w:r>
            <w:proofErr w:type="spellEnd"/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805" w:type="dxa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9D8A97C" w14:textId="231A0002" w:rsidR="00086A0B" w:rsidRPr="00E063C0" w:rsidRDefault="00AE47D8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EABC23" w14:textId="7A85C811" w:rsidR="00086A0B" w:rsidRPr="00E063C0" w:rsidRDefault="00AE47D8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, 6.17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404621" w14:textId="6846578B" w:rsidR="00086A0B" w:rsidRPr="00E063C0" w:rsidRDefault="00AE47D8" w:rsidP="007378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</w:tbl>
    <w:p w14:paraId="33172BB4" w14:textId="77777777" w:rsidR="00C7615A" w:rsidRPr="00A87F06" w:rsidRDefault="00C7615A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1AF46160" w14:textId="5B02AE5C" w:rsidR="00C7615A" w:rsidRPr="001C14A6" w:rsidRDefault="00C7615A" w:rsidP="001C14A6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Supplementary Table 1</w:t>
      </w:r>
      <w:r w:rsidR="001E2C7F">
        <w:rPr>
          <w:rFonts w:ascii="Arial" w:hAnsi="Arial" w:cs="Arial"/>
          <w:b/>
          <w:bCs/>
          <w:sz w:val="16"/>
          <w:szCs w:val="16"/>
        </w:rPr>
        <w:t>3</w:t>
      </w:r>
      <w:r>
        <w:rPr>
          <w:rFonts w:ascii="Arial" w:hAnsi="Arial" w:cs="Arial"/>
          <w:b/>
          <w:bCs/>
          <w:sz w:val="16"/>
          <w:szCs w:val="16"/>
        </w:rPr>
        <w:t xml:space="preserve"> – </w:t>
      </w:r>
      <w:r w:rsidR="001C14A6">
        <w:rPr>
          <w:rFonts w:ascii="Arial" w:hAnsi="Arial" w:cs="Arial"/>
          <w:b/>
          <w:bCs/>
          <w:sz w:val="16"/>
          <w:szCs w:val="16"/>
        </w:rPr>
        <w:t xml:space="preserve">Plasma </w:t>
      </w:r>
      <w:r w:rsidRPr="00AA7E0E">
        <w:rPr>
          <w:rFonts w:ascii="Arial" w:hAnsi="Arial" w:cs="Arial"/>
          <w:b/>
          <w:bCs/>
          <w:sz w:val="16"/>
          <w:szCs w:val="16"/>
        </w:rPr>
        <w:t>IL-6 concentration</w:t>
      </w:r>
      <w:r w:rsidR="001C14A6">
        <w:rPr>
          <w:rFonts w:ascii="Arial" w:hAnsi="Arial" w:cs="Arial"/>
          <w:b/>
          <w:bCs/>
          <w:sz w:val="16"/>
          <w:szCs w:val="16"/>
        </w:rPr>
        <w:t xml:space="preserve"> at 6-9 months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 w:rsidR="00783E03">
        <w:rPr>
          <w:rFonts w:ascii="Arial" w:hAnsi="Arial" w:cs="Arial"/>
          <w:b/>
          <w:bCs/>
          <w:sz w:val="16"/>
          <w:szCs w:val="16"/>
        </w:rPr>
        <w:t>and relationships with</w:t>
      </w:r>
      <w:r>
        <w:rPr>
          <w:rFonts w:ascii="Arial" w:hAnsi="Arial" w:cs="Arial"/>
          <w:b/>
          <w:bCs/>
          <w:sz w:val="16"/>
          <w:szCs w:val="16"/>
        </w:rPr>
        <w:t xml:space="preserve"> clinical </w:t>
      </w:r>
      <w:r w:rsidR="008322A0">
        <w:rPr>
          <w:rFonts w:ascii="Arial" w:hAnsi="Arial" w:cs="Arial"/>
          <w:b/>
          <w:bCs/>
          <w:sz w:val="16"/>
          <w:szCs w:val="16"/>
        </w:rPr>
        <w:t>features</w:t>
      </w:r>
      <w:r>
        <w:rPr>
          <w:rFonts w:ascii="Arial" w:hAnsi="Arial" w:cs="Arial"/>
          <w:b/>
          <w:bCs/>
          <w:sz w:val="16"/>
          <w:szCs w:val="16"/>
        </w:rPr>
        <w:t xml:space="preserve">. </w:t>
      </w:r>
      <w:r w:rsidRPr="00AA7E0E">
        <w:rPr>
          <w:rFonts w:ascii="Arial" w:hAnsi="Arial" w:cs="Arial"/>
          <w:sz w:val="16"/>
          <w:szCs w:val="16"/>
        </w:rPr>
        <w:t>Group differences were assessed using Mann–Whitney</w:t>
      </w:r>
      <w:r w:rsidR="009351CB">
        <w:rPr>
          <w:rFonts w:ascii="Arial" w:hAnsi="Arial" w:cs="Arial"/>
          <w:sz w:val="16"/>
          <w:szCs w:val="16"/>
        </w:rPr>
        <w:t xml:space="preserve"> </w:t>
      </w:r>
      <w:r w:rsidRPr="00AA7E0E">
        <w:rPr>
          <w:rFonts w:ascii="Arial" w:hAnsi="Arial" w:cs="Arial"/>
          <w:sz w:val="16"/>
          <w:szCs w:val="16"/>
        </w:rPr>
        <w:t>test</w:t>
      </w:r>
      <w:r w:rsidR="001C14A6">
        <w:rPr>
          <w:rFonts w:ascii="Arial" w:hAnsi="Arial" w:cs="Arial"/>
          <w:sz w:val="16"/>
          <w:szCs w:val="16"/>
        </w:rPr>
        <w:t>s</w:t>
      </w:r>
      <w:r w:rsidRPr="00CE53A9">
        <w:rPr>
          <w:rFonts w:ascii="Arial" w:hAnsi="Arial" w:cs="Arial"/>
          <w:sz w:val="16"/>
          <w:szCs w:val="16"/>
        </w:rPr>
        <w:t xml:space="preserve">. </w:t>
      </w:r>
      <w:r w:rsidR="00EB31BD">
        <w:rPr>
          <w:rFonts w:ascii="Arial" w:hAnsi="Arial" w:cs="Arial"/>
          <w:sz w:val="16"/>
          <w:szCs w:val="16"/>
        </w:rPr>
        <w:t>Features</w:t>
      </w:r>
      <w:r w:rsidR="00CE53A9" w:rsidRPr="00CE53A9">
        <w:rPr>
          <w:rFonts w:ascii="Arial" w:hAnsi="Arial" w:cs="Arial"/>
          <w:sz w:val="16"/>
          <w:szCs w:val="16"/>
        </w:rPr>
        <w:t xml:space="preserve"> in the analysis included </w:t>
      </w:r>
      <w:r w:rsidR="004160C7">
        <w:rPr>
          <w:rFonts w:ascii="Arial" w:hAnsi="Arial" w:cs="Arial"/>
          <w:sz w:val="16"/>
          <w:szCs w:val="16"/>
        </w:rPr>
        <w:t>demographic information, stroke</w:t>
      </w:r>
      <w:r w:rsidR="00417532">
        <w:rPr>
          <w:rFonts w:ascii="Arial" w:hAnsi="Arial" w:cs="Arial"/>
          <w:sz w:val="16"/>
          <w:szCs w:val="16"/>
        </w:rPr>
        <w:t xml:space="preserve">-related variables, </w:t>
      </w:r>
      <w:r w:rsidR="00CE53A9" w:rsidRPr="00CE53A9">
        <w:rPr>
          <w:rFonts w:ascii="Arial" w:hAnsi="Arial" w:cs="Arial"/>
          <w:sz w:val="16"/>
          <w:szCs w:val="16"/>
        </w:rPr>
        <w:t xml:space="preserve">cardiovascular risk factors and pre-stroke medication usage (drug classes). </w:t>
      </w:r>
      <w:r w:rsidRPr="00AA7E0E">
        <w:rPr>
          <w:rFonts w:ascii="Arial" w:hAnsi="Arial" w:cs="Arial"/>
          <w:sz w:val="16"/>
          <w:szCs w:val="16"/>
        </w:rPr>
        <w:t>Sample size was n = 97, except for lesion location (n = 90) and frequent alcohol consumption (n = 94).</w:t>
      </w:r>
      <w:r w:rsidR="001C14A6">
        <w:rPr>
          <w:rFonts w:ascii="Arial" w:hAnsi="Arial" w:cs="Arial"/>
          <w:sz w:val="16"/>
          <w:szCs w:val="16"/>
        </w:rPr>
        <w:t xml:space="preserve"> * = </w:t>
      </w:r>
      <w:r w:rsidR="001C14A6">
        <w:rPr>
          <w:rFonts w:ascii="Arial" w:hAnsi="Arial" w:cs="Arial"/>
          <w:i/>
          <w:iCs/>
          <w:sz w:val="16"/>
          <w:szCs w:val="16"/>
        </w:rPr>
        <w:t>P</w:t>
      </w:r>
      <w:r w:rsidR="001C14A6">
        <w:rPr>
          <w:rFonts w:ascii="Arial" w:hAnsi="Arial" w:cs="Arial"/>
          <w:sz w:val="16"/>
          <w:szCs w:val="16"/>
        </w:rPr>
        <w:t>&lt;0.05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4395"/>
        <w:gridCol w:w="1425"/>
      </w:tblGrid>
      <w:tr w:rsidR="00C7615A" w:rsidRPr="00A65486" w14:paraId="5AC01121" w14:textId="77777777" w:rsidTr="00512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85035" w14:textId="77777777" w:rsidR="00C7615A" w:rsidRPr="00A65486" w:rsidRDefault="00C7615A" w:rsidP="005954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aps w:val="0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</w:tcBorders>
            <w:vAlign w:val="center"/>
            <w:hideMark/>
          </w:tcPr>
          <w:p w14:paraId="6D39BACC" w14:textId="26F9456B" w:rsidR="00C7615A" w:rsidRPr="00A65486" w:rsidRDefault="00A01615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aps w:val="0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Arial" w:hAnsi="Arial" w:cs="Arial"/>
                <w:caps w:val="0"/>
                <w:color w:val="000000" w:themeColor="text1"/>
                <w:sz w:val="16"/>
                <w:szCs w:val="16"/>
              </w:rPr>
              <w:t xml:space="preserve"> </w:t>
            </w:r>
            <w:r w:rsidR="00C7615A" w:rsidRPr="00A65486">
              <w:rPr>
                <w:rFonts w:ascii="Arial" w:hAnsi="Arial" w:cs="Arial"/>
                <w:caps w:val="0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C7615A" w:rsidRPr="00A65486" w14:paraId="0832A726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E03EB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52C91B8C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54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*</w:t>
            </w:r>
          </w:p>
        </w:tc>
      </w:tr>
      <w:tr w:rsidR="00C7615A" w:rsidRPr="00A65486" w14:paraId="774DAF6C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1A4315C1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Calcium Channel Blocker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1AA64264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615A" w:rsidRPr="00A65486" w14:paraId="6B82DBC6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FABCE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Atrial Fibrillation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5D7EFB7D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C7615A" w:rsidRPr="00A65486" w14:paraId="65677084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16363451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Angiotensin Receptor Blocker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3881C4CB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C7615A" w:rsidRPr="00A65486" w14:paraId="57BFE2FE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470D0" w14:textId="4DB87CE9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Anti</w:t>
            </w:r>
            <w:r w:rsidR="00102919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d</w:t>
            </w: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epressant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5E78B4E0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C7615A" w:rsidRPr="00A65486" w14:paraId="2BD6F548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77742082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Beta Blocker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3D100D31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615A" w:rsidRPr="00A65486" w14:paraId="02306DAD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8C94E2" w14:textId="40CF526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Anti</w:t>
            </w:r>
            <w:r w:rsidR="00102919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d</w:t>
            </w: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iabetic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5C38981D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C7615A" w:rsidRPr="00A65486" w14:paraId="72782F66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16EC30DC" w14:textId="0CF0FC48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Other Anti</w:t>
            </w:r>
            <w:r w:rsidR="00102919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hy</w:t>
            </w: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pertensive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7E1B2570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C7615A" w:rsidRPr="00A65486" w14:paraId="0739EA6E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F43AF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4F944C24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C7615A" w:rsidRPr="00A65486" w14:paraId="4BBBF42A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53E34046" w14:textId="2EA50804" w:rsidR="00C7615A" w:rsidRPr="00A65486" w:rsidRDefault="00CB0E53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Hyperlipidaemia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50258DC1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C7615A" w:rsidRPr="00A65486" w14:paraId="6836B92A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2BAF0" w14:textId="21FF23CA" w:rsidR="00C7615A" w:rsidRPr="00A65486" w:rsidRDefault="00CB0E53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B0E53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Angiotensin-Converting Enzyme</w:t>
            </w:r>
            <w:r w:rsidRPr="00CB0E53">
              <w:rPr>
                <w:rFonts w:ascii="Arial" w:hAnsi="Arial" w:cs="Arial"/>
                <w:caps w:val="0"/>
                <w:color w:val="000000" w:themeColor="text1"/>
                <w:sz w:val="16"/>
                <w:szCs w:val="16"/>
              </w:rPr>
              <w:t xml:space="preserve"> </w:t>
            </w:r>
            <w:r w:rsidR="00C7615A"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Inhibitor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0C1A4E33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C7615A" w:rsidRPr="00A65486" w14:paraId="796D17D4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166A7AC5" w14:textId="133F9F3E" w:rsidR="00C7615A" w:rsidRPr="00A65486" w:rsidRDefault="00652811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Infarct</w:t>
            </w:r>
            <w:r w:rsidR="00C7615A"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 xml:space="preserve"> Location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0DF48A5F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C7615A" w:rsidRPr="00A65486" w14:paraId="1C23AD5C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81E7E" w14:textId="4F3EF54B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Anti</w:t>
            </w:r>
            <w:r w:rsidR="00102919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p</w:t>
            </w: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latelet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28F6B8FE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C7615A" w:rsidRPr="00A65486" w14:paraId="1ADAE601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1FBE6808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66A9CAED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C7615A" w:rsidRPr="00A65486" w14:paraId="40A5A24B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66A29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Previous Stroke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231390C5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C7615A" w:rsidRPr="00A65486" w14:paraId="3C001526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2D4FF116" w14:textId="58F656BA" w:rsidR="00C7615A" w:rsidRPr="00A65486" w:rsidRDefault="00717D48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17D48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 xml:space="preserve">Intravenous </w:t>
            </w:r>
            <w:r w:rsidR="00C7615A"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Thrombolysis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6EE0AAA9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C7615A" w:rsidRPr="00A65486" w14:paraId="66A4B843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8211A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Alcohol consumption more than once week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065ADB89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C7615A" w:rsidRPr="00A65486" w14:paraId="23C8362B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vAlign w:val="center"/>
            <w:hideMark/>
          </w:tcPr>
          <w:p w14:paraId="583DC398" w14:textId="5482AAFE" w:rsidR="00C7615A" w:rsidRPr="00A65486" w:rsidRDefault="00155BE2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vAlign w:val="center"/>
            <w:hideMark/>
          </w:tcPr>
          <w:p w14:paraId="54859594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C7615A" w:rsidRPr="00A65486" w14:paraId="7984D353" w14:textId="77777777" w:rsidTr="00512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2DC92" w14:textId="77777777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Heart Disease</w:t>
            </w:r>
          </w:p>
        </w:tc>
        <w:tc>
          <w:tcPr>
            <w:tcW w:w="142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7E64BBC8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C7615A" w:rsidRPr="00A65486" w14:paraId="5BD9152D" w14:textId="77777777" w:rsidTr="0051245E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77AC181A" w14:textId="6D1ADD4C" w:rsidR="00C7615A" w:rsidRPr="00A65486" w:rsidRDefault="00C7615A" w:rsidP="00155B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Anti</w:t>
            </w:r>
            <w:r w:rsidR="00102919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h</w:t>
            </w:r>
            <w:r w:rsidRPr="00A65486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yperlipidemic</w:t>
            </w:r>
            <w:r w:rsidR="00717D48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  <w:bottom w:val="single" w:sz="12" w:space="0" w:color="000000"/>
            </w:tcBorders>
            <w:vAlign w:val="center"/>
            <w:hideMark/>
          </w:tcPr>
          <w:p w14:paraId="20258E84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 w:themeColor="text1"/>
                <w:sz w:val="16"/>
                <w:szCs w:val="16"/>
              </w:rPr>
              <w:t>0.96</w:t>
            </w:r>
          </w:p>
        </w:tc>
      </w:tr>
    </w:tbl>
    <w:p w14:paraId="320E342B" w14:textId="77777777" w:rsidR="00C7615A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  <w:sectPr w:rsidR="00C7615A" w:rsidSect="00E44405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65F420C6" w14:textId="5DE1E483" w:rsidR="00C7615A" w:rsidRPr="00796814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184661">
        <w:rPr>
          <w:rFonts w:ascii="Arial" w:hAnsi="Arial" w:cs="Arial"/>
          <w:b/>
          <w:bCs/>
          <w:sz w:val="16"/>
          <w:szCs w:val="16"/>
        </w:rPr>
        <w:lastRenderedPageBreak/>
        <w:t>Supplementary Table 1</w:t>
      </w:r>
      <w:r w:rsidR="00DD521A">
        <w:rPr>
          <w:rFonts w:ascii="Arial" w:hAnsi="Arial" w:cs="Arial"/>
          <w:b/>
          <w:bCs/>
          <w:sz w:val="16"/>
          <w:szCs w:val="16"/>
        </w:rPr>
        <w:t>4</w:t>
      </w:r>
      <w:r>
        <w:rPr>
          <w:rFonts w:ascii="Arial" w:hAnsi="Arial" w:cs="Arial"/>
          <w:b/>
          <w:bCs/>
          <w:sz w:val="16"/>
          <w:szCs w:val="16"/>
        </w:rPr>
        <w:t xml:space="preserve"> –</w:t>
      </w:r>
      <w:r w:rsidR="0052556C">
        <w:rPr>
          <w:rFonts w:ascii="Arial" w:hAnsi="Arial" w:cs="Arial"/>
          <w:b/>
          <w:bCs/>
          <w:sz w:val="16"/>
          <w:szCs w:val="16"/>
        </w:rPr>
        <w:t xml:space="preserve"> I</w:t>
      </w:r>
      <w:r w:rsidRPr="00184661">
        <w:rPr>
          <w:rFonts w:ascii="Arial" w:hAnsi="Arial" w:cs="Arial"/>
          <w:b/>
          <w:bCs/>
          <w:sz w:val="16"/>
          <w:szCs w:val="16"/>
        </w:rPr>
        <w:t>nteraction between</w:t>
      </w:r>
      <w:r w:rsidR="00AA1D95">
        <w:rPr>
          <w:rFonts w:ascii="Arial" w:hAnsi="Arial" w:cs="Arial"/>
          <w:b/>
          <w:bCs/>
          <w:sz w:val="16"/>
          <w:szCs w:val="16"/>
        </w:rPr>
        <w:t xml:space="preserve"> plasma</w:t>
      </w:r>
      <w:r w:rsidRPr="00184661">
        <w:rPr>
          <w:rFonts w:ascii="Arial" w:hAnsi="Arial" w:cs="Arial"/>
          <w:b/>
          <w:bCs/>
          <w:sz w:val="16"/>
          <w:szCs w:val="16"/>
        </w:rPr>
        <w:t xml:space="preserve"> IL-6 and smoking status over time</w:t>
      </w:r>
      <w:r w:rsidR="0052556C">
        <w:rPr>
          <w:rFonts w:ascii="Arial" w:hAnsi="Arial" w:cs="Arial"/>
          <w:b/>
          <w:bCs/>
          <w:sz w:val="16"/>
          <w:szCs w:val="16"/>
        </w:rPr>
        <w:t xml:space="preserve"> following ischaemic stroke</w:t>
      </w:r>
      <w:r w:rsidRPr="00184661">
        <w:rPr>
          <w:rFonts w:ascii="Arial" w:hAnsi="Arial" w:cs="Arial"/>
          <w:b/>
          <w:bCs/>
          <w:sz w:val="16"/>
          <w:szCs w:val="16"/>
        </w:rPr>
        <w:t>.</w:t>
      </w:r>
      <w:r w:rsidR="00AA1D95">
        <w:rPr>
          <w:rFonts w:ascii="Arial" w:hAnsi="Arial" w:cs="Arial"/>
          <w:b/>
          <w:bCs/>
          <w:sz w:val="16"/>
          <w:szCs w:val="16"/>
        </w:rPr>
        <w:t xml:space="preserve"> </w:t>
      </w:r>
      <w:r w:rsidR="00EC1E4F"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EC1E4F">
        <w:rPr>
          <w:rFonts w:ascii="Arial" w:hAnsi="Arial" w:cs="Arial"/>
          <w:i/>
          <w:iCs/>
          <w:sz w:val="16"/>
          <w:szCs w:val="16"/>
        </w:rPr>
        <w:t>P</w:t>
      </w:r>
      <w:r w:rsidR="00EC1E4F">
        <w:rPr>
          <w:rFonts w:ascii="Arial" w:hAnsi="Arial" w:cs="Arial"/>
          <w:sz w:val="16"/>
          <w:szCs w:val="16"/>
        </w:rPr>
        <w:t xml:space="preserve"> values are shown from </w:t>
      </w:r>
      <w:r w:rsidR="0052556C">
        <w:rPr>
          <w:rFonts w:ascii="Arial" w:hAnsi="Arial" w:cs="Arial"/>
          <w:sz w:val="16"/>
          <w:szCs w:val="16"/>
        </w:rPr>
        <w:t>a linear mixed-effects</w:t>
      </w:r>
      <w:r w:rsidR="00EC1E4F">
        <w:rPr>
          <w:rFonts w:ascii="Arial" w:hAnsi="Arial" w:cs="Arial"/>
          <w:sz w:val="16"/>
          <w:szCs w:val="16"/>
        </w:rPr>
        <w:t xml:space="preserve"> model, adjusted for demographic and clinical covariates. </w:t>
      </w:r>
      <w:r>
        <w:rPr>
          <w:rFonts w:ascii="Arial" w:hAnsi="Arial" w:cs="Arial"/>
          <w:sz w:val="16"/>
          <w:szCs w:val="16"/>
        </w:rPr>
        <w:t>An interaction term for the effect of smoking on IL-6 concentration was included.</w:t>
      </w:r>
      <w:r w:rsidRPr="00184661">
        <w:rPr>
          <w:rFonts w:ascii="Arial" w:hAnsi="Arial" w:cs="Arial"/>
          <w:sz w:val="16"/>
          <w:szCs w:val="16"/>
        </w:rPr>
        <w:t xml:space="preserve"> The model include</w:t>
      </w:r>
      <w:r w:rsidR="00682036">
        <w:rPr>
          <w:rFonts w:ascii="Arial" w:hAnsi="Arial" w:cs="Arial"/>
          <w:sz w:val="16"/>
          <w:szCs w:val="16"/>
        </w:rPr>
        <w:t>d</w:t>
      </w:r>
      <w:r w:rsidRPr="00184661">
        <w:rPr>
          <w:rFonts w:ascii="Arial" w:hAnsi="Arial" w:cs="Arial"/>
          <w:sz w:val="16"/>
          <w:szCs w:val="16"/>
        </w:rPr>
        <w:t xml:space="preserve"> a random intercept for each participant.</w:t>
      </w:r>
      <w:r w:rsidR="003402F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* =</w:t>
      </w:r>
      <w:r w:rsidR="003402FB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5</w:t>
      </w:r>
      <w:r w:rsidR="003402FB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*** = </w:t>
      </w:r>
      <w:r w:rsidR="003402FB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01</w:t>
      </w:r>
      <w:r w:rsidR="005A5CBC">
        <w:rPr>
          <w:rFonts w:ascii="Arial" w:hAnsi="Arial" w:cs="Arial"/>
          <w:sz w:val="16"/>
          <w:szCs w:val="16"/>
        </w:rPr>
        <w:t xml:space="preserve">; **** = </w:t>
      </w:r>
      <w:r w:rsidR="005A5CBC" w:rsidRPr="005A5CBC">
        <w:rPr>
          <w:rFonts w:ascii="Arial" w:hAnsi="Arial" w:cs="Arial"/>
          <w:i/>
          <w:iCs/>
          <w:sz w:val="16"/>
          <w:szCs w:val="16"/>
        </w:rPr>
        <w:t>P</w:t>
      </w:r>
      <w:r w:rsidR="005A5CBC">
        <w:rPr>
          <w:rFonts w:ascii="Arial" w:hAnsi="Arial" w:cs="Arial"/>
          <w:sz w:val="16"/>
          <w:szCs w:val="16"/>
        </w:rPr>
        <w:t>&lt;0.0001</w:t>
      </w:r>
      <w:r>
        <w:rPr>
          <w:rFonts w:ascii="Arial" w:hAnsi="Arial" w:cs="Arial"/>
          <w:sz w:val="16"/>
          <w:szCs w:val="16"/>
        </w:rPr>
        <w:t>.</w:t>
      </w:r>
    </w:p>
    <w:tbl>
      <w:tblPr>
        <w:tblStyle w:val="PlainTable5"/>
        <w:tblW w:w="9638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4"/>
        <w:gridCol w:w="1984"/>
      </w:tblGrid>
      <w:tr w:rsidR="00C7615A" w:rsidRPr="00A65486" w14:paraId="5D2F5395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19A2CE3" w14:textId="23C6ED66" w:rsidR="00C7615A" w:rsidRPr="00133897" w:rsidRDefault="008C4A84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B01CB8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2B8DBF3" w14:textId="77777777" w:rsidR="00C7615A" w:rsidRPr="00133897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38DAF12A" w14:textId="77777777" w:rsidR="00C7615A" w:rsidRPr="00133897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4262A3B6" w14:textId="10A6324C" w:rsidR="00C7615A" w:rsidRPr="00133897" w:rsidRDefault="003402FB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:rsidRPr="00A65486" w14:paraId="7B979F07" w14:textId="77777777" w:rsidTr="00773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7BA66C7E" w14:textId="68DD3CD2" w:rsidR="00C7615A" w:rsidRPr="00133897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9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visit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A9D1728" w14:textId="27E1044E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951BD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8E3D43" w14:textId="3DA5B2F6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9E2E5C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 -0.</w:t>
            </w:r>
            <w:r w:rsidR="009E2E5C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D1041C" w14:textId="407927C7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 w:rsidR="000103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="000A37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0A3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  <w:r w:rsidRPr="001338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**</w:t>
            </w:r>
            <w:r w:rsidR="005A5C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7615A" w:rsidRPr="00A65486" w14:paraId="687C5758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2BCCF3A" w14:textId="5BD7D8EE" w:rsidR="00C7615A" w:rsidRPr="00133897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21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visit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206684F7" w14:textId="5D5692DD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4" w:type="dxa"/>
            <w:noWrap/>
            <w:vAlign w:val="center"/>
            <w:hideMark/>
          </w:tcPr>
          <w:p w14:paraId="1807C79C" w14:textId="3950B209" w:rsidR="00C7615A" w:rsidRPr="00133897" w:rsidRDefault="00BD78CF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C7615A"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C7615A" w:rsidRPr="00133897">
              <w:rPr>
                <w:rFonts w:ascii="Arial" w:hAnsi="Arial" w:cs="Arial"/>
                <w:color w:val="000000"/>
                <w:sz w:val="16"/>
                <w:szCs w:val="16"/>
              </w:rPr>
              <w:t>, -0.</w:t>
            </w:r>
            <w:r w:rsidR="009E2E5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4" w:type="dxa"/>
            <w:noWrap/>
            <w:vAlign w:val="center"/>
            <w:hideMark/>
          </w:tcPr>
          <w:p w14:paraId="7D8167E9" w14:textId="1C880ECD" w:rsidR="00C7615A" w:rsidRPr="00133897" w:rsidRDefault="0001038B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1</w:t>
            </w:r>
            <w:r w:rsidR="00C7615A" w:rsidRPr="001338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**</w:t>
            </w:r>
          </w:p>
        </w:tc>
      </w:tr>
      <w:tr w:rsidR="00C7615A" w:rsidRPr="00A65486" w14:paraId="089EDC67" w14:textId="77777777" w:rsidTr="00773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52FB4FF" w14:textId="77777777" w:rsidR="00C7615A" w:rsidRPr="00133897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moking Status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Current Smoker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23F4EF1" w14:textId="6973C7A8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C41EC9" w14:textId="792C28C8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DDD770" w14:textId="7AF7CA7C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564E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C7615A" w:rsidRPr="00A65486" w14:paraId="0F7713D0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517A0082" w14:textId="77777777" w:rsidR="00C7615A" w:rsidRPr="00133897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moking Status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Ex Smoker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507251B1" w14:textId="0DCA514F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14:paraId="4CB4E4AB" w14:textId="5D1B7DED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4" w:type="dxa"/>
            <w:noWrap/>
            <w:vAlign w:val="center"/>
            <w:hideMark/>
          </w:tcPr>
          <w:p w14:paraId="52B54724" w14:textId="37B63C6A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564E6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C7615A" w:rsidRPr="00A65486" w14:paraId="574D3736" w14:textId="77777777" w:rsidTr="00773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63FBCF8" w14:textId="287A88BC" w:rsidR="00C7615A" w:rsidRPr="00133897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ge</w:t>
            </w:r>
            <w:r w:rsidR="00E01CE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per year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6416EF4" w14:textId="390CB4E3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4A5FF5" w14:textId="13005DA1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500143" w14:textId="613CA491" w:rsidR="00C7615A" w:rsidRPr="0002304A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304A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  <w:r w:rsidR="0002304A" w:rsidRPr="0002304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*</w:t>
            </w:r>
          </w:p>
        </w:tc>
      </w:tr>
      <w:tr w:rsidR="00C7615A" w:rsidRPr="00A65486" w14:paraId="49E25209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84C0495" w14:textId="793E8A74" w:rsidR="00C7615A" w:rsidRPr="00133897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ex</w:t>
            </w:r>
            <w:r w:rsidR="00E01CE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female vs male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2758AC89" w14:textId="2FD0082F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14:paraId="0FDFC689" w14:textId="384E1D25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984" w:type="dxa"/>
            <w:noWrap/>
            <w:vAlign w:val="center"/>
            <w:hideMark/>
          </w:tcPr>
          <w:p w14:paraId="16D0232E" w14:textId="2EB0F61F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564E6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</w:tr>
      <w:tr w:rsidR="00C7615A" w:rsidRPr="00A65486" w14:paraId="37D472E3" w14:textId="77777777" w:rsidTr="00773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A71F133" w14:textId="3FECF187" w:rsidR="00C7615A" w:rsidRPr="00133897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IHSS</w:t>
            </w:r>
            <w:r w:rsidR="00E01CE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per point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03EE168" w14:textId="552E16B3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5A2F3F" w14:textId="3055D16F" w:rsidR="00C7615A" w:rsidRPr="0013389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D33CE7" w14:textId="72FE56B2" w:rsidR="00C7615A" w:rsidRPr="006564E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64E6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 w:rsidR="006564E6" w:rsidRPr="006564E6">
              <w:rPr>
                <w:rFonts w:ascii="Arial" w:hAnsi="Arial" w:cs="Arial"/>
                <w:b/>
                <w:bCs/>
                <w:sz w:val="16"/>
                <w:szCs w:val="16"/>
              </w:rPr>
              <w:t>01 ***</w:t>
            </w:r>
          </w:p>
        </w:tc>
      </w:tr>
      <w:tr w:rsidR="00C7615A" w:rsidRPr="00A65486" w14:paraId="0379E218" w14:textId="77777777" w:rsidTr="00773D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22FED6D3" w14:textId="7FF4D07F" w:rsidR="00C7615A" w:rsidRPr="00133897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iabetes</w:t>
            </w:r>
            <w:r w:rsidR="000A375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yes vs no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258426FC" w14:textId="77777777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984" w:type="dxa"/>
            <w:noWrap/>
            <w:vAlign w:val="center"/>
            <w:hideMark/>
          </w:tcPr>
          <w:p w14:paraId="59D84C37" w14:textId="2EB77E47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4" w:type="dxa"/>
            <w:noWrap/>
            <w:vAlign w:val="center"/>
            <w:hideMark/>
          </w:tcPr>
          <w:p w14:paraId="59F0BC6F" w14:textId="51E3994C" w:rsidR="00C7615A" w:rsidRPr="0013389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="00A176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031BF" w:rsidRPr="00A65486" w14:paraId="0845BBE0" w14:textId="77777777" w:rsidTr="00EB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</w:tcPr>
          <w:p w14:paraId="28C55315" w14:textId="2E4C1818" w:rsidR="00A031BF" w:rsidRPr="00133897" w:rsidRDefault="00A031BF" w:rsidP="00A031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ypertension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yes vs no)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5110ECB" w14:textId="4C81FF4C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714421" w14:textId="4BD06431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8C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4FA3A5" w14:textId="16C53AC8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 w:rsidR="00A1767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031BF" w:rsidRPr="00A65486" w14:paraId="0321F38F" w14:textId="77777777" w:rsidTr="00773D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75E3582E" w14:textId="78216B9C" w:rsidR="00A031BF" w:rsidRPr="00133897" w:rsidRDefault="00A031BF" w:rsidP="00A031BF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9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visit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proofErr w:type="gramEnd"/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Current Smoker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2DBAD605" w14:textId="49B542FC" w:rsidR="00A031BF" w:rsidRPr="00133897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4" w:type="dxa"/>
            <w:noWrap/>
            <w:vAlign w:val="center"/>
            <w:hideMark/>
          </w:tcPr>
          <w:p w14:paraId="73B15AA6" w14:textId="48859A5A" w:rsidR="00A031BF" w:rsidRPr="00133897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2440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4409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84" w:type="dxa"/>
            <w:noWrap/>
            <w:vAlign w:val="center"/>
            <w:hideMark/>
          </w:tcPr>
          <w:p w14:paraId="75EF9487" w14:textId="77777777" w:rsidR="00A031BF" w:rsidRPr="00133897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 *</w:t>
            </w:r>
          </w:p>
        </w:tc>
      </w:tr>
      <w:tr w:rsidR="00A031BF" w:rsidRPr="00A65486" w14:paraId="5DDA94BA" w14:textId="77777777" w:rsidTr="0093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88979CF" w14:textId="34DBA133" w:rsidR="00A031BF" w:rsidRPr="00133897" w:rsidRDefault="00A031BF" w:rsidP="00A031BF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21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visit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:</w:t>
            </w:r>
            <w:proofErr w:type="gramEnd"/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Current Smoker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D12D144" w14:textId="75B08DBA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F31118" w14:textId="32A54364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="0024409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4409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E39511" w14:textId="7BF10669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9E2E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 w:rsidRPr="001338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A031BF" w:rsidRPr="00A65486" w14:paraId="45A3C5F9" w14:textId="77777777" w:rsidTr="00773D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25887E76" w14:textId="631CBC76" w:rsidR="00A031BF" w:rsidRPr="00133897" w:rsidRDefault="00A031BF" w:rsidP="00A031BF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9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visit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:</w:t>
            </w:r>
            <w:proofErr w:type="gramEnd"/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Ex Smoker</w:t>
            </w:r>
          </w:p>
        </w:tc>
        <w:tc>
          <w:tcPr>
            <w:tcW w:w="1984" w:type="dxa"/>
            <w:tcBorders>
              <w:left w:val="single" w:sz="8" w:space="0" w:color="000000"/>
            </w:tcBorders>
            <w:vAlign w:val="center"/>
          </w:tcPr>
          <w:p w14:paraId="00683503" w14:textId="4F0AEE9A" w:rsidR="00A031BF" w:rsidRPr="00133897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984" w:type="dxa"/>
            <w:noWrap/>
            <w:vAlign w:val="center"/>
            <w:hideMark/>
          </w:tcPr>
          <w:p w14:paraId="38C653C9" w14:textId="1B357225" w:rsidR="00A031BF" w:rsidRPr="00133897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2440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6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4409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84" w:type="dxa"/>
            <w:noWrap/>
            <w:vAlign w:val="center"/>
            <w:hideMark/>
          </w:tcPr>
          <w:p w14:paraId="2B89197E" w14:textId="47C1FF89" w:rsidR="00A031BF" w:rsidRPr="00133897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="009E2E5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A031BF" w:rsidRPr="00A65486" w14:paraId="223A0562" w14:textId="77777777" w:rsidTr="0093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36EEBB12" w14:textId="284E7B1E" w:rsidR="00A031BF" w:rsidRPr="00133897" w:rsidRDefault="00A031BF" w:rsidP="00A031BF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21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</w:t>
            </w:r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436BA9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visit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:</w:t>
            </w:r>
            <w:proofErr w:type="gramEnd"/>
            <w:r w:rsidRPr="00133897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Ex Smoker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F8B84AA" w14:textId="111C2A21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63997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6D79E0" w14:textId="23ABB64B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24409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4409F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E953A0" w14:textId="09F83996" w:rsidR="00A031BF" w:rsidRPr="00133897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="009E2E5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14:paraId="26ED356E" w14:textId="77777777" w:rsidR="00C7615A" w:rsidRDefault="00C7615A" w:rsidP="00C7615A">
      <w:pPr>
        <w:pStyle w:val="NoSpacing"/>
        <w:spacing w:line="480" w:lineRule="auto"/>
        <w:jc w:val="both"/>
      </w:pPr>
    </w:p>
    <w:p w14:paraId="7527729B" w14:textId="6989E22F" w:rsidR="00C7615A" w:rsidRPr="00796814" w:rsidRDefault="00C7615A" w:rsidP="00C7615A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1D0FB3">
        <w:rPr>
          <w:rFonts w:ascii="Arial" w:hAnsi="Arial" w:cs="Arial"/>
          <w:b/>
          <w:bCs/>
          <w:sz w:val="16"/>
          <w:szCs w:val="16"/>
        </w:rPr>
        <w:t>Supplementary Table 1</w:t>
      </w:r>
      <w:r w:rsidR="00DD521A">
        <w:rPr>
          <w:rFonts w:ascii="Arial" w:hAnsi="Arial" w:cs="Arial"/>
          <w:b/>
          <w:bCs/>
          <w:sz w:val="16"/>
          <w:szCs w:val="16"/>
        </w:rPr>
        <w:t>5</w:t>
      </w:r>
      <w:r>
        <w:rPr>
          <w:rFonts w:ascii="Arial" w:hAnsi="Arial" w:cs="Arial"/>
          <w:b/>
          <w:bCs/>
          <w:sz w:val="16"/>
          <w:szCs w:val="16"/>
        </w:rPr>
        <w:t xml:space="preserve"> –</w:t>
      </w:r>
      <w:r w:rsidR="00A67065">
        <w:rPr>
          <w:rFonts w:ascii="Arial" w:hAnsi="Arial" w:cs="Arial"/>
          <w:b/>
          <w:bCs/>
          <w:sz w:val="16"/>
          <w:szCs w:val="16"/>
        </w:rPr>
        <w:t xml:space="preserve"> I</w:t>
      </w:r>
      <w:r w:rsidRPr="001D0FB3">
        <w:rPr>
          <w:rFonts w:ascii="Arial" w:hAnsi="Arial" w:cs="Arial"/>
          <w:b/>
          <w:bCs/>
          <w:sz w:val="16"/>
          <w:szCs w:val="16"/>
        </w:rPr>
        <w:t>nteraction betwee</w:t>
      </w:r>
      <w:r w:rsidR="0084684B">
        <w:rPr>
          <w:rFonts w:ascii="Arial" w:hAnsi="Arial" w:cs="Arial"/>
          <w:b/>
          <w:bCs/>
          <w:sz w:val="16"/>
          <w:szCs w:val="16"/>
        </w:rPr>
        <w:t>n</w:t>
      </w:r>
      <w:r w:rsidR="00681D7C">
        <w:rPr>
          <w:rFonts w:ascii="Arial" w:hAnsi="Arial" w:cs="Arial"/>
          <w:b/>
          <w:bCs/>
          <w:sz w:val="16"/>
          <w:szCs w:val="16"/>
        </w:rPr>
        <w:t xml:space="preserve"> </w:t>
      </w:r>
      <w:r w:rsidR="009541EC">
        <w:rPr>
          <w:rFonts w:ascii="Arial" w:hAnsi="Arial" w:cs="Arial"/>
          <w:b/>
          <w:bCs/>
          <w:sz w:val="16"/>
          <w:szCs w:val="16"/>
        </w:rPr>
        <w:t>r</w:t>
      </w:r>
      <w:r w:rsidR="009541EC" w:rsidRPr="009541EC">
        <w:rPr>
          <w:rFonts w:ascii="Arial" w:hAnsi="Arial" w:cs="Arial"/>
          <w:b/>
          <w:bCs/>
          <w:sz w:val="16"/>
          <w:szCs w:val="16"/>
        </w:rPr>
        <w:t>elative change in plasma IL-6 concentration from admission to 6-9 months</w:t>
      </w:r>
      <w:r w:rsidRPr="001D0FB3">
        <w:rPr>
          <w:rFonts w:ascii="Arial" w:hAnsi="Arial" w:cs="Arial"/>
          <w:b/>
          <w:bCs/>
          <w:sz w:val="16"/>
          <w:szCs w:val="16"/>
        </w:rPr>
        <w:t xml:space="preserve"> and smoking status on 18-</w:t>
      </w:r>
      <w:r>
        <w:rPr>
          <w:rFonts w:ascii="Arial" w:hAnsi="Arial" w:cs="Arial"/>
          <w:b/>
          <w:bCs/>
          <w:sz w:val="16"/>
          <w:szCs w:val="16"/>
        </w:rPr>
        <w:t>2</w:t>
      </w:r>
      <w:r w:rsidR="00773D44">
        <w:rPr>
          <w:rFonts w:ascii="Arial" w:hAnsi="Arial" w:cs="Arial"/>
          <w:b/>
          <w:bCs/>
          <w:sz w:val="16"/>
          <w:szCs w:val="16"/>
        </w:rPr>
        <w:t>1-</w:t>
      </w:r>
      <w:r w:rsidRPr="001D0FB3">
        <w:rPr>
          <w:rFonts w:ascii="Arial" w:hAnsi="Arial" w:cs="Arial"/>
          <w:b/>
          <w:bCs/>
          <w:sz w:val="16"/>
          <w:szCs w:val="16"/>
        </w:rPr>
        <w:t xml:space="preserve">month processing </w:t>
      </w:r>
      <w:r w:rsidRPr="00EA1AAE">
        <w:rPr>
          <w:rFonts w:ascii="Arial" w:hAnsi="Arial" w:cs="Arial"/>
          <w:b/>
          <w:bCs/>
          <w:sz w:val="16"/>
          <w:szCs w:val="16"/>
        </w:rPr>
        <w:t>speed</w:t>
      </w:r>
      <w:r w:rsidRPr="00EA1AAE">
        <w:rPr>
          <w:rFonts w:ascii="Arial" w:hAnsi="Arial" w:cs="Arial"/>
          <w:b/>
          <w:bCs/>
          <w:color w:val="000000" w:themeColor="text1"/>
          <w:sz w:val="16"/>
          <w:szCs w:val="16"/>
        </w:rPr>
        <w:t>/executive function</w:t>
      </w:r>
      <w:r w:rsidRPr="001D0FB3">
        <w:rPr>
          <w:rFonts w:ascii="Arial" w:hAnsi="Arial" w:cs="Arial"/>
          <w:b/>
          <w:bCs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  <w:r w:rsidR="00A67065"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A67065">
        <w:rPr>
          <w:rFonts w:ascii="Arial" w:hAnsi="Arial" w:cs="Arial"/>
          <w:i/>
          <w:iCs/>
          <w:sz w:val="16"/>
          <w:szCs w:val="16"/>
        </w:rPr>
        <w:t>P</w:t>
      </w:r>
      <w:r w:rsidR="00A67065">
        <w:rPr>
          <w:rFonts w:ascii="Arial" w:hAnsi="Arial" w:cs="Arial"/>
          <w:sz w:val="16"/>
          <w:szCs w:val="16"/>
        </w:rPr>
        <w:t xml:space="preserve"> values are shown from linear regression model, adjusted for demographic and clinical covariates</w:t>
      </w:r>
      <w:r w:rsidRPr="001D0FB3">
        <w:rPr>
          <w:rFonts w:ascii="Arial" w:hAnsi="Arial" w:cs="Arial"/>
          <w:sz w:val="16"/>
          <w:szCs w:val="16"/>
        </w:rPr>
        <w:t xml:space="preserve">, </w:t>
      </w:r>
      <w:r w:rsidR="008C4A84">
        <w:rPr>
          <w:rFonts w:ascii="Arial" w:hAnsi="Arial" w:cs="Arial"/>
          <w:sz w:val="16"/>
          <w:szCs w:val="16"/>
        </w:rPr>
        <w:t>as well as</w:t>
      </w:r>
      <w:r w:rsidRPr="001D0FB3">
        <w:rPr>
          <w:rFonts w:ascii="Arial" w:hAnsi="Arial" w:cs="Arial"/>
          <w:sz w:val="16"/>
          <w:szCs w:val="16"/>
        </w:rPr>
        <w:t xml:space="preserve"> IL-6</w:t>
      </w:r>
      <w:r w:rsidR="008C4A84">
        <w:rPr>
          <w:rFonts w:ascii="Arial" w:hAnsi="Arial" w:cs="Arial"/>
          <w:sz w:val="16"/>
          <w:szCs w:val="16"/>
        </w:rPr>
        <w:t xml:space="preserve"> at admission</w:t>
      </w:r>
      <w:r w:rsidRPr="001D0FB3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 xml:space="preserve">An interaction term for the effect of smoking on IL-6 concentration was included. * = </w:t>
      </w:r>
      <w:r w:rsidR="008C4A84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5.</w:t>
      </w:r>
    </w:p>
    <w:tbl>
      <w:tblPr>
        <w:tblStyle w:val="PlainTable5"/>
        <w:tblW w:w="8645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842"/>
        <w:gridCol w:w="1842"/>
        <w:gridCol w:w="1842"/>
      </w:tblGrid>
      <w:tr w:rsidR="00C7615A" w:rsidRPr="00A65486" w14:paraId="5C733CA5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564A69D" w14:textId="2FAFE738" w:rsidR="00C7615A" w:rsidRPr="00A65486" w:rsidRDefault="008C4A84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CB8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15883B8" w14:textId="77777777" w:rsidR="00C7615A" w:rsidRPr="00A65486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3BC1E38A" w14:textId="77777777" w:rsidR="00C7615A" w:rsidRPr="00A65486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1842F9BB" w14:textId="48FADF02" w:rsidR="00C7615A" w:rsidRPr="00A65486" w:rsidRDefault="00A031BF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:rsidRPr="00A65486" w14:paraId="7A5C702C" w14:textId="77777777" w:rsidTr="00A03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BEA6B3E" w14:textId="77777777" w:rsidR="00C7615A" w:rsidRPr="00174FE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IL-6 at 6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9</w:t>
            </w: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7B21198A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DDB22D" w14:textId="6444460A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1.4</w:t>
            </w:r>
            <w:r w:rsidR="007768E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, 0.4</w:t>
            </w:r>
            <w:r w:rsidR="007768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0949AE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C7615A" w:rsidRPr="00A65486" w14:paraId="4BD8DE95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74851A1" w14:textId="77777777" w:rsidR="00C7615A" w:rsidRPr="00174FE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moking Status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</w:t>
            </w: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Current Smoker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center"/>
          </w:tcPr>
          <w:p w14:paraId="3C705AE4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842" w:type="dxa"/>
            <w:noWrap/>
            <w:vAlign w:val="center"/>
            <w:hideMark/>
          </w:tcPr>
          <w:p w14:paraId="3D5BA8A8" w14:textId="77777777" w:rsidR="00C7615A" w:rsidRPr="00A6548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14, 2.93</w:t>
            </w:r>
          </w:p>
        </w:tc>
        <w:tc>
          <w:tcPr>
            <w:tcW w:w="1842" w:type="dxa"/>
            <w:noWrap/>
            <w:vAlign w:val="center"/>
            <w:hideMark/>
          </w:tcPr>
          <w:p w14:paraId="006207FB" w14:textId="4710BD97" w:rsidR="00C7615A" w:rsidRPr="00A031B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031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  <w:r w:rsidR="00A031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C7615A" w:rsidRPr="00A65486" w14:paraId="0D20A49E" w14:textId="77777777" w:rsidTr="00A03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59DFCF06" w14:textId="0017FEC7" w:rsidR="00C7615A" w:rsidRPr="00174FE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ge</w:t>
            </w:r>
            <w:r w:rsidR="008C4A84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per year)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A15F9AF" w14:textId="3DE0A80C" w:rsidR="00C7615A" w:rsidRPr="00A65486" w:rsidRDefault="00A73C03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18ACFB" w14:textId="7789E4C5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A73C0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1, 0.0</w:t>
            </w:r>
            <w:r w:rsidR="00A73C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B0DD25" w14:textId="77777777" w:rsidR="00C7615A" w:rsidRPr="00A6548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8C4A84" w:rsidRPr="00A65486" w14:paraId="499AFD50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8" w:space="0" w:color="000000"/>
            </w:tcBorders>
            <w:noWrap/>
            <w:vAlign w:val="center"/>
          </w:tcPr>
          <w:p w14:paraId="7BA86BAD" w14:textId="59771790" w:rsidR="008C4A84" w:rsidRPr="00174FE8" w:rsidRDefault="008C4A84" w:rsidP="008C4A8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ex</w:t>
            </w:r>
            <w:r w:rsidR="00A031BF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female versus male)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center"/>
          </w:tcPr>
          <w:p w14:paraId="0737BDE4" w14:textId="05915962" w:rsidR="008C4A84" w:rsidRPr="00A65486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 w:rsidR="00A73C0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noWrap/>
            <w:vAlign w:val="center"/>
          </w:tcPr>
          <w:p w14:paraId="007C98FE" w14:textId="349ED210" w:rsidR="008C4A84" w:rsidRPr="00A65486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5</w:t>
            </w:r>
            <w:r w:rsidR="00A73C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 w:rsidR="00A73C03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42" w:type="dxa"/>
            <w:noWrap/>
            <w:vAlign w:val="center"/>
          </w:tcPr>
          <w:p w14:paraId="4705EE7D" w14:textId="6802117E" w:rsidR="008C4A84" w:rsidRPr="00A65486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8C4A84" w:rsidRPr="00A65486" w14:paraId="460276E1" w14:textId="77777777" w:rsidTr="00A03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38580283" w14:textId="0C6E1C9E" w:rsidR="008C4A84" w:rsidRPr="00174FE8" w:rsidRDefault="008C4A84" w:rsidP="008C4A84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IHSS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per point)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3652F83" w14:textId="4BED86A7" w:rsidR="008C4A84" w:rsidRPr="00A65486" w:rsidRDefault="00A73C03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DC78D9" w14:textId="1D9D9C13" w:rsidR="008C4A84" w:rsidRPr="00A65486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0160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1, 0.</w:t>
            </w:r>
            <w:r w:rsidR="00016010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1508E1" w14:textId="77777777" w:rsidR="008C4A84" w:rsidRPr="00A65486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8C4A84" w:rsidRPr="00A65486" w14:paraId="67C975E6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702B253" w14:textId="7E5855E0" w:rsidR="008C4A84" w:rsidRPr="00174FE8" w:rsidRDefault="008C4A84" w:rsidP="008C4A84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iabetes</w:t>
            </w:r>
            <w:r w:rsidR="00A031BF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yes vs no)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center"/>
          </w:tcPr>
          <w:p w14:paraId="5D7FC708" w14:textId="77777777" w:rsidR="008C4A84" w:rsidRPr="00A65486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842" w:type="dxa"/>
            <w:noWrap/>
            <w:vAlign w:val="center"/>
            <w:hideMark/>
          </w:tcPr>
          <w:p w14:paraId="0A03768B" w14:textId="5A3BAAA3" w:rsidR="008C4A84" w:rsidRPr="00A65486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016010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 xml:space="preserve"> 0.</w:t>
            </w:r>
            <w:r w:rsidR="0001601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42" w:type="dxa"/>
            <w:noWrap/>
            <w:vAlign w:val="center"/>
            <w:hideMark/>
          </w:tcPr>
          <w:p w14:paraId="41E776E8" w14:textId="77777777" w:rsidR="008C4A84" w:rsidRPr="00A65486" w:rsidRDefault="008C4A84" w:rsidP="008C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8C4A84" w:rsidRPr="00A65486" w14:paraId="2CF4F079" w14:textId="77777777" w:rsidTr="00A03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36BCEDAB" w14:textId="42EF900B" w:rsidR="008C4A84" w:rsidRPr="00174FE8" w:rsidRDefault="008C4A84" w:rsidP="008C4A84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ypertension</w:t>
            </w:r>
            <w:r w:rsidR="00A031BF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yes vs no)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8F68F4B" w14:textId="4E2F401B" w:rsidR="008C4A84" w:rsidRPr="00A65486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BC390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E3DF5F" w14:textId="052065BF" w:rsidR="008C4A84" w:rsidRPr="00A65486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BC3902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 w:rsidR="00BC3902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FD4961" w14:textId="77777777" w:rsidR="008C4A84" w:rsidRPr="00A65486" w:rsidRDefault="008C4A84" w:rsidP="008C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A031BF" w:rsidRPr="00A65486" w14:paraId="204AF645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8" w:space="0" w:color="000000"/>
            </w:tcBorders>
            <w:noWrap/>
            <w:vAlign w:val="center"/>
          </w:tcPr>
          <w:p w14:paraId="239F5BE1" w14:textId="6FBDB967" w:rsidR="00A031BF" w:rsidRPr="00174FE8" w:rsidRDefault="00A031BF" w:rsidP="00A031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ime</w:t>
            </w: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to 6–</w:t>
            </w:r>
            <w:r w:rsidRPr="00A031BF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9-month</w:t>
            </w: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follow-up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center"/>
          </w:tcPr>
          <w:p w14:paraId="33947A11" w14:textId="1D415CC0" w:rsidR="00A031BF" w:rsidRPr="00A65486" w:rsidRDefault="00F07D3A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842" w:type="dxa"/>
            <w:noWrap/>
            <w:vAlign w:val="center"/>
          </w:tcPr>
          <w:p w14:paraId="621BA1E9" w14:textId="5C0AC83C" w:rsidR="00A031BF" w:rsidRPr="00A65486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F07D3A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 w:rsidR="00F07D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noWrap/>
            <w:vAlign w:val="center"/>
          </w:tcPr>
          <w:p w14:paraId="591F4946" w14:textId="14BC32C1" w:rsidR="00A031BF" w:rsidRPr="00A65486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A031BF" w:rsidRPr="00A65486" w14:paraId="54DAC50A" w14:textId="77777777" w:rsidTr="00A03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BBA0A74" w14:textId="77777777" w:rsidR="00A031BF" w:rsidRPr="00174FE8" w:rsidRDefault="00A031BF" w:rsidP="00A031BF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IL-6 at admission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B2FDC55" w14:textId="3F79042C" w:rsidR="00A031BF" w:rsidRPr="00A65486" w:rsidRDefault="004C7DD2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247AB4" w14:textId="1E981639" w:rsidR="00A031BF" w:rsidRPr="00A65486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4C7DD2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4C7DD2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840C5B" w14:textId="77777777" w:rsidR="00A031BF" w:rsidRPr="00A65486" w:rsidRDefault="00A031BF" w:rsidP="00A03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5486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A031BF" w:rsidRPr="00A65486" w14:paraId="03B867BB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67C6037F" w14:textId="77777777" w:rsidR="00A031BF" w:rsidRPr="00174FE8" w:rsidRDefault="00A031BF" w:rsidP="00A031BF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IL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</w:t>
            </w: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6 at 6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-9</w:t>
            </w: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onths</w:t>
            </w: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:</w:t>
            </w:r>
            <w:proofErr w:type="gramEnd"/>
            <w:r w:rsidRPr="00174FE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Current Smoker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32810A6F" w14:textId="4B99556F" w:rsidR="00A031BF" w:rsidRPr="00A65486" w:rsidRDefault="004C7DD2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1B7A225D" w14:textId="409C8C01" w:rsidR="00A031BF" w:rsidRPr="00A65486" w:rsidRDefault="00E3472C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3.97, </w:t>
            </w:r>
            <w:r w:rsidR="006D4F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3784FBB0" w14:textId="21470D18" w:rsidR="00A031BF" w:rsidRPr="000F1A21" w:rsidRDefault="00A031BF" w:rsidP="00A03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1A2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  <w:r w:rsidR="000F1A21" w:rsidRPr="000F1A2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</w:tbl>
    <w:p w14:paraId="54702DC6" w14:textId="77777777" w:rsidR="00C7615A" w:rsidRDefault="00C7615A" w:rsidP="00C7615A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</w:p>
    <w:p w14:paraId="6E98F1A6" w14:textId="77777777" w:rsidR="00C7615A" w:rsidRDefault="00C7615A" w:rsidP="00C7615A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7C7B5CA5" w14:textId="77777777" w:rsidR="00C7615A" w:rsidRDefault="00C7615A" w:rsidP="00C7615A">
      <w:pPr>
        <w:pStyle w:val="NoSpacing"/>
        <w:spacing w:line="360" w:lineRule="auto"/>
        <w:jc w:val="both"/>
        <w:rPr>
          <w:rFonts w:ascii="Arial" w:hAnsi="Arial" w:cs="Arial"/>
          <w:b/>
          <w:bCs/>
          <w:sz w:val="16"/>
          <w:szCs w:val="16"/>
        </w:rPr>
        <w:sectPr w:rsidR="00C7615A" w:rsidSect="00E44405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1961DC9C" w14:textId="4899AE12" w:rsidR="00632C99" w:rsidRDefault="00C7615A" w:rsidP="00632C99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BD1573">
        <w:rPr>
          <w:rFonts w:ascii="Arial" w:hAnsi="Arial" w:cs="Arial"/>
          <w:b/>
          <w:bCs/>
          <w:sz w:val="16"/>
          <w:szCs w:val="16"/>
        </w:rPr>
        <w:lastRenderedPageBreak/>
        <w:t>Supplementary Table 1</w:t>
      </w:r>
      <w:r w:rsidR="00CC0C6F">
        <w:rPr>
          <w:rFonts w:ascii="Arial" w:hAnsi="Arial" w:cs="Arial"/>
          <w:b/>
          <w:bCs/>
          <w:sz w:val="16"/>
          <w:szCs w:val="16"/>
        </w:rPr>
        <w:t>6</w:t>
      </w:r>
      <w:r>
        <w:rPr>
          <w:rFonts w:ascii="Arial" w:hAnsi="Arial" w:cs="Arial"/>
          <w:b/>
          <w:bCs/>
          <w:sz w:val="16"/>
          <w:szCs w:val="16"/>
        </w:rPr>
        <w:t xml:space="preserve"> – </w:t>
      </w:r>
      <w:r w:rsidR="0052556C">
        <w:rPr>
          <w:rFonts w:ascii="Arial" w:hAnsi="Arial" w:cs="Arial"/>
          <w:b/>
          <w:bCs/>
          <w:sz w:val="16"/>
          <w:szCs w:val="16"/>
        </w:rPr>
        <w:t>Association</w:t>
      </w:r>
      <w:r w:rsidRPr="00BD1573">
        <w:rPr>
          <w:rFonts w:ascii="Arial" w:hAnsi="Arial" w:cs="Arial"/>
          <w:b/>
          <w:bCs/>
          <w:sz w:val="16"/>
          <w:szCs w:val="16"/>
        </w:rPr>
        <w:t xml:space="preserve"> </w:t>
      </w:r>
      <w:r w:rsidRPr="00E44405">
        <w:rPr>
          <w:rFonts w:ascii="Arial" w:hAnsi="Arial" w:cs="Arial"/>
          <w:b/>
          <w:bCs/>
          <w:sz w:val="16"/>
          <w:szCs w:val="16"/>
        </w:rPr>
        <w:t>between Toll</w:t>
      </w:r>
      <w:r w:rsidR="00812F50" w:rsidRPr="00E44405">
        <w:rPr>
          <w:rFonts w:ascii="Arial" w:hAnsi="Arial" w:cs="Arial"/>
          <w:b/>
          <w:bCs/>
          <w:sz w:val="16"/>
          <w:szCs w:val="16"/>
        </w:rPr>
        <w:t>-like receptor (TLR)</w:t>
      </w:r>
      <w:r w:rsidRPr="00E44405">
        <w:rPr>
          <w:rFonts w:ascii="Arial" w:hAnsi="Arial" w:cs="Arial"/>
          <w:b/>
          <w:bCs/>
          <w:sz w:val="16"/>
          <w:szCs w:val="16"/>
        </w:rPr>
        <w:t xml:space="preserve"> score </w:t>
      </w:r>
      <w:r w:rsidRPr="00BD1573">
        <w:rPr>
          <w:rFonts w:ascii="Arial" w:hAnsi="Arial" w:cs="Arial"/>
          <w:b/>
          <w:bCs/>
          <w:sz w:val="16"/>
          <w:szCs w:val="16"/>
        </w:rPr>
        <w:t>and IL-6</w:t>
      </w:r>
      <w:r w:rsidR="00632C99">
        <w:rPr>
          <w:rFonts w:ascii="Arial" w:hAnsi="Arial" w:cs="Arial"/>
          <w:b/>
          <w:bCs/>
          <w:sz w:val="16"/>
          <w:szCs w:val="16"/>
        </w:rPr>
        <w:t xml:space="preserve"> concentration</w:t>
      </w:r>
      <w:r w:rsidRPr="00BD1573">
        <w:rPr>
          <w:rFonts w:ascii="Arial" w:hAnsi="Arial" w:cs="Arial"/>
          <w:b/>
          <w:bCs/>
          <w:sz w:val="16"/>
          <w:szCs w:val="16"/>
        </w:rPr>
        <w:t xml:space="preserve"> at admission.</w:t>
      </w:r>
      <w:r w:rsidR="00632C99">
        <w:rPr>
          <w:rFonts w:ascii="Arial" w:hAnsi="Arial" w:cs="Arial"/>
          <w:sz w:val="16"/>
          <w:szCs w:val="16"/>
        </w:rPr>
        <w:t xml:space="preserve"> Beta coefficients (β) with 95% confidence intervals (CI) and </w:t>
      </w:r>
      <w:r w:rsidR="00632C99">
        <w:rPr>
          <w:rFonts w:ascii="Arial" w:hAnsi="Arial" w:cs="Arial"/>
          <w:i/>
          <w:iCs/>
          <w:sz w:val="16"/>
          <w:szCs w:val="16"/>
        </w:rPr>
        <w:t>P</w:t>
      </w:r>
      <w:r w:rsidR="00632C99">
        <w:rPr>
          <w:rFonts w:ascii="Arial" w:hAnsi="Arial" w:cs="Arial"/>
          <w:sz w:val="16"/>
          <w:szCs w:val="16"/>
        </w:rPr>
        <w:t xml:space="preserve"> values are shown from a linear regression model, adjusted for demographic and clinical covariates. </w:t>
      </w:r>
      <w:r w:rsidR="00632C99" w:rsidRPr="00355A94">
        <w:rPr>
          <w:rFonts w:ascii="Arial" w:hAnsi="Arial" w:cs="Arial"/>
          <w:sz w:val="16"/>
          <w:szCs w:val="16"/>
        </w:rPr>
        <w:t xml:space="preserve">* = </w:t>
      </w:r>
      <w:r w:rsidR="00632C99">
        <w:rPr>
          <w:rFonts w:ascii="Arial" w:hAnsi="Arial" w:cs="Arial"/>
          <w:i/>
          <w:iCs/>
          <w:sz w:val="16"/>
          <w:szCs w:val="16"/>
        </w:rPr>
        <w:t>P</w:t>
      </w:r>
      <w:r w:rsidR="00632C99" w:rsidRPr="00355A94">
        <w:rPr>
          <w:rFonts w:ascii="Arial" w:hAnsi="Arial" w:cs="Arial"/>
          <w:sz w:val="16"/>
          <w:szCs w:val="16"/>
        </w:rPr>
        <w:t>&lt;0.0</w:t>
      </w:r>
      <w:r w:rsidR="00632C99">
        <w:rPr>
          <w:rFonts w:ascii="Arial" w:hAnsi="Arial" w:cs="Arial"/>
          <w:sz w:val="16"/>
          <w:szCs w:val="16"/>
        </w:rPr>
        <w:t>5.</w:t>
      </w:r>
    </w:p>
    <w:tbl>
      <w:tblPr>
        <w:tblStyle w:val="PlainTable5"/>
        <w:tblW w:w="761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688"/>
        <w:gridCol w:w="1689"/>
        <w:gridCol w:w="1689"/>
      </w:tblGrid>
      <w:tr w:rsidR="00C7615A" w14:paraId="0394EB60" w14:textId="77777777" w:rsidTr="00F32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4B7305D" w14:textId="77777777" w:rsidR="00C7615A" w:rsidRPr="00B01CB8" w:rsidRDefault="00C7615A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B01CB8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C7252C" w14:textId="77777777" w:rsidR="00C7615A" w:rsidRPr="00746876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</w:tcBorders>
            <w:noWrap/>
            <w:vAlign w:val="center"/>
            <w:hideMark/>
          </w:tcPr>
          <w:p w14:paraId="2CE9C41B" w14:textId="77777777" w:rsidR="00C7615A" w:rsidRPr="00746876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1F14FF5A" w14:textId="58FAA087" w:rsidR="00C7615A" w:rsidRPr="00746876" w:rsidRDefault="00632C99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14:paraId="0998A7E5" w14:textId="77777777" w:rsidTr="00F3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31686E3" w14:textId="77777777" w:rsidR="00C7615A" w:rsidRPr="00B01CB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B01CB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LR Score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241711C" w14:textId="77777777" w:rsidR="00C7615A" w:rsidRPr="0074687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9CECF4" w14:textId="77777777" w:rsidR="00C7615A" w:rsidRPr="0074687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1.01, 10.4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63B3CCE" w14:textId="77777777" w:rsidR="00C7615A" w:rsidRPr="0074687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4687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7615A" w14:paraId="4752AB31" w14:textId="77777777" w:rsidTr="00F326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06DB5BD" w14:textId="3828EFB6" w:rsidR="00C7615A" w:rsidRPr="00B01CB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B01CB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ge</w:t>
            </w:r>
            <w:r w:rsidR="00F3266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per year)</w:t>
            </w:r>
          </w:p>
        </w:tc>
        <w:tc>
          <w:tcPr>
            <w:tcW w:w="1688" w:type="dxa"/>
            <w:vAlign w:val="center"/>
          </w:tcPr>
          <w:p w14:paraId="4BE1DA51" w14:textId="77777777" w:rsidR="00C7615A" w:rsidRPr="0074687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89" w:type="dxa"/>
            <w:tcBorders>
              <w:left w:val="nil"/>
            </w:tcBorders>
            <w:noWrap/>
            <w:vAlign w:val="center"/>
            <w:hideMark/>
          </w:tcPr>
          <w:p w14:paraId="32813A48" w14:textId="77777777" w:rsidR="00C7615A" w:rsidRPr="0074687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-0.15, 0.26</w:t>
            </w:r>
          </w:p>
        </w:tc>
        <w:tc>
          <w:tcPr>
            <w:tcW w:w="1689" w:type="dxa"/>
            <w:noWrap/>
            <w:vAlign w:val="center"/>
            <w:hideMark/>
          </w:tcPr>
          <w:p w14:paraId="22A5A25E" w14:textId="77777777" w:rsidR="00C7615A" w:rsidRPr="0074687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C7615A" w14:paraId="7C1F55AD" w14:textId="77777777" w:rsidTr="00F3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97E55BC" w14:textId="141BC144" w:rsidR="00C7615A" w:rsidRPr="00B01CB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Sex</w:t>
            </w:r>
            <w:r w:rsidR="00F3266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female vs male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0EABEC76" w14:textId="77777777" w:rsidR="00C7615A" w:rsidRPr="0074687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9B1234" w14:textId="77777777" w:rsidR="00C7615A" w:rsidRPr="0074687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-0.38, 0.4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C163C97" w14:textId="77777777" w:rsidR="00C7615A" w:rsidRPr="0074687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C7615A" w14:paraId="17088CA8" w14:textId="77777777" w:rsidTr="00F326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5926D28B" w14:textId="57910CB5" w:rsidR="00C7615A" w:rsidRPr="00B01CB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B01CB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IHSS</w:t>
            </w:r>
            <w:r w:rsidR="00F3266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per point)</w:t>
            </w:r>
          </w:p>
        </w:tc>
        <w:tc>
          <w:tcPr>
            <w:tcW w:w="1688" w:type="dxa"/>
            <w:vAlign w:val="center"/>
          </w:tcPr>
          <w:p w14:paraId="416812B6" w14:textId="77777777" w:rsidR="00C7615A" w:rsidRPr="0074687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689" w:type="dxa"/>
            <w:tcBorders>
              <w:left w:val="nil"/>
            </w:tcBorders>
            <w:noWrap/>
            <w:vAlign w:val="center"/>
            <w:hideMark/>
          </w:tcPr>
          <w:p w14:paraId="50A29F64" w14:textId="77777777" w:rsidR="00C7615A" w:rsidRPr="0074687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6876">
              <w:rPr>
                <w:rFonts w:ascii="Arial" w:hAnsi="Arial" w:cs="Arial"/>
                <w:color w:val="000000"/>
                <w:sz w:val="16"/>
                <w:szCs w:val="16"/>
              </w:rPr>
              <w:t>0.09, 0.5</w:t>
            </w:r>
          </w:p>
        </w:tc>
        <w:tc>
          <w:tcPr>
            <w:tcW w:w="1689" w:type="dxa"/>
            <w:noWrap/>
            <w:vAlign w:val="center"/>
            <w:hideMark/>
          </w:tcPr>
          <w:p w14:paraId="09C99FEA" w14:textId="2837440E" w:rsidR="00C7615A" w:rsidRPr="00632C99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2C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  <w:r w:rsidR="00632C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C7615A" w14:paraId="099B5B38" w14:textId="77777777" w:rsidTr="00F3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3E08C8CC" w14:textId="196F1E9D" w:rsidR="00C7615A" w:rsidRPr="00B01CB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B01CB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Diabetes</w:t>
            </w:r>
            <w:r w:rsidR="00F3266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yes vs no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20C03B0" w14:textId="77777777" w:rsidR="00C7615A" w:rsidRPr="00D73DCE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DCE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6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65F03" w14:textId="77777777" w:rsidR="00C7615A" w:rsidRPr="00D73DCE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DCE">
              <w:rPr>
                <w:rFonts w:ascii="Arial" w:hAnsi="Arial" w:cs="Arial"/>
                <w:color w:val="000000"/>
                <w:sz w:val="16"/>
                <w:szCs w:val="16"/>
              </w:rPr>
              <w:t>-0.74, 0.3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3A7DB77" w14:textId="77777777" w:rsidR="00C7615A" w:rsidRPr="00D73DCE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DCE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C7615A" w14:paraId="09494E47" w14:textId="77777777" w:rsidTr="00F3266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280737E8" w14:textId="39CF9EA2" w:rsidR="00C7615A" w:rsidRPr="00B01CB8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B01CB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ypertension</w:t>
            </w:r>
            <w:r w:rsidR="00F3266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 xml:space="preserve"> (yes vs no)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  <w:vAlign w:val="center"/>
          </w:tcPr>
          <w:p w14:paraId="37F87A7A" w14:textId="77777777" w:rsidR="00C7615A" w:rsidRPr="00D73DCE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DCE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689" w:type="dxa"/>
            <w:tcBorders>
              <w:left w:val="nil"/>
              <w:bottom w:val="single" w:sz="12" w:space="0" w:color="000000"/>
            </w:tcBorders>
            <w:noWrap/>
            <w:vAlign w:val="center"/>
            <w:hideMark/>
          </w:tcPr>
          <w:p w14:paraId="527F60D4" w14:textId="77777777" w:rsidR="00C7615A" w:rsidRPr="00D73DCE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DCE">
              <w:rPr>
                <w:rFonts w:ascii="Arial" w:hAnsi="Arial" w:cs="Arial"/>
                <w:color w:val="000000"/>
                <w:sz w:val="16"/>
                <w:szCs w:val="16"/>
              </w:rPr>
              <w:t>-0.16, 0.63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BB27BEE" w14:textId="77777777" w:rsidR="00C7615A" w:rsidRPr="00D73DCE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DCE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</w:tbl>
    <w:p w14:paraId="5C4CB429" w14:textId="77777777" w:rsidR="00C7615A" w:rsidRDefault="00C7615A" w:rsidP="00C7615A">
      <w:pPr>
        <w:pStyle w:val="NoSpacing"/>
        <w:spacing w:line="360" w:lineRule="auto"/>
        <w:rPr>
          <w:rFonts w:ascii="Arial" w:hAnsi="Arial" w:cs="Arial"/>
          <w:sz w:val="16"/>
          <w:szCs w:val="16"/>
        </w:rPr>
      </w:pPr>
    </w:p>
    <w:p w14:paraId="05A875D8" w14:textId="77777777" w:rsidR="00C7615A" w:rsidRDefault="00C7615A" w:rsidP="00425AB7">
      <w:pPr>
        <w:pStyle w:val="NoSpacing"/>
        <w:spacing w:line="480" w:lineRule="auto"/>
        <w:rPr>
          <w:rFonts w:ascii="Arial" w:hAnsi="Arial" w:cs="Arial"/>
          <w:b/>
          <w:sz w:val="16"/>
          <w:szCs w:val="16"/>
        </w:rPr>
      </w:pPr>
    </w:p>
    <w:p w14:paraId="2ABD96FE" w14:textId="3FE0F132" w:rsidR="00C7615A" w:rsidRPr="00796814" w:rsidRDefault="00C7615A" w:rsidP="00425AB7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154579">
        <w:rPr>
          <w:rFonts w:ascii="Arial" w:hAnsi="Arial" w:cs="Arial"/>
          <w:b/>
          <w:bCs/>
          <w:sz w:val="16"/>
          <w:szCs w:val="16"/>
        </w:rPr>
        <w:t>Supplementary Table 1</w:t>
      </w:r>
      <w:r w:rsidR="00425AB7">
        <w:rPr>
          <w:rFonts w:ascii="Arial" w:hAnsi="Arial" w:cs="Arial"/>
          <w:b/>
          <w:bCs/>
          <w:sz w:val="16"/>
          <w:szCs w:val="16"/>
        </w:rPr>
        <w:t>7</w:t>
      </w:r>
      <w:r>
        <w:rPr>
          <w:rFonts w:ascii="Arial" w:hAnsi="Arial" w:cs="Arial"/>
          <w:b/>
          <w:bCs/>
          <w:sz w:val="16"/>
          <w:szCs w:val="16"/>
        </w:rPr>
        <w:t xml:space="preserve"> – </w:t>
      </w:r>
      <w:r w:rsidRPr="00796814">
        <w:rPr>
          <w:rFonts w:ascii="Arial" w:hAnsi="Arial" w:cs="Arial"/>
          <w:b/>
          <w:bCs/>
          <w:sz w:val="16"/>
          <w:szCs w:val="16"/>
        </w:rPr>
        <w:t xml:space="preserve">Linear mixed-effects model examining </w:t>
      </w:r>
      <w:r w:rsidR="00E721F6">
        <w:rPr>
          <w:rFonts w:ascii="Arial" w:hAnsi="Arial" w:cs="Arial"/>
          <w:b/>
          <w:bCs/>
          <w:sz w:val="16"/>
          <w:szCs w:val="16"/>
        </w:rPr>
        <w:t>how admission</w:t>
      </w:r>
      <w:r w:rsidRPr="00796814">
        <w:rPr>
          <w:rFonts w:ascii="Arial" w:hAnsi="Arial" w:cs="Arial"/>
          <w:b/>
          <w:bCs/>
          <w:sz w:val="16"/>
          <w:szCs w:val="16"/>
        </w:rPr>
        <w:t xml:space="preserve"> IL-6</w:t>
      </w:r>
      <w:r w:rsidR="00E721F6">
        <w:rPr>
          <w:rFonts w:ascii="Arial" w:hAnsi="Arial" w:cs="Arial"/>
          <w:b/>
          <w:bCs/>
          <w:sz w:val="16"/>
          <w:szCs w:val="16"/>
        </w:rPr>
        <w:t xml:space="preserve"> concentration predicts </w:t>
      </w:r>
      <w:r w:rsidRPr="00796814">
        <w:rPr>
          <w:rFonts w:ascii="Arial" w:hAnsi="Arial" w:cs="Arial"/>
          <w:b/>
          <w:bCs/>
          <w:sz w:val="16"/>
          <w:szCs w:val="16"/>
        </w:rPr>
        <w:t>longitudinal trajectory.</w:t>
      </w:r>
      <w:r w:rsidRPr="001958E6">
        <w:rPr>
          <w:rFonts w:ascii="Arial" w:hAnsi="Arial" w:cs="Arial"/>
          <w:sz w:val="16"/>
          <w:szCs w:val="16"/>
        </w:rPr>
        <w:t xml:space="preserve"> </w:t>
      </w:r>
      <w:r w:rsidR="00A93E7D">
        <w:rPr>
          <w:rFonts w:ascii="Arial" w:hAnsi="Arial" w:cs="Arial"/>
          <w:sz w:val="16"/>
          <w:szCs w:val="16"/>
        </w:rPr>
        <w:t xml:space="preserve">Beta coefficients (β) with 95% confidence intervals (CI) shown from </w:t>
      </w:r>
      <w:r w:rsidR="00AF1923">
        <w:rPr>
          <w:rFonts w:ascii="Arial" w:hAnsi="Arial" w:cs="Arial"/>
          <w:sz w:val="16"/>
          <w:szCs w:val="16"/>
        </w:rPr>
        <w:t>the</w:t>
      </w:r>
      <w:r w:rsidR="00A93E7D">
        <w:rPr>
          <w:rFonts w:ascii="Arial" w:hAnsi="Arial" w:cs="Arial"/>
          <w:sz w:val="16"/>
          <w:szCs w:val="16"/>
        </w:rPr>
        <w:t xml:space="preserve"> model, adjusted for demographic and clinical covariates. </w:t>
      </w:r>
      <w:r w:rsidRPr="001958E6">
        <w:rPr>
          <w:rFonts w:ascii="Arial" w:hAnsi="Arial" w:cs="Arial"/>
          <w:sz w:val="16"/>
          <w:szCs w:val="16"/>
        </w:rPr>
        <w:t xml:space="preserve">IL-6 </w:t>
      </w:r>
      <w:r w:rsidR="00A7173A">
        <w:rPr>
          <w:rFonts w:ascii="Arial" w:hAnsi="Arial" w:cs="Arial"/>
          <w:sz w:val="16"/>
          <w:szCs w:val="16"/>
        </w:rPr>
        <w:t xml:space="preserve">concentrations </w:t>
      </w:r>
      <w:r w:rsidRPr="001958E6">
        <w:rPr>
          <w:rFonts w:ascii="Arial" w:hAnsi="Arial" w:cs="Arial"/>
          <w:sz w:val="16"/>
          <w:szCs w:val="16"/>
        </w:rPr>
        <w:t xml:space="preserve">at admission </w:t>
      </w:r>
      <w:r w:rsidR="00A7173A">
        <w:rPr>
          <w:rFonts w:ascii="Arial" w:hAnsi="Arial" w:cs="Arial"/>
          <w:sz w:val="16"/>
          <w:szCs w:val="16"/>
        </w:rPr>
        <w:t>were</w:t>
      </w:r>
      <w:r w:rsidRPr="001958E6">
        <w:rPr>
          <w:rFonts w:ascii="Arial" w:hAnsi="Arial" w:cs="Arial"/>
          <w:sz w:val="16"/>
          <w:szCs w:val="16"/>
        </w:rPr>
        <w:t xml:space="preserve"> divided into tertiles (low, medium, and high).</w:t>
      </w:r>
    </w:p>
    <w:tbl>
      <w:tblPr>
        <w:tblStyle w:val="PlainTable5"/>
        <w:tblW w:w="8081" w:type="dxa"/>
        <w:jc w:val="center"/>
        <w:tblLayout w:type="fixed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1"/>
      </w:tblGrid>
      <w:tr w:rsidR="00C7615A" w:rsidRPr="00A65486" w14:paraId="3EDA93CF" w14:textId="77777777" w:rsidTr="002A6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4656589A" w14:textId="77777777" w:rsidR="00C7615A" w:rsidRPr="00573357" w:rsidRDefault="00C7615A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57335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Admission Tercile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991ECF9" w14:textId="45350931" w:rsidR="00C7615A" w:rsidRPr="00573357" w:rsidRDefault="002A6CFB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E3D1546" w14:textId="77777777" w:rsidR="00C7615A" w:rsidRPr="00573357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21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38661258" w14:textId="77777777" w:rsidR="00C7615A" w:rsidRPr="00573357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</w:tr>
      <w:tr w:rsidR="00C7615A" w:rsidRPr="00A65486" w14:paraId="17F4CFA5" w14:textId="77777777" w:rsidTr="002A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8" w:space="0" w:color="000000"/>
              <w:right w:val="none" w:sz="0" w:space="0" w:color="auto"/>
            </w:tcBorders>
            <w:noWrap/>
            <w:vAlign w:val="center"/>
            <w:hideMark/>
          </w:tcPr>
          <w:p w14:paraId="62653DDF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036D66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5B88D6A4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02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9F43B2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24, 0.39</w:t>
            </w:r>
          </w:p>
        </w:tc>
      </w:tr>
      <w:tr w:rsidR="00C7615A" w:rsidRPr="00A65486" w14:paraId="5A7F67BD" w14:textId="77777777" w:rsidTr="002A6C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5CEA776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020" w:type="dxa"/>
            <w:tcBorders>
              <w:left w:val="nil"/>
              <w:right w:val="single" w:sz="8" w:space="0" w:color="000000"/>
            </w:tcBorders>
            <w:noWrap/>
            <w:vAlign w:val="center"/>
            <w:hideMark/>
          </w:tcPr>
          <w:p w14:paraId="03FB2E64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9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020" w:type="dxa"/>
            <w:tcBorders>
              <w:left w:val="single" w:sz="8" w:space="0" w:color="000000"/>
            </w:tcBorders>
            <w:vAlign w:val="center"/>
          </w:tcPr>
          <w:p w14:paraId="562F619B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021" w:type="dxa"/>
            <w:noWrap/>
            <w:vAlign w:val="center"/>
            <w:hideMark/>
          </w:tcPr>
          <w:p w14:paraId="72C068BF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23, 0.42</w:t>
            </w:r>
          </w:p>
        </w:tc>
      </w:tr>
      <w:tr w:rsidR="00C7615A" w:rsidRPr="00A65486" w14:paraId="0C711CFC" w14:textId="77777777" w:rsidTr="002A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4BB9D57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020" w:type="dxa"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901116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1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02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DEC43D9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021" w:type="dxa"/>
            <w:shd w:val="clear" w:color="auto" w:fill="auto"/>
            <w:noWrap/>
            <w:vAlign w:val="center"/>
            <w:hideMark/>
          </w:tcPr>
          <w:p w14:paraId="3BF3A0EB" w14:textId="41FCA4C1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 w:rsidR="00AB5F2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, 0.42</w:t>
            </w:r>
          </w:p>
        </w:tc>
      </w:tr>
      <w:tr w:rsidR="00C7615A" w:rsidRPr="00A65486" w14:paraId="4F239B42" w14:textId="77777777" w:rsidTr="002A6C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A719934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2020" w:type="dxa"/>
            <w:tcBorders>
              <w:left w:val="nil"/>
              <w:right w:val="single" w:sz="8" w:space="0" w:color="000000"/>
            </w:tcBorders>
            <w:noWrap/>
            <w:vAlign w:val="center"/>
            <w:hideMark/>
          </w:tcPr>
          <w:p w14:paraId="230F5FCC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2020" w:type="dxa"/>
            <w:tcBorders>
              <w:left w:val="single" w:sz="8" w:space="0" w:color="000000"/>
            </w:tcBorders>
            <w:vAlign w:val="center"/>
          </w:tcPr>
          <w:p w14:paraId="1FDACAE9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021" w:type="dxa"/>
            <w:noWrap/>
            <w:vAlign w:val="center"/>
            <w:hideMark/>
          </w:tcPr>
          <w:p w14:paraId="27A71028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58, 0.72</w:t>
            </w:r>
          </w:p>
        </w:tc>
      </w:tr>
      <w:tr w:rsidR="00C7615A" w:rsidRPr="00A65486" w14:paraId="62AEDC53" w14:textId="77777777" w:rsidTr="002A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4080CD1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2020" w:type="dxa"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07F99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9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02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68BE9F9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021" w:type="dxa"/>
            <w:shd w:val="clear" w:color="auto" w:fill="auto"/>
            <w:noWrap/>
            <w:vAlign w:val="center"/>
            <w:hideMark/>
          </w:tcPr>
          <w:p w14:paraId="309BC3AF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48, 0.66</w:t>
            </w:r>
          </w:p>
        </w:tc>
      </w:tr>
      <w:tr w:rsidR="00C7615A" w:rsidRPr="00A65486" w14:paraId="4063AEBA" w14:textId="77777777" w:rsidTr="002A6C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9474E7E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2020" w:type="dxa"/>
            <w:tcBorders>
              <w:left w:val="nil"/>
              <w:right w:val="single" w:sz="8" w:space="0" w:color="000000"/>
            </w:tcBorders>
            <w:noWrap/>
            <w:vAlign w:val="center"/>
            <w:hideMark/>
          </w:tcPr>
          <w:p w14:paraId="6F9B18A7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1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020" w:type="dxa"/>
            <w:tcBorders>
              <w:left w:val="single" w:sz="8" w:space="0" w:color="000000"/>
            </w:tcBorders>
            <w:vAlign w:val="center"/>
          </w:tcPr>
          <w:p w14:paraId="2C0DB98D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021" w:type="dxa"/>
            <w:noWrap/>
            <w:vAlign w:val="center"/>
            <w:hideMark/>
          </w:tcPr>
          <w:p w14:paraId="25942BDE" w14:textId="7F7B8DD2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 w:rsidR="00AB5F2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, 0.72</w:t>
            </w:r>
          </w:p>
        </w:tc>
      </w:tr>
      <w:tr w:rsidR="00C7615A" w:rsidRPr="00A65486" w14:paraId="0A219108" w14:textId="77777777" w:rsidTr="002A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4B32EF8F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020" w:type="dxa"/>
            <w:tcBorders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D208E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</w:p>
        </w:tc>
        <w:tc>
          <w:tcPr>
            <w:tcW w:w="202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476DF1A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021" w:type="dxa"/>
            <w:shd w:val="clear" w:color="auto" w:fill="auto"/>
            <w:noWrap/>
            <w:vAlign w:val="center"/>
            <w:hideMark/>
          </w:tcPr>
          <w:p w14:paraId="5F599121" w14:textId="32D0633B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1.06, 1.2</w:t>
            </w:r>
            <w:r w:rsidR="00AB5F2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C7615A" w:rsidRPr="00A65486" w14:paraId="2035CBEC" w14:textId="77777777" w:rsidTr="002A6C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44C5A4EA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020" w:type="dxa"/>
            <w:tcBorders>
              <w:left w:val="nil"/>
              <w:right w:val="single" w:sz="8" w:space="0" w:color="000000"/>
            </w:tcBorders>
            <w:noWrap/>
            <w:vAlign w:val="center"/>
            <w:hideMark/>
          </w:tcPr>
          <w:p w14:paraId="6D548A02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9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020" w:type="dxa"/>
            <w:tcBorders>
              <w:left w:val="single" w:sz="8" w:space="0" w:color="000000"/>
            </w:tcBorders>
            <w:vAlign w:val="center"/>
          </w:tcPr>
          <w:p w14:paraId="5F3F693C" w14:textId="77777777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021" w:type="dxa"/>
            <w:noWrap/>
            <w:vAlign w:val="center"/>
            <w:hideMark/>
          </w:tcPr>
          <w:p w14:paraId="1EB4FC0A" w14:textId="34A82CEE" w:rsidR="00C7615A" w:rsidRPr="00E32B2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="00AB5F2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, 0.77</w:t>
            </w:r>
          </w:p>
        </w:tc>
      </w:tr>
      <w:tr w:rsidR="00C7615A" w:rsidRPr="00A65486" w14:paraId="04CD2315" w14:textId="77777777" w:rsidTr="002A6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bottom w:val="single" w:sz="12" w:space="0" w:color="000000"/>
              <w:right w:val="none" w:sz="0" w:space="0" w:color="auto"/>
            </w:tcBorders>
            <w:noWrap/>
            <w:vAlign w:val="center"/>
            <w:hideMark/>
          </w:tcPr>
          <w:p w14:paraId="4ADCF0BB" w14:textId="77777777" w:rsidR="00C7615A" w:rsidRPr="00E32B21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020" w:type="dxa"/>
            <w:tcBorders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0C012A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1</w:t>
            </w: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2020" w:type="dxa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9569D1" w14:textId="5D81DF63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="00AB5F2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2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0974A9" w14:textId="77777777" w:rsidR="00C7615A" w:rsidRPr="00E32B2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2B21">
              <w:rPr>
                <w:rFonts w:ascii="Arial" w:hAnsi="Arial" w:cs="Arial"/>
                <w:color w:val="000000"/>
                <w:sz w:val="16"/>
                <w:szCs w:val="16"/>
              </w:rPr>
              <w:t>0.46, 0.74</w:t>
            </w:r>
          </w:p>
        </w:tc>
      </w:tr>
    </w:tbl>
    <w:p w14:paraId="4CC78C22" w14:textId="77777777" w:rsidR="00C7615A" w:rsidRPr="004654DB" w:rsidRDefault="00C7615A" w:rsidP="00C7615A">
      <w:pPr>
        <w:pStyle w:val="NoSpacing"/>
        <w:spacing w:line="360" w:lineRule="auto"/>
        <w:jc w:val="both"/>
        <w:rPr>
          <w:rFonts w:ascii="Arial" w:hAnsi="Arial" w:cs="Arial"/>
          <w:b/>
          <w:sz w:val="15"/>
          <w:szCs w:val="15"/>
        </w:rPr>
      </w:pPr>
    </w:p>
    <w:p w14:paraId="1E57D456" w14:textId="77777777" w:rsidR="00C7615A" w:rsidRPr="00F40E94" w:rsidRDefault="00C7615A" w:rsidP="00C7615A">
      <w:pPr>
        <w:pStyle w:val="NoSpacing"/>
        <w:spacing w:line="360" w:lineRule="auto"/>
        <w:rPr>
          <w:rFonts w:ascii="Arial" w:hAnsi="Arial" w:cs="Arial"/>
          <w:b/>
          <w:sz w:val="16"/>
          <w:szCs w:val="16"/>
        </w:rPr>
      </w:pPr>
    </w:p>
    <w:p w14:paraId="2A79B4DF" w14:textId="1E7DD87A" w:rsidR="00C7615A" w:rsidRPr="00331EBA" w:rsidRDefault="00C7615A" w:rsidP="00214CA0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1C6FE3">
        <w:rPr>
          <w:rFonts w:ascii="Arial" w:hAnsi="Arial" w:cs="Arial"/>
          <w:b/>
          <w:bCs/>
          <w:sz w:val="16"/>
          <w:szCs w:val="16"/>
        </w:rPr>
        <w:t>Supplementary Table 1</w:t>
      </w:r>
      <w:r w:rsidR="00015162">
        <w:rPr>
          <w:rFonts w:ascii="Arial" w:hAnsi="Arial" w:cs="Arial"/>
          <w:b/>
          <w:bCs/>
          <w:sz w:val="16"/>
          <w:szCs w:val="16"/>
        </w:rPr>
        <w:t>8</w:t>
      </w:r>
      <w:r>
        <w:rPr>
          <w:rFonts w:ascii="Arial" w:hAnsi="Arial" w:cs="Arial"/>
          <w:b/>
          <w:bCs/>
          <w:sz w:val="16"/>
          <w:szCs w:val="16"/>
        </w:rPr>
        <w:t xml:space="preserve"> – </w:t>
      </w:r>
      <w:r w:rsidR="00015162">
        <w:rPr>
          <w:rFonts w:ascii="Arial" w:hAnsi="Arial" w:cs="Arial"/>
          <w:b/>
          <w:sz w:val="16"/>
          <w:szCs w:val="16"/>
        </w:rPr>
        <w:t>Plasma</w:t>
      </w:r>
      <w:r w:rsidRPr="001C6FE3">
        <w:rPr>
          <w:rFonts w:ascii="Arial" w:hAnsi="Arial" w:cs="Arial"/>
          <w:b/>
          <w:sz w:val="16"/>
          <w:szCs w:val="16"/>
        </w:rPr>
        <w:t xml:space="preserve"> IL-6</w:t>
      </w:r>
      <w:r>
        <w:rPr>
          <w:rFonts w:ascii="Arial" w:hAnsi="Arial" w:cs="Arial"/>
          <w:b/>
          <w:sz w:val="16"/>
          <w:szCs w:val="16"/>
        </w:rPr>
        <w:t xml:space="preserve"> concentration</w:t>
      </w:r>
      <w:r w:rsidRPr="001C6FE3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 xml:space="preserve">at 6-9 months </w:t>
      </w:r>
      <w:r w:rsidRPr="001C6FE3">
        <w:rPr>
          <w:rFonts w:ascii="Arial" w:hAnsi="Arial" w:cs="Arial"/>
          <w:b/>
          <w:sz w:val="16"/>
          <w:szCs w:val="16"/>
        </w:rPr>
        <w:t>and</w:t>
      </w:r>
      <w:r w:rsidR="00015162">
        <w:rPr>
          <w:rFonts w:ascii="Arial" w:hAnsi="Arial" w:cs="Arial"/>
          <w:b/>
          <w:sz w:val="16"/>
          <w:szCs w:val="16"/>
        </w:rPr>
        <w:t xml:space="preserve"> associations with</w:t>
      </w:r>
      <w:r w:rsidRPr="001C6FE3">
        <w:rPr>
          <w:rFonts w:ascii="Arial" w:hAnsi="Arial" w:cs="Arial"/>
          <w:b/>
          <w:sz w:val="16"/>
          <w:szCs w:val="16"/>
        </w:rPr>
        <w:t xml:space="preserve"> deprivation domains</w:t>
      </w:r>
      <w:r w:rsidR="00015162">
        <w:rPr>
          <w:rFonts w:ascii="Arial" w:hAnsi="Arial" w:cs="Arial"/>
          <w:b/>
          <w:sz w:val="16"/>
          <w:szCs w:val="16"/>
        </w:rPr>
        <w:t xml:space="preserve">. </w:t>
      </w:r>
      <w:r w:rsidR="00015162"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015162">
        <w:rPr>
          <w:rFonts w:ascii="Arial" w:hAnsi="Arial" w:cs="Arial"/>
          <w:i/>
          <w:iCs/>
          <w:sz w:val="16"/>
          <w:szCs w:val="16"/>
        </w:rPr>
        <w:t>P</w:t>
      </w:r>
      <w:r w:rsidR="00015162">
        <w:rPr>
          <w:rFonts w:ascii="Arial" w:hAnsi="Arial" w:cs="Arial"/>
          <w:sz w:val="16"/>
          <w:szCs w:val="16"/>
        </w:rPr>
        <w:t xml:space="preserve"> values are shown from linear regression models, adjusted for demographic and clinical covariates. </w:t>
      </w:r>
      <w:r w:rsidR="00015162" w:rsidRPr="00355A94">
        <w:rPr>
          <w:rFonts w:ascii="Arial" w:hAnsi="Arial" w:cs="Arial"/>
          <w:sz w:val="16"/>
          <w:szCs w:val="16"/>
        </w:rPr>
        <w:t xml:space="preserve">** = </w:t>
      </w:r>
      <w:r w:rsidR="00015162">
        <w:rPr>
          <w:rFonts w:ascii="Arial" w:hAnsi="Arial" w:cs="Arial"/>
          <w:i/>
          <w:iCs/>
          <w:sz w:val="16"/>
          <w:szCs w:val="16"/>
        </w:rPr>
        <w:t>P</w:t>
      </w:r>
      <w:r w:rsidR="00015162" w:rsidRPr="00355A94">
        <w:rPr>
          <w:rFonts w:ascii="Arial" w:hAnsi="Arial" w:cs="Arial"/>
          <w:sz w:val="16"/>
          <w:szCs w:val="16"/>
        </w:rPr>
        <w:t>&lt;0.01</w:t>
      </w:r>
      <w:r w:rsidR="00015162">
        <w:rPr>
          <w:rFonts w:ascii="Arial" w:hAnsi="Arial" w:cs="Arial"/>
          <w:sz w:val="16"/>
          <w:szCs w:val="16"/>
        </w:rPr>
        <w:t xml:space="preserve">; * = </w:t>
      </w:r>
      <w:r w:rsidR="00015162" w:rsidRPr="00015162">
        <w:rPr>
          <w:rFonts w:ascii="Arial" w:hAnsi="Arial" w:cs="Arial"/>
          <w:i/>
          <w:iCs/>
          <w:sz w:val="16"/>
          <w:szCs w:val="16"/>
        </w:rPr>
        <w:t>P</w:t>
      </w:r>
      <w:r w:rsidR="00015162">
        <w:rPr>
          <w:rFonts w:ascii="Arial" w:hAnsi="Arial" w:cs="Arial"/>
          <w:sz w:val="16"/>
          <w:szCs w:val="16"/>
        </w:rPr>
        <w:t>&lt;0.05.</w:t>
      </w:r>
    </w:p>
    <w:tbl>
      <w:tblPr>
        <w:tblStyle w:val="PlainTable5"/>
        <w:tblW w:w="6950" w:type="dxa"/>
        <w:jc w:val="center"/>
        <w:tblLayout w:type="fixed"/>
        <w:tblLook w:val="04A0" w:firstRow="1" w:lastRow="0" w:firstColumn="1" w:lastColumn="0" w:noHBand="0" w:noVBand="1"/>
      </w:tblPr>
      <w:tblGrid>
        <w:gridCol w:w="1983"/>
        <w:gridCol w:w="1655"/>
        <w:gridCol w:w="1656"/>
        <w:gridCol w:w="1656"/>
      </w:tblGrid>
      <w:tr w:rsidR="00C7615A" w14:paraId="120887B3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A1C8962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Deprivation</w:t>
            </w:r>
            <w:r w:rsidRPr="002F508B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</w:t>
            </w:r>
            <w:r w:rsidRPr="000E73E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53CF3B2F" w14:textId="77777777" w:rsidR="00C7615A" w:rsidRPr="000E73E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01E57F5" w14:textId="77777777" w:rsidR="00C7615A" w:rsidRPr="000E73E0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372142B2" w14:textId="0F4AABB3" w:rsidR="00C7615A" w:rsidRPr="000E73E0" w:rsidRDefault="00015162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14:paraId="7AE72956" w14:textId="77777777" w:rsidTr="000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C4A9A1E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0764AB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7AD99AA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1.91, -0.34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ECC24F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 **</w:t>
            </w:r>
          </w:p>
        </w:tc>
      </w:tr>
      <w:tr w:rsidR="00C7615A" w14:paraId="5C9C20AA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129C3E1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1655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0A4C3721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656" w:type="dxa"/>
            <w:vAlign w:val="center"/>
          </w:tcPr>
          <w:p w14:paraId="28EB9CCB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1.65, -0.08</w:t>
            </w:r>
          </w:p>
        </w:tc>
        <w:tc>
          <w:tcPr>
            <w:tcW w:w="1656" w:type="dxa"/>
            <w:noWrap/>
            <w:vAlign w:val="center"/>
            <w:hideMark/>
          </w:tcPr>
          <w:p w14:paraId="71EAED3D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 *</w:t>
            </w:r>
          </w:p>
        </w:tc>
      </w:tr>
      <w:tr w:rsidR="00C7615A" w14:paraId="34D5CAB8" w14:textId="77777777" w:rsidTr="000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C9DFBFD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655" w:type="dxa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D8F7C6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5A618E8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1.95, -0.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0165C0A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 *</w:t>
            </w:r>
          </w:p>
        </w:tc>
      </w:tr>
      <w:tr w:rsidR="00C7615A" w14:paraId="0182AD38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8CEBB94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655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7DFEE238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656" w:type="dxa"/>
            <w:vAlign w:val="center"/>
          </w:tcPr>
          <w:p w14:paraId="36398D28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1.37, -0.01</w:t>
            </w:r>
          </w:p>
        </w:tc>
        <w:tc>
          <w:tcPr>
            <w:tcW w:w="1656" w:type="dxa"/>
            <w:noWrap/>
            <w:vAlign w:val="center"/>
            <w:hideMark/>
          </w:tcPr>
          <w:p w14:paraId="58E91976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 *</w:t>
            </w:r>
          </w:p>
        </w:tc>
      </w:tr>
      <w:tr w:rsidR="00C7615A" w14:paraId="7F08E95A" w14:textId="77777777" w:rsidTr="000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D3BFFA9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Crime</w:t>
            </w:r>
          </w:p>
        </w:tc>
        <w:tc>
          <w:tcPr>
            <w:tcW w:w="1655" w:type="dxa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CBA05B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BD39D9D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1.36, 0.4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0524409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C7615A" w14:paraId="2F565132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3ED2AF8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Housing</w:t>
            </w:r>
          </w:p>
        </w:tc>
        <w:tc>
          <w:tcPr>
            <w:tcW w:w="1655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0C961695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656" w:type="dxa"/>
            <w:vAlign w:val="center"/>
          </w:tcPr>
          <w:p w14:paraId="74ED053A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0.36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656" w:type="dxa"/>
            <w:noWrap/>
            <w:vAlign w:val="center"/>
            <w:hideMark/>
          </w:tcPr>
          <w:p w14:paraId="43EE7DA1" w14:textId="77777777" w:rsidR="00C7615A" w:rsidRPr="004A5CB6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C7615A" w14:paraId="07B45A7E" w14:textId="77777777" w:rsidTr="000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1D75BE7D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655" w:type="dxa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9197449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08EFB2B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-0.90, 0.61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469AFB" w14:textId="77777777" w:rsidR="00C7615A" w:rsidRPr="004A5CB6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CB6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</w:tbl>
    <w:p w14:paraId="2D0035F1" w14:textId="77777777" w:rsidR="00C7615A" w:rsidRDefault="00C7615A" w:rsidP="00C7615A">
      <w:pPr>
        <w:pStyle w:val="NoSpacing"/>
        <w:spacing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7C2231CB" w14:textId="77777777" w:rsidR="00C7615A" w:rsidRDefault="00C7615A" w:rsidP="00C7615A">
      <w:pPr>
        <w:pStyle w:val="NoSpacing"/>
        <w:spacing w:line="360" w:lineRule="auto"/>
        <w:rPr>
          <w:rFonts w:ascii="Arial" w:eastAsia="Times New Roman" w:hAnsi="Arial" w:cs="Arial"/>
          <w:sz w:val="20"/>
          <w:szCs w:val="20"/>
          <w:lang w:eastAsia="en-GB"/>
        </w:rPr>
        <w:sectPr w:rsidR="00C7615A" w:rsidSect="00E44405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46DD3161" w14:textId="458DA1EA" w:rsidR="00C7615A" w:rsidRPr="00841D85" w:rsidRDefault="00C7615A" w:rsidP="00244E43">
      <w:pPr>
        <w:pStyle w:val="NoSpacing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F878F8">
        <w:rPr>
          <w:rFonts w:ascii="Arial" w:hAnsi="Arial" w:cs="Arial"/>
          <w:b/>
          <w:sz w:val="16"/>
          <w:szCs w:val="16"/>
        </w:rPr>
        <w:lastRenderedPageBreak/>
        <w:t xml:space="preserve">Supplementary Table </w:t>
      </w:r>
      <w:r w:rsidR="00643E25">
        <w:rPr>
          <w:rFonts w:ascii="Arial" w:hAnsi="Arial" w:cs="Arial"/>
          <w:b/>
          <w:sz w:val="16"/>
          <w:szCs w:val="16"/>
        </w:rPr>
        <w:t xml:space="preserve">19 </w:t>
      </w:r>
      <w:r>
        <w:rPr>
          <w:rFonts w:ascii="Arial" w:hAnsi="Arial" w:cs="Arial"/>
          <w:b/>
          <w:sz w:val="16"/>
          <w:szCs w:val="16"/>
        </w:rPr>
        <w:t xml:space="preserve">– Pathway from </w:t>
      </w:r>
      <w:r w:rsidRPr="00720E69">
        <w:rPr>
          <w:rFonts w:ascii="Arial" w:hAnsi="Arial" w:cs="Arial"/>
          <w:b/>
          <w:sz w:val="16"/>
          <w:szCs w:val="16"/>
        </w:rPr>
        <w:t xml:space="preserve">Index of Multiple Deprivation </w:t>
      </w:r>
      <w:r w:rsidR="00214CA0">
        <w:rPr>
          <w:rFonts w:ascii="Arial" w:hAnsi="Arial" w:cs="Arial"/>
          <w:b/>
          <w:sz w:val="16"/>
          <w:szCs w:val="16"/>
        </w:rPr>
        <w:t>to</w:t>
      </w:r>
      <w:r w:rsidRPr="00720E69">
        <w:rPr>
          <w:rFonts w:ascii="Arial" w:hAnsi="Arial" w:cs="Arial"/>
          <w:b/>
          <w:sz w:val="16"/>
          <w:szCs w:val="16"/>
        </w:rPr>
        <w:t xml:space="preserve"> </w:t>
      </w:r>
      <w:r w:rsidR="00214CA0">
        <w:rPr>
          <w:rFonts w:ascii="Arial" w:hAnsi="Arial" w:cs="Arial"/>
          <w:b/>
          <w:bCs/>
          <w:sz w:val="16"/>
          <w:szCs w:val="16"/>
        </w:rPr>
        <w:t>r</w:t>
      </w:r>
      <w:r w:rsidR="00214CA0" w:rsidRPr="009541EC">
        <w:rPr>
          <w:rFonts w:ascii="Arial" w:hAnsi="Arial" w:cs="Arial"/>
          <w:b/>
          <w:bCs/>
          <w:sz w:val="16"/>
          <w:szCs w:val="16"/>
        </w:rPr>
        <w:t>elative change in plasma IL-6 concentration from admission to 6-9 months</w:t>
      </w:r>
      <w:r w:rsidR="00214CA0" w:rsidRPr="001D0FB3"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 xml:space="preserve">through smoking status. </w:t>
      </w:r>
      <w:r>
        <w:rPr>
          <w:rFonts w:ascii="Arial" w:hAnsi="Arial" w:cs="Arial"/>
          <w:sz w:val="16"/>
          <w:szCs w:val="16"/>
        </w:rPr>
        <w:t>Beta coefficients (β) with 95% confidence intervals (CI) and</w:t>
      </w:r>
      <w:r w:rsidR="00214CA0">
        <w:rPr>
          <w:rFonts w:ascii="Arial" w:hAnsi="Arial" w:cs="Arial"/>
          <w:sz w:val="16"/>
          <w:szCs w:val="16"/>
        </w:rPr>
        <w:t xml:space="preserve"> </w:t>
      </w:r>
      <w:r w:rsidR="00214CA0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s are shown from mediation analysis, </w:t>
      </w:r>
      <w:r w:rsidR="00214CA0">
        <w:rPr>
          <w:rFonts w:ascii="Arial" w:hAnsi="Arial" w:cs="Arial"/>
          <w:sz w:val="16"/>
          <w:szCs w:val="16"/>
        </w:rPr>
        <w:t>adjusted for demographic and clinical covariates</w:t>
      </w:r>
      <w:r w:rsidR="002A59EF">
        <w:rPr>
          <w:rFonts w:ascii="Arial" w:hAnsi="Arial" w:cs="Arial"/>
          <w:sz w:val="16"/>
          <w:szCs w:val="16"/>
        </w:rPr>
        <w:t>, as well as admission IL-6</w:t>
      </w:r>
      <w:r w:rsidR="00214CA0">
        <w:rPr>
          <w:rFonts w:ascii="Arial" w:hAnsi="Arial" w:cs="Arial"/>
          <w:sz w:val="16"/>
          <w:szCs w:val="16"/>
        </w:rPr>
        <w:t xml:space="preserve">. </w:t>
      </w:r>
      <w:r w:rsidR="00172682">
        <w:rPr>
          <w:rFonts w:ascii="Arial" w:hAnsi="Arial" w:cs="Arial"/>
          <w:sz w:val="16"/>
          <w:szCs w:val="16"/>
        </w:rPr>
        <w:t>Smoking status was defined as current smoker versus non-current smoker.</w:t>
      </w:r>
      <w:r w:rsidR="009B3C9F">
        <w:rPr>
          <w:rFonts w:ascii="Arial" w:hAnsi="Arial" w:cs="Arial"/>
          <w:sz w:val="16"/>
          <w:szCs w:val="16"/>
        </w:rPr>
        <w:t xml:space="preserve"> *</w:t>
      </w:r>
      <w:r w:rsidR="00214CA0" w:rsidRPr="00355A94">
        <w:rPr>
          <w:rFonts w:ascii="Arial" w:hAnsi="Arial" w:cs="Arial"/>
          <w:sz w:val="16"/>
          <w:szCs w:val="16"/>
        </w:rPr>
        <w:t xml:space="preserve">* = </w:t>
      </w:r>
      <w:r w:rsidR="00214CA0">
        <w:rPr>
          <w:rFonts w:ascii="Arial" w:hAnsi="Arial" w:cs="Arial"/>
          <w:i/>
          <w:iCs/>
          <w:sz w:val="16"/>
          <w:szCs w:val="16"/>
        </w:rPr>
        <w:t>P</w:t>
      </w:r>
      <w:r w:rsidR="00214CA0" w:rsidRPr="00355A94">
        <w:rPr>
          <w:rFonts w:ascii="Arial" w:hAnsi="Arial" w:cs="Arial"/>
          <w:sz w:val="16"/>
          <w:szCs w:val="16"/>
        </w:rPr>
        <w:t>&lt;0.01</w:t>
      </w:r>
      <w:r w:rsidR="00214CA0">
        <w:rPr>
          <w:rFonts w:ascii="Arial" w:hAnsi="Arial" w:cs="Arial"/>
          <w:sz w:val="16"/>
          <w:szCs w:val="16"/>
        </w:rPr>
        <w:t>.</w:t>
      </w:r>
    </w:p>
    <w:tbl>
      <w:tblPr>
        <w:tblStyle w:val="PlainTable5"/>
        <w:tblW w:w="7088" w:type="dxa"/>
        <w:tblInd w:w="127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</w:tblGrid>
      <w:tr w:rsidR="00C7615A" w14:paraId="530F6B28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EBC412A" w14:textId="77777777" w:rsidR="00C7615A" w:rsidRPr="000E73E0" w:rsidRDefault="00C7615A" w:rsidP="00595475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</w:tcBorders>
            <w:noWrap/>
            <w:vAlign w:val="center"/>
            <w:hideMark/>
          </w:tcPr>
          <w:p w14:paraId="071CA374" w14:textId="77777777" w:rsidR="00C7615A" w:rsidRPr="00241E75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70B75FA5" w14:textId="77777777" w:rsidR="00C7615A" w:rsidRPr="00241E75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45DD3A39" w14:textId="05B78703" w:rsidR="00C7615A" w:rsidRPr="00241E75" w:rsidRDefault="00214CA0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14:paraId="402BCAD6" w14:textId="77777777" w:rsidTr="0021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18EBE31" w14:textId="77777777" w:rsidR="00C7615A" w:rsidRPr="00D833DC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D833D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CME (indirect)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231D6B" w14:textId="77777777" w:rsidR="00C7615A" w:rsidRPr="00241E75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2C4D83" w14:textId="77777777" w:rsidR="00C7615A" w:rsidRPr="0037260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, 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A68AE8" w14:textId="77777777" w:rsidR="00C7615A" w:rsidRPr="0037260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260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 **</w:t>
            </w:r>
          </w:p>
        </w:tc>
      </w:tr>
      <w:tr w:rsidR="00C7615A" w14:paraId="35F377D8" w14:textId="77777777" w:rsidTr="005954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B114496" w14:textId="77777777" w:rsidR="00C7615A" w:rsidRPr="00D833DC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D833D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DE (direct)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10812E53" w14:textId="77777777" w:rsidR="00C7615A" w:rsidRPr="00241E75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6DAD522" w14:textId="77777777" w:rsidR="00C7615A" w:rsidRPr="00241E75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-0.06, 0.03</w:t>
            </w:r>
          </w:p>
        </w:tc>
        <w:tc>
          <w:tcPr>
            <w:tcW w:w="1701" w:type="dxa"/>
            <w:noWrap/>
            <w:vAlign w:val="center"/>
            <w:hideMark/>
          </w:tcPr>
          <w:p w14:paraId="542F4EEB" w14:textId="77777777" w:rsidR="00C7615A" w:rsidRPr="00241E75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C7615A" w14:paraId="34E02F3B" w14:textId="77777777" w:rsidTr="00214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58497794" w14:textId="77777777" w:rsidR="00C7615A" w:rsidRPr="00D833DC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D833D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D4801" w14:textId="77777777" w:rsidR="00C7615A" w:rsidRPr="00241E75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3FFCAC" w14:textId="77777777" w:rsidR="00C7615A" w:rsidRPr="00241E75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, 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CD0FB3" w14:textId="77777777" w:rsidR="00C7615A" w:rsidRPr="00241E75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C7615A" w14:paraId="628B2EFF" w14:textId="77777777" w:rsidTr="005954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1780B5E4" w14:textId="77777777" w:rsidR="00C7615A" w:rsidRPr="00D833DC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D833D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Prop. Mediated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2" w:space="0" w:color="000000"/>
            </w:tcBorders>
            <w:noWrap/>
            <w:vAlign w:val="center"/>
            <w:hideMark/>
          </w:tcPr>
          <w:p w14:paraId="3FCE9BEF" w14:textId="77777777" w:rsidR="00C7615A" w:rsidRPr="00241E75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7440EAD3" w14:textId="77777777" w:rsidR="00C7615A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-2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241E75">
              <w:rPr>
                <w:rFonts w:ascii="Arial" w:hAnsi="Arial" w:cs="Arial"/>
                <w:color w:val="000000"/>
                <w:sz w:val="16"/>
                <w:szCs w:val="16"/>
              </w:rPr>
              <w:t>, 5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97D9A08" w14:textId="77777777" w:rsidR="00C7615A" w:rsidRPr="00241E75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</w:tbl>
    <w:p w14:paraId="1096E3DA" w14:textId="77777777" w:rsidR="00C7615A" w:rsidRDefault="00C7615A" w:rsidP="00C7615A">
      <w:pPr>
        <w:pStyle w:val="NoSpacing"/>
        <w:spacing w:line="360" w:lineRule="auto"/>
        <w:jc w:val="both"/>
        <w:rPr>
          <w:rFonts w:ascii="Arial" w:hAnsi="Arial" w:cs="Arial"/>
          <w:sz w:val="16"/>
          <w:szCs w:val="16"/>
        </w:rPr>
      </w:pPr>
    </w:p>
    <w:p w14:paraId="07AFD54D" w14:textId="77777777" w:rsidR="00C7615A" w:rsidRDefault="00C7615A" w:rsidP="00C7615A">
      <w:pPr>
        <w:rPr>
          <w:rFonts w:ascii="Arial" w:hAnsi="Arial" w:cs="Arial"/>
          <w:sz w:val="20"/>
          <w:szCs w:val="20"/>
        </w:rPr>
      </w:pPr>
    </w:p>
    <w:p w14:paraId="4CC51351" w14:textId="77777777" w:rsidR="003E7D26" w:rsidRDefault="003E7D26" w:rsidP="00C7615A">
      <w:pPr>
        <w:rPr>
          <w:rFonts w:ascii="Arial" w:hAnsi="Arial" w:cs="Arial"/>
          <w:sz w:val="20"/>
          <w:szCs w:val="20"/>
        </w:rPr>
      </w:pPr>
    </w:p>
    <w:p w14:paraId="7F9699CD" w14:textId="5C0A1BAB" w:rsidR="00C7615A" w:rsidRDefault="00C7615A" w:rsidP="00C7615A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F878F8">
        <w:rPr>
          <w:rFonts w:ascii="Arial" w:hAnsi="Arial" w:cs="Arial"/>
          <w:b/>
          <w:sz w:val="16"/>
          <w:szCs w:val="16"/>
        </w:rPr>
        <w:t xml:space="preserve">Supplementary Table </w:t>
      </w:r>
      <w:r>
        <w:rPr>
          <w:rFonts w:ascii="Arial" w:hAnsi="Arial" w:cs="Arial"/>
          <w:b/>
          <w:sz w:val="16"/>
          <w:szCs w:val="16"/>
        </w:rPr>
        <w:t>2</w:t>
      </w:r>
      <w:r w:rsidR="00BC0E66">
        <w:rPr>
          <w:rFonts w:ascii="Arial" w:hAnsi="Arial" w:cs="Arial"/>
          <w:b/>
          <w:sz w:val="16"/>
          <w:szCs w:val="16"/>
        </w:rPr>
        <w:t>0</w:t>
      </w:r>
      <w:r>
        <w:rPr>
          <w:rFonts w:ascii="Arial" w:hAnsi="Arial" w:cs="Arial"/>
          <w:b/>
          <w:sz w:val="16"/>
          <w:szCs w:val="16"/>
        </w:rPr>
        <w:t xml:space="preserve"> –</w:t>
      </w:r>
      <w:r w:rsidR="00BC0E66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 xml:space="preserve">Pathway from smoking status </w:t>
      </w:r>
      <w:r w:rsidR="00BC0E66">
        <w:rPr>
          <w:rFonts w:ascii="Arial" w:hAnsi="Arial" w:cs="Arial"/>
          <w:b/>
          <w:sz w:val="16"/>
          <w:szCs w:val="16"/>
        </w:rPr>
        <w:t>to</w:t>
      </w:r>
      <w:r>
        <w:rPr>
          <w:rFonts w:ascii="Arial" w:hAnsi="Arial" w:cs="Arial"/>
          <w:b/>
          <w:sz w:val="16"/>
          <w:szCs w:val="16"/>
        </w:rPr>
        <w:t xml:space="preserve"> 18-21</w:t>
      </w:r>
      <w:r w:rsidR="00BC0E66">
        <w:rPr>
          <w:rFonts w:ascii="Arial" w:hAnsi="Arial" w:cs="Arial"/>
          <w:b/>
          <w:sz w:val="16"/>
          <w:szCs w:val="16"/>
        </w:rPr>
        <w:t>-</w:t>
      </w:r>
      <w:r>
        <w:rPr>
          <w:rFonts w:ascii="Arial" w:hAnsi="Arial" w:cs="Arial"/>
          <w:b/>
          <w:sz w:val="16"/>
          <w:szCs w:val="16"/>
        </w:rPr>
        <w:t>month memory performance</w:t>
      </w:r>
      <w:r w:rsidDel="00617B48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through relative change in</w:t>
      </w:r>
      <w:r w:rsidR="00BC0E66">
        <w:rPr>
          <w:rFonts w:ascii="Arial" w:hAnsi="Arial" w:cs="Arial"/>
          <w:b/>
          <w:sz w:val="16"/>
          <w:szCs w:val="16"/>
        </w:rPr>
        <w:t xml:space="preserve"> plasma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Pr="00720E69">
        <w:rPr>
          <w:rFonts w:ascii="Arial" w:hAnsi="Arial" w:cs="Arial"/>
          <w:b/>
          <w:sz w:val="16"/>
          <w:szCs w:val="16"/>
        </w:rPr>
        <w:t>IL-6 concentrations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="00BC0E66">
        <w:rPr>
          <w:rFonts w:ascii="Arial" w:hAnsi="Arial" w:cs="Arial"/>
          <w:b/>
          <w:sz w:val="16"/>
          <w:szCs w:val="16"/>
        </w:rPr>
        <w:t>from admission to 6-9 months</w:t>
      </w:r>
      <w:r>
        <w:rPr>
          <w:rFonts w:ascii="Arial" w:hAnsi="Arial" w:cs="Arial"/>
          <w:b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BC0E66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s are shown from mediation analysis</w:t>
      </w:r>
      <w:r w:rsidR="00BC0E66">
        <w:rPr>
          <w:rFonts w:ascii="Arial" w:hAnsi="Arial" w:cs="Arial"/>
          <w:bCs/>
          <w:sz w:val="16"/>
          <w:szCs w:val="16"/>
        </w:rPr>
        <w:t>, adjusted for demographic and clinical covariates</w:t>
      </w:r>
      <w:r w:rsidR="002A59EF">
        <w:rPr>
          <w:rFonts w:ascii="Arial" w:hAnsi="Arial" w:cs="Arial"/>
          <w:bCs/>
          <w:sz w:val="16"/>
          <w:szCs w:val="16"/>
        </w:rPr>
        <w:t xml:space="preserve">, </w:t>
      </w:r>
      <w:r w:rsidR="002A59EF">
        <w:rPr>
          <w:rFonts w:ascii="Arial" w:hAnsi="Arial" w:cs="Arial"/>
          <w:sz w:val="16"/>
          <w:szCs w:val="16"/>
        </w:rPr>
        <w:t>as well as admission IL-6</w:t>
      </w:r>
      <w:r w:rsidR="00BC0E66">
        <w:rPr>
          <w:rFonts w:ascii="Arial" w:hAnsi="Arial" w:cs="Arial"/>
          <w:b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 xml:space="preserve">* = </w:t>
      </w:r>
      <w:r w:rsidR="00BA7113" w:rsidRPr="00BA7113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5.</w:t>
      </w:r>
    </w:p>
    <w:tbl>
      <w:tblPr>
        <w:tblStyle w:val="PlainTable5"/>
        <w:tblW w:w="708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</w:tblGrid>
      <w:tr w:rsidR="00C7615A" w14:paraId="7494A502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F973B77" w14:textId="77777777" w:rsidR="00C7615A" w:rsidRPr="00241E75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77D136F1" w14:textId="77777777" w:rsidR="00C7615A" w:rsidRPr="00241E75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035BF47" w14:textId="77777777" w:rsidR="00C7615A" w:rsidRPr="00241E75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18F7C6DC" w14:textId="0CDA9308" w:rsidR="00C7615A" w:rsidRPr="00241E75" w:rsidRDefault="00E72E7C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14:paraId="6E1FB335" w14:textId="77777777" w:rsidTr="00BC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58B3BAF" w14:textId="77777777" w:rsidR="00C7615A" w:rsidRPr="00D833DC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D833D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CME (indirec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7D6916" w14:textId="77777777" w:rsidR="00C7615A" w:rsidRPr="006C52B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B3559E4" w14:textId="77777777" w:rsidR="00C7615A" w:rsidRPr="0037260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, 0.32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C6650E" w14:textId="2C8D5450" w:rsidR="00C7615A" w:rsidRPr="0037260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260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BC0E6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C7615A" w14:paraId="608EFBB7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512AF276" w14:textId="77777777" w:rsidR="00C7615A" w:rsidRPr="00D833DC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D833D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DE (direct)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77A47C98" w14:textId="77777777" w:rsidR="00C7615A" w:rsidRPr="006C52B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7C4CCA5A" w14:textId="77777777" w:rsidR="00C7615A" w:rsidRPr="00FE1A2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26, 0.40</w:t>
            </w:r>
          </w:p>
        </w:tc>
        <w:tc>
          <w:tcPr>
            <w:tcW w:w="1701" w:type="dxa"/>
            <w:noWrap/>
            <w:vAlign w:val="center"/>
            <w:hideMark/>
          </w:tcPr>
          <w:p w14:paraId="28FBD7B5" w14:textId="44E85069" w:rsidR="00C7615A" w:rsidRPr="006C52B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C7615A" w14:paraId="07A2E0CA" w14:textId="77777777" w:rsidTr="00BC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85B87D3" w14:textId="77777777" w:rsidR="00C7615A" w:rsidRPr="00D833DC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D833D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769C85" w14:textId="77777777" w:rsidR="00C7615A" w:rsidRPr="006C52B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5F5F40" w14:textId="77777777" w:rsidR="00C7615A" w:rsidRPr="00FE1A2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, 0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D5F84A" w14:textId="02378E8E" w:rsidR="00C7615A" w:rsidRPr="006C52B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 w:rsidR="00BC0E6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C7615A" w14:paraId="53879724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0E9657D0" w14:textId="77777777" w:rsidR="00C7615A" w:rsidRPr="00D833DC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D833DC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Prop. Mediated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2" w:space="0" w:color="000000"/>
            </w:tcBorders>
            <w:noWrap/>
            <w:vAlign w:val="center"/>
            <w:hideMark/>
          </w:tcPr>
          <w:p w14:paraId="38B38368" w14:textId="77777777" w:rsidR="00C7615A" w:rsidRPr="006C52B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59C4F323" w14:textId="77777777" w:rsidR="00C7615A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3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, 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3B0750E" w14:textId="77777777" w:rsidR="00C7615A" w:rsidRPr="006C52B1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</w:tbl>
    <w:p w14:paraId="13BE2010" w14:textId="77777777" w:rsidR="00C7615A" w:rsidRDefault="00C7615A" w:rsidP="00C7615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FE0D36F" w14:textId="77777777" w:rsidR="00C7615A" w:rsidRDefault="00C7615A" w:rsidP="00C7615A">
      <w:pPr>
        <w:spacing w:line="480" w:lineRule="auto"/>
        <w:rPr>
          <w:rFonts w:ascii="Arial" w:hAnsi="Arial" w:cs="Arial"/>
          <w:sz w:val="20"/>
          <w:szCs w:val="20"/>
        </w:rPr>
      </w:pPr>
    </w:p>
    <w:p w14:paraId="6F1C506B" w14:textId="4E2CB335" w:rsidR="00C7615A" w:rsidRDefault="00C7615A" w:rsidP="00C7615A">
      <w:pPr>
        <w:spacing w:line="480" w:lineRule="auto"/>
        <w:jc w:val="both"/>
        <w:rPr>
          <w:rFonts w:ascii="Arial" w:hAnsi="Arial" w:cs="Arial"/>
          <w:bCs/>
          <w:sz w:val="16"/>
          <w:szCs w:val="16"/>
        </w:rPr>
      </w:pPr>
      <w:r w:rsidRPr="00F878F8">
        <w:rPr>
          <w:rFonts w:ascii="Arial" w:hAnsi="Arial" w:cs="Arial"/>
          <w:b/>
          <w:sz w:val="16"/>
          <w:szCs w:val="16"/>
        </w:rPr>
        <w:t xml:space="preserve">Supplementary Table </w:t>
      </w:r>
      <w:r>
        <w:rPr>
          <w:rFonts w:ascii="Arial" w:hAnsi="Arial" w:cs="Arial"/>
          <w:b/>
          <w:sz w:val="16"/>
          <w:szCs w:val="16"/>
        </w:rPr>
        <w:t>2</w:t>
      </w:r>
      <w:r w:rsidR="00BC0E66">
        <w:rPr>
          <w:rFonts w:ascii="Arial" w:hAnsi="Arial" w:cs="Arial"/>
          <w:b/>
          <w:sz w:val="16"/>
          <w:szCs w:val="16"/>
        </w:rPr>
        <w:t>1</w:t>
      </w:r>
      <w:r>
        <w:rPr>
          <w:rFonts w:ascii="Arial" w:hAnsi="Arial" w:cs="Arial"/>
          <w:b/>
          <w:sz w:val="16"/>
          <w:szCs w:val="16"/>
        </w:rPr>
        <w:t xml:space="preserve"> – </w:t>
      </w:r>
      <w:r w:rsidR="00F00D62">
        <w:rPr>
          <w:rFonts w:ascii="Arial" w:hAnsi="Arial" w:cs="Arial"/>
          <w:b/>
          <w:sz w:val="16"/>
          <w:szCs w:val="16"/>
        </w:rPr>
        <w:t>Pathway</w:t>
      </w:r>
      <w:r>
        <w:rPr>
          <w:rFonts w:ascii="Arial" w:hAnsi="Arial" w:cs="Arial"/>
          <w:b/>
          <w:sz w:val="16"/>
          <w:szCs w:val="16"/>
        </w:rPr>
        <w:t xml:space="preserve"> from smoking status </w:t>
      </w:r>
      <w:r w:rsidR="00F00D62">
        <w:rPr>
          <w:rFonts w:ascii="Arial" w:hAnsi="Arial" w:cs="Arial"/>
          <w:b/>
          <w:sz w:val="16"/>
          <w:szCs w:val="16"/>
        </w:rPr>
        <w:t>to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="00F00D62">
        <w:rPr>
          <w:rFonts w:ascii="Arial" w:hAnsi="Arial" w:cs="Arial"/>
          <w:b/>
          <w:sz w:val="16"/>
          <w:szCs w:val="16"/>
        </w:rPr>
        <w:t>18–21-month</w:t>
      </w:r>
      <w:r>
        <w:rPr>
          <w:rFonts w:ascii="Arial" w:hAnsi="Arial" w:cs="Arial"/>
          <w:b/>
          <w:sz w:val="16"/>
          <w:szCs w:val="16"/>
        </w:rPr>
        <w:t xml:space="preserve"> processing speed</w:t>
      </w:r>
      <w:r w:rsidRPr="00EA1AAE">
        <w:rPr>
          <w:rFonts w:ascii="Arial" w:hAnsi="Arial" w:cs="Arial"/>
          <w:b/>
          <w:bCs/>
          <w:color w:val="000000" w:themeColor="text1"/>
          <w:sz w:val="16"/>
          <w:szCs w:val="16"/>
        </w:rPr>
        <w:t>/executive function</w:t>
      </w:r>
      <w:r w:rsidDel="0072242E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 xml:space="preserve">through relative change in </w:t>
      </w:r>
      <w:r w:rsidR="00F00D62">
        <w:rPr>
          <w:rFonts w:ascii="Arial" w:hAnsi="Arial" w:cs="Arial"/>
          <w:b/>
          <w:sz w:val="16"/>
          <w:szCs w:val="16"/>
        </w:rPr>
        <w:t xml:space="preserve">plasma </w:t>
      </w:r>
      <w:r w:rsidRPr="00720E69">
        <w:rPr>
          <w:rFonts w:ascii="Arial" w:hAnsi="Arial" w:cs="Arial"/>
          <w:b/>
          <w:sz w:val="16"/>
          <w:szCs w:val="16"/>
        </w:rPr>
        <w:t>IL-6 concentrations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="00F00D62">
        <w:rPr>
          <w:rFonts w:ascii="Arial" w:hAnsi="Arial" w:cs="Arial"/>
          <w:b/>
          <w:sz w:val="16"/>
          <w:szCs w:val="16"/>
        </w:rPr>
        <w:t>from admission to 6-9 months.</w:t>
      </w:r>
      <w:r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F00D62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s are shown from mediation analysis, </w:t>
      </w:r>
      <w:r w:rsidR="00F00D62">
        <w:rPr>
          <w:rFonts w:ascii="Arial" w:hAnsi="Arial" w:cs="Arial"/>
          <w:sz w:val="16"/>
          <w:szCs w:val="16"/>
        </w:rPr>
        <w:t>adjusted for demographic and clinical covariates</w:t>
      </w:r>
      <w:r w:rsidR="002A59EF">
        <w:rPr>
          <w:rFonts w:ascii="Arial" w:hAnsi="Arial" w:cs="Arial"/>
          <w:sz w:val="16"/>
          <w:szCs w:val="16"/>
        </w:rPr>
        <w:t>, as well as admission IL-6</w:t>
      </w:r>
      <w:r w:rsidR="00F00D62">
        <w:rPr>
          <w:rFonts w:ascii="Arial" w:hAnsi="Arial" w:cs="Arial"/>
          <w:sz w:val="16"/>
          <w:szCs w:val="16"/>
        </w:rPr>
        <w:t>.</w:t>
      </w:r>
    </w:p>
    <w:tbl>
      <w:tblPr>
        <w:tblStyle w:val="PlainTable5"/>
        <w:tblW w:w="708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</w:tblGrid>
      <w:tr w:rsidR="00C7615A" w14:paraId="4FFA5DF3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C4605E5" w14:textId="77777777" w:rsidR="00C7615A" w:rsidRPr="00241E75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155CE0C2" w14:textId="77777777" w:rsidR="00C7615A" w:rsidRPr="00241E75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7273FA8" w14:textId="77777777" w:rsidR="00C7615A" w:rsidRPr="00241E75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27C1C6F5" w14:textId="30531C80" w:rsidR="00C7615A" w:rsidRPr="00241E75" w:rsidRDefault="00CD7FB1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14:paraId="44DD470C" w14:textId="77777777" w:rsidTr="00F00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2F30EEA" w14:textId="77777777" w:rsidR="00C7615A" w:rsidRPr="00A015BE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A015B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CME (indirec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900677" w14:textId="77777777" w:rsidR="00C7615A" w:rsidRPr="00DB196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D54ECCF" w14:textId="77777777" w:rsidR="00C7615A" w:rsidRPr="00FE1A2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50, 0.02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D720D" w14:textId="77777777" w:rsidR="00C7615A" w:rsidRPr="00DB196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C7615A" w14:paraId="5E4138A0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77FB6788" w14:textId="77777777" w:rsidR="00C7615A" w:rsidRPr="00A015BE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A015B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DE (direct)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02BFB3E3" w14:textId="77777777" w:rsidR="00C7615A" w:rsidRPr="00DB196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0F64B919" w14:textId="77777777" w:rsidR="00C7615A" w:rsidRPr="00FE1A2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, 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261DBF50" w14:textId="77777777" w:rsidR="00C7615A" w:rsidRPr="00DB196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C7615A" w14:paraId="397BC29A" w14:textId="77777777" w:rsidTr="00F00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072646CB" w14:textId="77777777" w:rsidR="00C7615A" w:rsidRPr="00A015BE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A015B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76861A" w14:textId="77777777" w:rsidR="00C7615A" w:rsidRPr="00DB196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0381A9" w14:textId="77777777" w:rsidR="00C7615A" w:rsidRPr="00FE1A2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66, 0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23804" w14:textId="77777777" w:rsidR="00C7615A" w:rsidRPr="00DB196F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C7615A" w14:paraId="67E5EC4A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5BE55CEB" w14:textId="77777777" w:rsidR="00C7615A" w:rsidRPr="00A015BE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A015BE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Prop. Mediated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2" w:space="0" w:color="000000"/>
            </w:tcBorders>
            <w:noWrap/>
            <w:vAlign w:val="center"/>
            <w:hideMark/>
          </w:tcPr>
          <w:p w14:paraId="092A8E73" w14:textId="77777777" w:rsidR="00C7615A" w:rsidRPr="00DB196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40A7748B" w14:textId="77777777" w:rsidR="00C7615A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9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, 1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32EDD1F" w14:textId="77777777" w:rsidR="00C7615A" w:rsidRPr="00DB196F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</w:tbl>
    <w:p w14:paraId="7AA6C0CD" w14:textId="77777777" w:rsidR="00C7615A" w:rsidRDefault="00C7615A" w:rsidP="00C7615A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</w:p>
    <w:p w14:paraId="6A3F6438" w14:textId="77777777" w:rsidR="00C7615A" w:rsidRDefault="00C7615A" w:rsidP="00C7615A">
      <w:pPr>
        <w:pStyle w:val="NoSpacing"/>
        <w:spacing w:line="360" w:lineRule="auto"/>
        <w:rPr>
          <w:rFonts w:ascii="Arial" w:hAnsi="Arial" w:cs="Arial"/>
          <w:b/>
          <w:sz w:val="16"/>
          <w:szCs w:val="16"/>
        </w:rPr>
      </w:pPr>
    </w:p>
    <w:p w14:paraId="1CF499FA" w14:textId="7802EA18" w:rsidR="00C7615A" w:rsidRDefault="00C7615A" w:rsidP="00C7615A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F878F8">
        <w:rPr>
          <w:rFonts w:ascii="Arial" w:hAnsi="Arial" w:cs="Arial"/>
          <w:b/>
          <w:sz w:val="16"/>
          <w:szCs w:val="16"/>
        </w:rPr>
        <w:t xml:space="preserve">Supplementary Table </w:t>
      </w:r>
      <w:r>
        <w:rPr>
          <w:rFonts w:ascii="Arial" w:hAnsi="Arial" w:cs="Arial"/>
          <w:b/>
          <w:sz w:val="16"/>
          <w:szCs w:val="16"/>
        </w:rPr>
        <w:t>2</w:t>
      </w:r>
      <w:r w:rsidR="00F00D62">
        <w:rPr>
          <w:rFonts w:ascii="Arial" w:hAnsi="Arial" w:cs="Arial"/>
          <w:b/>
          <w:sz w:val="16"/>
          <w:szCs w:val="16"/>
        </w:rPr>
        <w:t>2</w:t>
      </w:r>
      <w:r>
        <w:rPr>
          <w:rFonts w:ascii="Arial" w:hAnsi="Arial" w:cs="Arial"/>
          <w:b/>
          <w:sz w:val="16"/>
          <w:szCs w:val="16"/>
        </w:rPr>
        <w:t xml:space="preserve"> –</w:t>
      </w:r>
      <w:r w:rsidR="00023570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 xml:space="preserve">Pathway from smoking status </w:t>
      </w:r>
      <w:r w:rsidR="00023570">
        <w:rPr>
          <w:rFonts w:ascii="Arial" w:hAnsi="Arial" w:cs="Arial"/>
          <w:b/>
          <w:sz w:val="16"/>
          <w:szCs w:val="16"/>
        </w:rPr>
        <w:t>to</w:t>
      </w:r>
      <w:r>
        <w:rPr>
          <w:rFonts w:ascii="Arial" w:hAnsi="Arial" w:cs="Arial"/>
          <w:b/>
          <w:sz w:val="16"/>
          <w:szCs w:val="16"/>
        </w:rPr>
        <w:t xml:space="preserve"> global cognitive impairment at 18-21 months</w:t>
      </w:r>
      <w:r w:rsidDel="002879E8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 xml:space="preserve">through relative change in </w:t>
      </w:r>
      <w:r w:rsidR="00023570">
        <w:rPr>
          <w:rFonts w:ascii="Arial" w:hAnsi="Arial" w:cs="Arial"/>
          <w:b/>
          <w:sz w:val="16"/>
          <w:szCs w:val="16"/>
        </w:rPr>
        <w:t xml:space="preserve">plasma </w:t>
      </w:r>
      <w:r w:rsidRPr="00720E69">
        <w:rPr>
          <w:rFonts w:ascii="Arial" w:hAnsi="Arial" w:cs="Arial"/>
          <w:b/>
          <w:sz w:val="16"/>
          <w:szCs w:val="16"/>
        </w:rPr>
        <w:t>IL-6 concentrations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="00023570">
        <w:rPr>
          <w:rFonts w:ascii="Arial" w:hAnsi="Arial" w:cs="Arial"/>
          <w:b/>
          <w:sz w:val="16"/>
          <w:szCs w:val="16"/>
        </w:rPr>
        <w:t xml:space="preserve">from admission to 6-9 months. </w:t>
      </w:r>
      <w:r>
        <w:rPr>
          <w:rFonts w:ascii="Arial" w:hAnsi="Arial" w:cs="Arial"/>
          <w:sz w:val="16"/>
          <w:szCs w:val="16"/>
        </w:rPr>
        <w:t xml:space="preserve">Beta coefficients (β) with 95% confidence intervals (CI) and </w:t>
      </w:r>
      <w:r w:rsidR="00023570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s are shown from mediation analysis, </w:t>
      </w:r>
      <w:r w:rsidR="00023570">
        <w:rPr>
          <w:rFonts w:ascii="Arial" w:hAnsi="Arial" w:cs="Arial"/>
          <w:bCs/>
          <w:sz w:val="16"/>
          <w:szCs w:val="16"/>
        </w:rPr>
        <w:t>adjusted for demographic and clinical covariates</w:t>
      </w:r>
      <w:r w:rsidR="002A59EF">
        <w:rPr>
          <w:rFonts w:ascii="Arial" w:hAnsi="Arial" w:cs="Arial"/>
          <w:bCs/>
          <w:sz w:val="16"/>
          <w:szCs w:val="16"/>
        </w:rPr>
        <w:t xml:space="preserve">, </w:t>
      </w:r>
      <w:r w:rsidR="002A59EF">
        <w:rPr>
          <w:rFonts w:ascii="Arial" w:hAnsi="Arial" w:cs="Arial"/>
          <w:sz w:val="16"/>
          <w:szCs w:val="16"/>
        </w:rPr>
        <w:t>as well as admission IL-6</w:t>
      </w:r>
      <w:r w:rsidR="00023570">
        <w:rPr>
          <w:rFonts w:ascii="Arial" w:hAnsi="Arial" w:cs="Arial"/>
          <w:b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 xml:space="preserve">* = </w:t>
      </w:r>
      <w:r w:rsidR="008F19E1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5.</w:t>
      </w:r>
    </w:p>
    <w:tbl>
      <w:tblPr>
        <w:tblStyle w:val="PlainTable5"/>
        <w:tblW w:w="7267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713"/>
        <w:gridCol w:w="1713"/>
        <w:gridCol w:w="1714"/>
      </w:tblGrid>
      <w:tr w:rsidR="00C7615A" w14:paraId="69E566AD" w14:textId="77777777" w:rsidTr="0059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EC3D94B" w14:textId="77777777" w:rsidR="00C7615A" w:rsidRPr="00241E75" w:rsidRDefault="00C7615A" w:rsidP="005954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73E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6A740B67" w14:textId="77777777" w:rsidR="00C7615A" w:rsidRPr="00241E75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E663AF" w14:textId="77777777" w:rsidR="00C7615A" w:rsidRPr="00241E75" w:rsidRDefault="00C7615A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218AEE51" w14:textId="5B6CCC23" w:rsidR="00C7615A" w:rsidRPr="00241E75" w:rsidRDefault="00CD7FB1" w:rsidP="005954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C7615A" w:rsidRPr="0013389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C7615A" w14:paraId="3854ADB7" w14:textId="77777777" w:rsidTr="008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0A0EA9B" w14:textId="77777777" w:rsidR="00C7615A" w:rsidRPr="006627CF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6627CF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CME (indirect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4FFBE" w14:textId="121831A6" w:rsidR="00C7615A" w:rsidRPr="00033E53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 w:rsidR="008F19E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E40825" w14:textId="77777777" w:rsidR="00C7615A" w:rsidRPr="00FE1A2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02, 0.32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195166" w14:textId="47573B6C" w:rsidR="00C7615A" w:rsidRPr="008D7461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74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8F19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8D74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C7615A" w14:paraId="25943425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23992278" w14:textId="77777777" w:rsidR="00C7615A" w:rsidRPr="006627CF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6627CF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DE (direct)</w:t>
            </w:r>
          </w:p>
        </w:tc>
        <w:tc>
          <w:tcPr>
            <w:tcW w:w="171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44CC1907" w14:textId="77777777" w:rsidR="00C7615A" w:rsidRPr="00033E53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13" w:type="dxa"/>
            <w:vAlign w:val="center"/>
          </w:tcPr>
          <w:p w14:paraId="64E90DAA" w14:textId="77777777" w:rsidR="00C7615A" w:rsidRPr="00FE1A2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26, 0.4</w:t>
            </w:r>
          </w:p>
        </w:tc>
        <w:tc>
          <w:tcPr>
            <w:tcW w:w="1714" w:type="dxa"/>
            <w:noWrap/>
            <w:vAlign w:val="center"/>
            <w:hideMark/>
          </w:tcPr>
          <w:p w14:paraId="5BBE10B7" w14:textId="788F7DC4" w:rsidR="00C7615A" w:rsidRPr="00033E53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C7615A" w14:paraId="7490DBAE" w14:textId="77777777" w:rsidTr="008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1A125FD" w14:textId="77777777" w:rsidR="00C7615A" w:rsidRPr="006627CF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6627CF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1713" w:type="dxa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3B3DBD" w14:textId="77777777" w:rsidR="00C7615A" w:rsidRPr="00033E53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1BC6BE8" w14:textId="77777777" w:rsidR="00C7615A" w:rsidRPr="00FE1A27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0.09, 0.54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14:paraId="54845A81" w14:textId="77777777" w:rsidR="00C7615A" w:rsidRPr="00033E53" w:rsidRDefault="00C7615A" w:rsidP="00595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C7615A" w14:paraId="19A76303" w14:textId="77777777" w:rsidTr="0059547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000000"/>
              <w:right w:val="single" w:sz="8" w:space="0" w:color="000000"/>
            </w:tcBorders>
            <w:noWrap/>
            <w:vAlign w:val="center"/>
            <w:hideMark/>
          </w:tcPr>
          <w:p w14:paraId="744893B9" w14:textId="77777777" w:rsidR="00C7615A" w:rsidRPr="006627CF" w:rsidRDefault="00C7615A" w:rsidP="00595475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6627CF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Prop. Mediated</w:t>
            </w:r>
          </w:p>
        </w:tc>
        <w:tc>
          <w:tcPr>
            <w:tcW w:w="1713" w:type="dxa"/>
            <w:tcBorders>
              <w:left w:val="single" w:sz="8" w:space="0" w:color="000000"/>
              <w:bottom w:val="single" w:sz="12" w:space="0" w:color="000000"/>
            </w:tcBorders>
            <w:noWrap/>
            <w:vAlign w:val="center"/>
            <w:hideMark/>
          </w:tcPr>
          <w:p w14:paraId="1F58279B" w14:textId="77777777" w:rsidR="00C7615A" w:rsidRPr="00033E53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713" w:type="dxa"/>
            <w:tcBorders>
              <w:bottom w:val="single" w:sz="12" w:space="0" w:color="000000"/>
            </w:tcBorders>
            <w:vAlign w:val="center"/>
          </w:tcPr>
          <w:p w14:paraId="13F4217B" w14:textId="77777777" w:rsidR="00C7615A" w:rsidRPr="00FE1A27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-3.55, 5.70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17B519B1" w14:textId="77777777" w:rsidR="00C7615A" w:rsidRPr="00033E53" w:rsidRDefault="00C7615A" w:rsidP="00595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1A2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</w:tbl>
    <w:p w14:paraId="458E170C" w14:textId="77777777" w:rsidR="00C7615A" w:rsidRPr="007C0CEA" w:rsidRDefault="00C7615A" w:rsidP="00C7615A">
      <w:pPr>
        <w:rPr>
          <w:rFonts w:ascii="Arial" w:hAnsi="Arial" w:cs="Arial"/>
          <w:sz w:val="20"/>
          <w:szCs w:val="20"/>
        </w:rPr>
      </w:pPr>
    </w:p>
    <w:p w14:paraId="6F3504EF" w14:textId="77777777" w:rsidR="005A27C8" w:rsidRDefault="005A27C8" w:rsidP="00C7615A">
      <w:pPr>
        <w:pStyle w:val="NoSpacing"/>
        <w:spacing w:line="480" w:lineRule="auto"/>
      </w:pPr>
    </w:p>
    <w:sectPr w:rsidR="005A27C8" w:rsidSect="00E4440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F7B25"/>
    <w:multiLevelType w:val="hybridMultilevel"/>
    <w:tmpl w:val="26587600"/>
    <w:lvl w:ilvl="0" w:tplc="63C85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D42D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6673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DEB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9F29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0E0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C05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F45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B6D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842448D"/>
    <w:multiLevelType w:val="hybridMultilevel"/>
    <w:tmpl w:val="1FB262DE"/>
    <w:lvl w:ilvl="0" w:tplc="46164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5801E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BE5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5444F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8027F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9027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181C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7EB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F20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D8A6EDD"/>
    <w:multiLevelType w:val="hybridMultilevel"/>
    <w:tmpl w:val="F4D4E9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C51539"/>
    <w:multiLevelType w:val="hybridMultilevel"/>
    <w:tmpl w:val="5B3EAB18"/>
    <w:lvl w:ilvl="0" w:tplc="D87EEED0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397F57"/>
    <w:multiLevelType w:val="hybridMultilevel"/>
    <w:tmpl w:val="0054E9EA"/>
    <w:lvl w:ilvl="0" w:tplc="523ACA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B8AC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460F9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DE84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7CEB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8F483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E0C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EA3C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D5ED4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36CB4CAF"/>
    <w:multiLevelType w:val="multilevel"/>
    <w:tmpl w:val="2FF065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6872F55"/>
    <w:multiLevelType w:val="hybridMultilevel"/>
    <w:tmpl w:val="74A8CB82"/>
    <w:lvl w:ilvl="0" w:tplc="19D68218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764DF7"/>
    <w:multiLevelType w:val="multilevel"/>
    <w:tmpl w:val="2FF065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231353E"/>
    <w:multiLevelType w:val="hybridMultilevel"/>
    <w:tmpl w:val="A9DE2B5A"/>
    <w:lvl w:ilvl="0" w:tplc="858E1A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F4E6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AAA3C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9075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A724D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3EE4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AD03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9BC86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DC40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67892FF6"/>
    <w:multiLevelType w:val="hybridMultilevel"/>
    <w:tmpl w:val="658896A2"/>
    <w:lvl w:ilvl="0" w:tplc="66B25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14DD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C363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222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70B2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50F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B4C5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565B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E233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73BE23CF"/>
    <w:multiLevelType w:val="hybridMultilevel"/>
    <w:tmpl w:val="E2300178"/>
    <w:lvl w:ilvl="0" w:tplc="A5B483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F7070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F929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4A4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3C048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6C8E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C65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ECE8F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F2CBF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771B273E"/>
    <w:multiLevelType w:val="hybridMultilevel"/>
    <w:tmpl w:val="8202E76E"/>
    <w:lvl w:ilvl="0" w:tplc="11402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1E16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FCE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A925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04C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BEB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C4B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460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843A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404597978">
    <w:abstractNumId w:val="2"/>
  </w:num>
  <w:num w:numId="2" w16cid:durableId="606619440">
    <w:abstractNumId w:val="7"/>
  </w:num>
  <w:num w:numId="3" w16cid:durableId="1707633123">
    <w:abstractNumId w:val="4"/>
  </w:num>
  <w:num w:numId="4" w16cid:durableId="148597159">
    <w:abstractNumId w:val="3"/>
  </w:num>
  <w:num w:numId="5" w16cid:durableId="1395928384">
    <w:abstractNumId w:val="8"/>
  </w:num>
  <w:num w:numId="6" w16cid:durableId="1473672168">
    <w:abstractNumId w:val="1"/>
  </w:num>
  <w:num w:numId="7" w16cid:durableId="1257135952">
    <w:abstractNumId w:val="10"/>
  </w:num>
  <w:num w:numId="8" w16cid:durableId="654798153">
    <w:abstractNumId w:val="11"/>
  </w:num>
  <w:num w:numId="9" w16cid:durableId="456870364">
    <w:abstractNumId w:val="9"/>
  </w:num>
  <w:num w:numId="10" w16cid:durableId="1998149992">
    <w:abstractNumId w:val="0"/>
  </w:num>
  <w:num w:numId="11" w16cid:durableId="461382628">
    <w:abstractNumId w:val="5"/>
  </w:num>
  <w:num w:numId="12" w16cid:durableId="14443051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792"/>
    <w:rsid w:val="00001568"/>
    <w:rsid w:val="00007E07"/>
    <w:rsid w:val="0001038B"/>
    <w:rsid w:val="00015162"/>
    <w:rsid w:val="00016010"/>
    <w:rsid w:val="0002304A"/>
    <w:rsid w:val="00023570"/>
    <w:rsid w:val="00026411"/>
    <w:rsid w:val="00033796"/>
    <w:rsid w:val="00034D58"/>
    <w:rsid w:val="00046E49"/>
    <w:rsid w:val="00047542"/>
    <w:rsid w:val="00053FC5"/>
    <w:rsid w:val="000726C7"/>
    <w:rsid w:val="000748E7"/>
    <w:rsid w:val="000851B1"/>
    <w:rsid w:val="00086A0B"/>
    <w:rsid w:val="000A3751"/>
    <w:rsid w:val="000C3D8E"/>
    <w:rsid w:val="000F1A21"/>
    <w:rsid w:val="00102919"/>
    <w:rsid w:val="0011152F"/>
    <w:rsid w:val="00117C69"/>
    <w:rsid w:val="00130A5E"/>
    <w:rsid w:val="00133792"/>
    <w:rsid w:val="0014236D"/>
    <w:rsid w:val="00142B9A"/>
    <w:rsid w:val="00155BE2"/>
    <w:rsid w:val="0015657B"/>
    <w:rsid w:val="0016467B"/>
    <w:rsid w:val="00164AE0"/>
    <w:rsid w:val="00172682"/>
    <w:rsid w:val="001A2B9E"/>
    <w:rsid w:val="001B0654"/>
    <w:rsid w:val="001C14A6"/>
    <w:rsid w:val="001D1910"/>
    <w:rsid w:val="001E2C7F"/>
    <w:rsid w:val="00200134"/>
    <w:rsid w:val="00203661"/>
    <w:rsid w:val="00206F14"/>
    <w:rsid w:val="00214CA0"/>
    <w:rsid w:val="00220B66"/>
    <w:rsid w:val="0023463E"/>
    <w:rsid w:val="00234E88"/>
    <w:rsid w:val="0024409F"/>
    <w:rsid w:val="00244E43"/>
    <w:rsid w:val="0025086A"/>
    <w:rsid w:val="00293439"/>
    <w:rsid w:val="002A59EF"/>
    <w:rsid w:val="002A6CFB"/>
    <w:rsid w:val="002E0BFF"/>
    <w:rsid w:val="002F4F53"/>
    <w:rsid w:val="00313708"/>
    <w:rsid w:val="003312B1"/>
    <w:rsid w:val="00332623"/>
    <w:rsid w:val="0033586B"/>
    <w:rsid w:val="003402FB"/>
    <w:rsid w:val="00346C43"/>
    <w:rsid w:val="00353B51"/>
    <w:rsid w:val="003579B0"/>
    <w:rsid w:val="003706A7"/>
    <w:rsid w:val="003747A9"/>
    <w:rsid w:val="00383990"/>
    <w:rsid w:val="00392B26"/>
    <w:rsid w:val="003B3F02"/>
    <w:rsid w:val="003B60E1"/>
    <w:rsid w:val="003E18BD"/>
    <w:rsid w:val="003E7D26"/>
    <w:rsid w:val="003F0FF3"/>
    <w:rsid w:val="004160C7"/>
    <w:rsid w:val="00416A34"/>
    <w:rsid w:val="00417532"/>
    <w:rsid w:val="00425AB7"/>
    <w:rsid w:val="00436BA9"/>
    <w:rsid w:val="00441018"/>
    <w:rsid w:val="00444D97"/>
    <w:rsid w:val="00450376"/>
    <w:rsid w:val="00461479"/>
    <w:rsid w:val="00467FF6"/>
    <w:rsid w:val="00481054"/>
    <w:rsid w:val="004B605A"/>
    <w:rsid w:val="004C2175"/>
    <w:rsid w:val="004C7B3D"/>
    <w:rsid w:val="004C7DD2"/>
    <w:rsid w:val="004E1E86"/>
    <w:rsid w:val="005030F0"/>
    <w:rsid w:val="0051245E"/>
    <w:rsid w:val="0051360B"/>
    <w:rsid w:val="005240BD"/>
    <w:rsid w:val="0052556C"/>
    <w:rsid w:val="00527FDF"/>
    <w:rsid w:val="0053594D"/>
    <w:rsid w:val="00546A7A"/>
    <w:rsid w:val="0055759A"/>
    <w:rsid w:val="005645FB"/>
    <w:rsid w:val="00584619"/>
    <w:rsid w:val="00587E34"/>
    <w:rsid w:val="005A27C8"/>
    <w:rsid w:val="005A5CBC"/>
    <w:rsid w:val="005C0E19"/>
    <w:rsid w:val="005D76EB"/>
    <w:rsid w:val="005F4C38"/>
    <w:rsid w:val="00621C1C"/>
    <w:rsid w:val="006226E4"/>
    <w:rsid w:val="00632C99"/>
    <w:rsid w:val="00643E25"/>
    <w:rsid w:val="00652811"/>
    <w:rsid w:val="0065371E"/>
    <w:rsid w:val="006564E6"/>
    <w:rsid w:val="00665D5E"/>
    <w:rsid w:val="00681D7C"/>
    <w:rsid w:val="00682036"/>
    <w:rsid w:val="00695C27"/>
    <w:rsid w:val="006A70EA"/>
    <w:rsid w:val="006A7ECE"/>
    <w:rsid w:val="006B700C"/>
    <w:rsid w:val="006D4F0F"/>
    <w:rsid w:val="006E3F22"/>
    <w:rsid w:val="00717D48"/>
    <w:rsid w:val="00724C9D"/>
    <w:rsid w:val="00734B64"/>
    <w:rsid w:val="0074551E"/>
    <w:rsid w:val="0075621E"/>
    <w:rsid w:val="007655B8"/>
    <w:rsid w:val="00773D44"/>
    <w:rsid w:val="007768E4"/>
    <w:rsid w:val="00777701"/>
    <w:rsid w:val="00783E03"/>
    <w:rsid w:val="007D376D"/>
    <w:rsid w:val="007E6309"/>
    <w:rsid w:val="00810164"/>
    <w:rsid w:val="00812F50"/>
    <w:rsid w:val="0081310D"/>
    <w:rsid w:val="0081742B"/>
    <w:rsid w:val="00822FB3"/>
    <w:rsid w:val="008265FF"/>
    <w:rsid w:val="008322A0"/>
    <w:rsid w:val="0083741F"/>
    <w:rsid w:val="00840BA5"/>
    <w:rsid w:val="008431B9"/>
    <w:rsid w:val="0084684B"/>
    <w:rsid w:val="00866348"/>
    <w:rsid w:val="008772F1"/>
    <w:rsid w:val="00882257"/>
    <w:rsid w:val="008C4A84"/>
    <w:rsid w:val="008E42C2"/>
    <w:rsid w:val="008F19E1"/>
    <w:rsid w:val="008F69A9"/>
    <w:rsid w:val="00902B60"/>
    <w:rsid w:val="0092350A"/>
    <w:rsid w:val="009351CB"/>
    <w:rsid w:val="00936534"/>
    <w:rsid w:val="00950AD5"/>
    <w:rsid w:val="00951BDF"/>
    <w:rsid w:val="009541EC"/>
    <w:rsid w:val="0095421F"/>
    <w:rsid w:val="00954744"/>
    <w:rsid w:val="00987DA3"/>
    <w:rsid w:val="00991843"/>
    <w:rsid w:val="00993163"/>
    <w:rsid w:val="009A05B1"/>
    <w:rsid w:val="009A0B43"/>
    <w:rsid w:val="009B3C9F"/>
    <w:rsid w:val="009C7216"/>
    <w:rsid w:val="009D3532"/>
    <w:rsid w:val="009E2E5C"/>
    <w:rsid w:val="00A01615"/>
    <w:rsid w:val="00A031BF"/>
    <w:rsid w:val="00A17678"/>
    <w:rsid w:val="00A23DDD"/>
    <w:rsid w:val="00A56801"/>
    <w:rsid w:val="00A67065"/>
    <w:rsid w:val="00A7173A"/>
    <w:rsid w:val="00A73C03"/>
    <w:rsid w:val="00A8695E"/>
    <w:rsid w:val="00A933BF"/>
    <w:rsid w:val="00A93E7D"/>
    <w:rsid w:val="00AA1D95"/>
    <w:rsid w:val="00AA4883"/>
    <w:rsid w:val="00AA6A45"/>
    <w:rsid w:val="00AB5F26"/>
    <w:rsid w:val="00AC6F4A"/>
    <w:rsid w:val="00AE47D8"/>
    <w:rsid w:val="00AF1923"/>
    <w:rsid w:val="00B11178"/>
    <w:rsid w:val="00B21F6A"/>
    <w:rsid w:val="00B22D0E"/>
    <w:rsid w:val="00B35585"/>
    <w:rsid w:val="00B438B0"/>
    <w:rsid w:val="00B441A5"/>
    <w:rsid w:val="00B452DE"/>
    <w:rsid w:val="00B523D1"/>
    <w:rsid w:val="00B53DC6"/>
    <w:rsid w:val="00B63997"/>
    <w:rsid w:val="00B93FB7"/>
    <w:rsid w:val="00BA7049"/>
    <w:rsid w:val="00BA7113"/>
    <w:rsid w:val="00BC0E66"/>
    <w:rsid w:val="00BC3902"/>
    <w:rsid w:val="00BD0767"/>
    <w:rsid w:val="00BD78CF"/>
    <w:rsid w:val="00BE35E7"/>
    <w:rsid w:val="00C16CF0"/>
    <w:rsid w:val="00C327ED"/>
    <w:rsid w:val="00C536FC"/>
    <w:rsid w:val="00C53726"/>
    <w:rsid w:val="00C53D8F"/>
    <w:rsid w:val="00C6038D"/>
    <w:rsid w:val="00C6133B"/>
    <w:rsid w:val="00C703C9"/>
    <w:rsid w:val="00C708D5"/>
    <w:rsid w:val="00C72125"/>
    <w:rsid w:val="00C7615A"/>
    <w:rsid w:val="00C76D26"/>
    <w:rsid w:val="00C772DE"/>
    <w:rsid w:val="00C85EFF"/>
    <w:rsid w:val="00C9012D"/>
    <w:rsid w:val="00C947FE"/>
    <w:rsid w:val="00C95924"/>
    <w:rsid w:val="00CA3014"/>
    <w:rsid w:val="00CB0E53"/>
    <w:rsid w:val="00CB13C9"/>
    <w:rsid w:val="00CB343F"/>
    <w:rsid w:val="00CB6429"/>
    <w:rsid w:val="00CC0C6F"/>
    <w:rsid w:val="00CD44AA"/>
    <w:rsid w:val="00CD7FB1"/>
    <w:rsid w:val="00CE53A9"/>
    <w:rsid w:val="00CF4497"/>
    <w:rsid w:val="00D102EE"/>
    <w:rsid w:val="00D17E16"/>
    <w:rsid w:val="00D46C1C"/>
    <w:rsid w:val="00D54948"/>
    <w:rsid w:val="00D67A28"/>
    <w:rsid w:val="00DA0A05"/>
    <w:rsid w:val="00DB7CF8"/>
    <w:rsid w:val="00DD0062"/>
    <w:rsid w:val="00DD521A"/>
    <w:rsid w:val="00DF32AB"/>
    <w:rsid w:val="00DF4602"/>
    <w:rsid w:val="00E01CE9"/>
    <w:rsid w:val="00E22C0A"/>
    <w:rsid w:val="00E3472C"/>
    <w:rsid w:val="00E44405"/>
    <w:rsid w:val="00E45B44"/>
    <w:rsid w:val="00E636E8"/>
    <w:rsid w:val="00E721F6"/>
    <w:rsid w:val="00E72E7C"/>
    <w:rsid w:val="00E73782"/>
    <w:rsid w:val="00E811EE"/>
    <w:rsid w:val="00E901AA"/>
    <w:rsid w:val="00EB31BD"/>
    <w:rsid w:val="00EB3A88"/>
    <w:rsid w:val="00EB7B5B"/>
    <w:rsid w:val="00EC1E4F"/>
    <w:rsid w:val="00F00D62"/>
    <w:rsid w:val="00F02625"/>
    <w:rsid w:val="00F07D3A"/>
    <w:rsid w:val="00F13DC8"/>
    <w:rsid w:val="00F204D7"/>
    <w:rsid w:val="00F3232B"/>
    <w:rsid w:val="00F3266E"/>
    <w:rsid w:val="00F53CFB"/>
    <w:rsid w:val="00F54895"/>
    <w:rsid w:val="00F56AD7"/>
    <w:rsid w:val="00F66C98"/>
    <w:rsid w:val="00F7023B"/>
    <w:rsid w:val="00F716B7"/>
    <w:rsid w:val="00F92DFA"/>
    <w:rsid w:val="00FD26E4"/>
    <w:rsid w:val="00FE3107"/>
    <w:rsid w:val="00FE5747"/>
    <w:rsid w:val="00FF1891"/>
    <w:rsid w:val="00FF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CCA91"/>
  <w15:chartTrackingRefBased/>
  <w15:docId w15:val="{C62B45AB-E17D-4230-B737-FAC0CE22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7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7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7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7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7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7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79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33792"/>
    <w:pPr>
      <w:spacing w:after="0" w:line="240" w:lineRule="auto"/>
    </w:pPr>
    <w:rPr>
      <w:kern w:val="0"/>
      <w:lang w:val="en-GB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3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79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792"/>
    <w:rPr>
      <w:kern w:val="0"/>
      <w:sz w:val="20"/>
      <w:szCs w:val="20"/>
      <w:lang w:val="en-GB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33792"/>
  </w:style>
  <w:style w:type="character" w:styleId="Hyperlink">
    <w:name w:val="Hyperlink"/>
    <w:basedOn w:val="DefaultParagraphFont"/>
    <w:uiPriority w:val="99"/>
    <w:unhideWhenUsed/>
    <w:rsid w:val="00133792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33792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133792"/>
    <w:pPr>
      <w:spacing w:after="0" w:line="240" w:lineRule="auto"/>
    </w:pPr>
    <w:rPr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33792"/>
    <w:pPr>
      <w:spacing w:after="0" w:line="240" w:lineRule="auto"/>
    </w:pPr>
    <w:rPr>
      <w:sz w:val="24"/>
      <w:szCs w:val="24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33792"/>
    <w:pPr>
      <w:spacing w:after="0" w:line="240" w:lineRule="auto"/>
    </w:pPr>
    <w:rPr>
      <w:sz w:val="24"/>
      <w:szCs w:val="24"/>
      <w:lang w:val="en-GB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33792"/>
    <w:pPr>
      <w:spacing w:after="0" w:line="240" w:lineRule="auto"/>
    </w:pPr>
    <w:rPr>
      <w:sz w:val="24"/>
      <w:szCs w:val="24"/>
      <w:lang w:val="en-GB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792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792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133792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133792"/>
    <w:pPr>
      <w:spacing w:after="0" w:line="240" w:lineRule="auto"/>
    </w:pPr>
    <w:rPr>
      <w:sz w:val="24"/>
      <w:szCs w:val="24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133792"/>
    <w:rPr>
      <w:b/>
      <w:bCs/>
    </w:rPr>
  </w:style>
  <w:style w:type="character" w:customStyle="1" w:styleId="apple-converted-space">
    <w:name w:val="apple-converted-space"/>
    <w:basedOn w:val="DefaultParagraphFont"/>
    <w:rsid w:val="00133792"/>
  </w:style>
  <w:style w:type="paragraph" w:customStyle="1" w:styleId="whitespace-normal">
    <w:name w:val="whitespace-normal"/>
    <w:basedOn w:val="Normal"/>
    <w:rsid w:val="00133792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133792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1337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337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3792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33792"/>
    <w:rPr>
      <w:i/>
      <w:iCs/>
    </w:rPr>
  </w:style>
  <w:style w:type="character" w:customStyle="1" w:styleId="normaltextrun">
    <w:name w:val="normaltextrun"/>
    <w:basedOn w:val="DefaultParagraphFont"/>
    <w:rsid w:val="00133792"/>
  </w:style>
  <w:style w:type="character" w:customStyle="1" w:styleId="eop">
    <w:name w:val="eop"/>
    <w:basedOn w:val="DefaultParagraphFont"/>
    <w:rsid w:val="00133792"/>
  </w:style>
  <w:style w:type="paragraph" w:customStyle="1" w:styleId="paragraph">
    <w:name w:val="paragraph"/>
    <w:basedOn w:val="Normal"/>
    <w:rsid w:val="0013379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D07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767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07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767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92DCA99A5B0B42989C49E1EF2332ED" ma:contentTypeVersion="14" ma:contentTypeDescription="Create a new document." ma:contentTypeScope="" ma:versionID="878da22ab7eac25d6dcce1e8834ff0f0">
  <xsd:schema xmlns:xsd="http://www.w3.org/2001/XMLSchema" xmlns:xs="http://www.w3.org/2001/XMLSchema" xmlns:p="http://schemas.microsoft.com/office/2006/metadata/properties" xmlns:ns2="0286d494-7c06-4f3f-8725-392cc8b29423" xmlns:ns3="5641d3a0-4cdf-4627-8fdf-840090582e60" targetNamespace="http://schemas.microsoft.com/office/2006/metadata/properties" ma:root="true" ma:fieldsID="9c9123f01e31f13793d4b6b000463f17" ns2:_="" ns3:_="">
    <xsd:import namespace="0286d494-7c06-4f3f-8725-392cc8b29423"/>
    <xsd:import namespace="5641d3a0-4cdf-4627-8fdf-840090582e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6d494-7c06-4f3f-8725-392cc8b29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d63537c-d192-4dc4-bb87-a5632b1c76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41d3a0-4cdf-4627-8fdf-840090582e6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267edf3-92b4-40cb-b198-5cbc7a2aa907}" ma:internalName="TaxCatchAll" ma:showField="CatchAllData" ma:web="5641d3a0-4cdf-4627-8fdf-840090582e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286d494-7c06-4f3f-8725-392cc8b29423">
      <Terms xmlns="http://schemas.microsoft.com/office/infopath/2007/PartnerControls"/>
    </lcf76f155ced4ddcb4097134ff3c332f>
    <TaxCatchAll xmlns="5641d3a0-4cdf-4627-8fdf-840090582e60" xsi:nil="true"/>
  </documentManagement>
</p:properties>
</file>

<file path=customXml/itemProps1.xml><?xml version="1.0" encoding="utf-8"?>
<ds:datastoreItem xmlns:ds="http://schemas.openxmlformats.org/officeDocument/2006/customXml" ds:itemID="{EE08BFA7-63AC-4E17-874A-9357B5C56D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86d494-7c06-4f3f-8725-392cc8b29423"/>
    <ds:schemaRef ds:uri="5641d3a0-4cdf-4627-8fdf-840090582e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2E72EB-ADF8-4D8D-86E0-0E3ACF549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4824DC-BC8C-43B6-9382-9F63FD908DBA}">
  <ds:schemaRefs>
    <ds:schemaRef ds:uri="http://schemas.microsoft.com/office/2006/metadata/properties"/>
    <ds:schemaRef ds:uri="http://schemas.microsoft.com/office/infopath/2007/PartnerControls"/>
    <ds:schemaRef ds:uri="0286d494-7c06-4f3f-8725-392cc8b29423"/>
    <ds:schemaRef ds:uri="5641d3a0-4cdf-4627-8fdf-840090582e6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8</Pages>
  <Words>2513</Words>
  <Characters>13501</Characters>
  <Application>Microsoft Office Word</Application>
  <DocSecurity>0</DocSecurity>
  <Lines>969</Lines>
  <Paragraphs>845</Paragraphs>
  <ScaleCrop>false</ScaleCrop>
  <Company/>
  <LinksUpToDate>false</LinksUpToDate>
  <CharactersWithSpaces>1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Deijnen</dc:creator>
  <cp:keywords/>
  <dc:description/>
  <cp:lastModifiedBy>Harry Deijnen</cp:lastModifiedBy>
  <cp:revision>248</cp:revision>
  <dcterms:created xsi:type="dcterms:W3CDTF">2025-11-03T08:43:00Z</dcterms:created>
  <dcterms:modified xsi:type="dcterms:W3CDTF">2026-02-0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92DCA99A5B0B42989C49E1EF2332ED</vt:lpwstr>
  </property>
  <property fmtid="{D5CDD505-2E9C-101B-9397-08002B2CF9AE}" pid="3" name="MediaServiceImageTags">
    <vt:lpwstr/>
  </property>
</Properties>
</file>